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88AF24" w14:textId="1E89AD8B" w:rsidR="00B42A15" w:rsidRPr="00766261" w:rsidRDefault="001259A6" w:rsidP="00766261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SUPPLEMENTARY MATERIAL</w:t>
      </w:r>
    </w:p>
    <w:p w14:paraId="11B3DB49" w14:textId="77777777" w:rsidR="00B42A15" w:rsidRDefault="001259A6">
      <w:pPr>
        <w:spacing w:line="360" w:lineRule="auto"/>
        <w:jc w:val="both"/>
        <w:rPr>
          <w:rFonts w:ascii="Times New Roman" w:eastAsia="Times New Roman" w:hAnsi="Times New Roman" w:cs="Times New Roman"/>
          <w:i/>
          <w:sz w:val="20"/>
          <w:szCs w:val="20"/>
        </w:rPr>
      </w:pPr>
      <w:r>
        <w:rPr>
          <w:rFonts w:ascii="Times New Roman" w:eastAsia="Times New Roman" w:hAnsi="Times New Roman" w:cs="Times New Roman"/>
          <w:i/>
          <w:sz w:val="20"/>
          <w:szCs w:val="20"/>
        </w:rPr>
        <w:t>Clinical Decision Support analysis of a microRNA-based Thyroid Molecular Classifier: A Real-world, Prospective and Multicentre validation study</w:t>
      </w:r>
    </w:p>
    <w:p w14:paraId="3BF045E1" w14:textId="77777777" w:rsidR="00B42A15" w:rsidRDefault="001259A6">
      <w:pPr>
        <w:spacing w:before="280" w:after="280" w:line="240" w:lineRule="auto"/>
        <w:rPr>
          <w:rFonts w:ascii="Arial" w:eastAsia="Arial" w:hAnsi="Arial" w:cs="Arial"/>
          <w:b/>
          <w:color w:val="212121"/>
          <w:sz w:val="20"/>
          <w:szCs w:val="20"/>
          <w:highlight w:val="white"/>
        </w:rPr>
      </w:pPr>
      <w:r>
        <w:rPr>
          <w:rFonts w:ascii="Arial" w:eastAsia="Arial" w:hAnsi="Arial" w:cs="Arial"/>
          <w:b/>
          <w:noProof/>
          <w:color w:val="212121"/>
          <w:sz w:val="20"/>
          <w:szCs w:val="20"/>
          <w:highlight w:val="white"/>
        </w:rPr>
        <w:drawing>
          <wp:inline distT="114300" distB="114300" distL="114300" distR="114300" wp14:anchorId="1C51D655" wp14:editId="0A982C69">
            <wp:extent cx="5399730" cy="4686300"/>
            <wp:effectExtent l="0" t="0" r="0" b="0"/>
            <wp:docPr id="20" name="image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99730" cy="4686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BB591B9" w14:textId="77777777" w:rsidR="00B42A15" w:rsidRDefault="001259A6">
      <w:pPr>
        <w:spacing w:before="280" w:after="280" w:line="240" w:lineRule="auto"/>
        <w:jc w:val="both"/>
        <w:rPr>
          <w:rFonts w:ascii="Times New Roman" w:eastAsia="Times New Roman" w:hAnsi="Times New Roman" w:cs="Times New Roman"/>
          <w:color w:val="212121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b/>
          <w:color w:val="212121"/>
          <w:sz w:val="20"/>
          <w:szCs w:val="20"/>
          <w:highlight w:val="white"/>
        </w:rPr>
        <w:t xml:space="preserve">Figure S1. </w:t>
      </w:r>
      <w:r w:rsidRPr="001A738C">
        <w:rPr>
          <w:rFonts w:ascii="Times New Roman" w:eastAsia="Times New Roman" w:hAnsi="Times New Roman" w:cs="Times New Roman"/>
          <w:b/>
          <w:bCs/>
          <w:color w:val="212121"/>
          <w:sz w:val="20"/>
          <w:szCs w:val="20"/>
          <w:highlight w:val="white"/>
        </w:rPr>
        <w:t>Geographic distribution of the 128 cytopathology labs where the 440 FNA smear slides tested in the study were prepared and the Bethesda categories assigned.</w:t>
      </w:r>
    </w:p>
    <w:p w14:paraId="4FA41689" w14:textId="77777777" w:rsidR="00B42A15" w:rsidRDefault="00B42A15">
      <w:pPr>
        <w:spacing w:before="280" w:after="280" w:line="240" w:lineRule="auto"/>
        <w:rPr>
          <w:rFonts w:ascii="Arial" w:eastAsia="Arial" w:hAnsi="Arial" w:cs="Arial"/>
          <w:b/>
          <w:color w:val="212121"/>
          <w:sz w:val="20"/>
          <w:szCs w:val="20"/>
          <w:highlight w:val="white"/>
        </w:rPr>
      </w:pPr>
    </w:p>
    <w:p w14:paraId="650165AD" w14:textId="77777777" w:rsidR="00B42A15" w:rsidRDefault="00B42A15">
      <w:pPr>
        <w:spacing w:before="280" w:after="280" w:line="240" w:lineRule="auto"/>
        <w:rPr>
          <w:rFonts w:ascii="Arial" w:eastAsia="Arial" w:hAnsi="Arial" w:cs="Arial"/>
          <w:b/>
          <w:color w:val="212121"/>
          <w:sz w:val="20"/>
          <w:szCs w:val="20"/>
          <w:highlight w:val="white"/>
        </w:rPr>
      </w:pPr>
    </w:p>
    <w:p w14:paraId="01A68ADF" w14:textId="77777777" w:rsidR="00B42A15" w:rsidRDefault="00B42A15">
      <w:pPr>
        <w:spacing w:before="280" w:after="280" w:line="240" w:lineRule="auto"/>
        <w:rPr>
          <w:rFonts w:ascii="Arial" w:eastAsia="Arial" w:hAnsi="Arial" w:cs="Arial"/>
          <w:b/>
          <w:color w:val="212121"/>
          <w:sz w:val="20"/>
          <w:szCs w:val="20"/>
          <w:highlight w:val="white"/>
        </w:rPr>
      </w:pPr>
    </w:p>
    <w:p w14:paraId="6D2A4B80" w14:textId="77777777" w:rsidR="00B42A15" w:rsidRDefault="00B42A15">
      <w:pPr>
        <w:spacing w:before="280" w:after="280" w:line="240" w:lineRule="auto"/>
        <w:rPr>
          <w:rFonts w:ascii="Arial" w:eastAsia="Arial" w:hAnsi="Arial" w:cs="Arial"/>
          <w:b/>
          <w:color w:val="212121"/>
          <w:sz w:val="20"/>
          <w:szCs w:val="20"/>
          <w:highlight w:val="white"/>
        </w:rPr>
      </w:pPr>
    </w:p>
    <w:p w14:paraId="0A9F5A13" w14:textId="77777777" w:rsidR="00B42A15" w:rsidRDefault="00B42A15">
      <w:pPr>
        <w:spacing w:before="280" w:after="280" w:line="240" w:lineRule="auto"/>
        <w:rPr>
          <w:rFonts w:ascii="Arial" w:eastAsia="Arial" w:hAnsi="Arial" w:cs="Arial"/>
          <w:b/>
          <w:color w:val="212121"/>
          <w:sz w:val="20"/>
          <w:szCs w:val="20"/>
          <w:highlight w:val="white"/>
        </w:rPr>
      </w:pPr>
    </w:p>
    <w:p w14:paraId="1E4F5190" w14:textId="77777777" w:rsidR="00B42A15" w:rsidRDefault="00B42A15">
      <w:pPr>
        <w:spacing w:before="280" w:after="280" w:line="240" w:lineRule="auto"/>
        <w:jc w:val="both"/>
        <w:rPr>
          <w:rFonts w:ascii="Arial" w:eastAsia="Arial" w:hAnsi="Arial" w:cs="Arial"/>
          <w:b/>
          <w:color w:val="212121"/>
          <w:sz w:val="20"/>
          <w:szCs w:val="20"/>
          <w:highlight w:val="white"/>
        </w:rPr>
      </w:pPr>
    </w:p>
    <w:p w14:paraId="63F8BFCD" w14:textId="77777777" w:rsidR="00B42A15" w:rsidRDefault="00B42A15">
      <w:pPr>
        <w:spacing w:before="280" w:after="280" w:line="240" w:lineRule="auto"/>
        <w:jc w:val="both"/>
        <w:rPr>
          <w:rFonts w:ascii="Arial" w:eastAsia="Arial" w:hAnsi="Arial" w:cs="Arial"/>
          <w:b/>
          <w:color w:val="212121"/>
          <w:sz w:val="20"/>
          <w:szCs w:val="20"/>
          <w:highlight w:val="white"/>
        </w:rPr>
      </w:pPr>
    </w:p>
    <w:p w14:paraId="58E3080B" w14:textId="77777777" w:rsidR="00B42A15" w:rsidRDefault="00B42A15">
      <w:pPr>
        <w:spacing w:before="280" w:after="280" w:line="240" w:lineRule="auto"/>
        <w:jc w:val="both"/>
        <w:rPr>
          <w:rFonts w:ascii="Arial" w:eastAsia="Arial" w:hAnsi="Arial" w:cs="Arial"/>
          <w:b/>
          <w:color w:val="212121"/>
          <w:sz w:val="20"/>
          <w:szCs w:val="20"/>
          <w:highlight w:val="white"/>
        </w:rPr>
      </w:pPr>
    </w:p>
    <w:p w14:paraId="18B86F68" w14:textId="77777777" w:rsidR="00B42A15" w:rsidRDefault="00B42A15">
      <w:pPr>
        <w:spacing w:before="280" w:after="280" w:line="240" w:lineRule="auto"/>
        <w:jc w:val="both"/>
        <w:rPr>
          <w:rFonts w:ascii="Arial" w:eastAsia="Arial" w:hAnsi="Arial" w:cs="Arial"/>
          <w:b/>
          <w:color w:val="212121"/>
          <w:sz w:val="20"/>
          <w:szCs w:val="20"/>
          <w:highlight w:val="white"/>
        </w:rPr>
      </w:pPr>
    </w:p>
    <w:p w14:paraId="7696A159" w14:textId="77777777" w:rsidR="00B42A15" w:rsidRDefault="001259A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lastRenderedPageBreak/>
        <w:t>Table S1.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1A738C">
        <w:rPr>
          <w:rFonts w:ascii="Times New Roman" w:eastAsia="Times New Roman" w:hAnsi="Times New Roman" w:cs="Times New Roman"/>
          <w:b/>
          <w:bCs/>
          <w:sz w:val="20"/>
          <w:szCs w:val="20"/>
        </w:rPr>
        <w:t>Clinical details of the 17 patients with a test-negative result with nodules surgically resected (all true negatives).</w:t>
      </w:r>
    </w:p>
    <w:p w14:paraId="0BB8D8DC" w14:textId="77777777" w:rsidR="00B42A15" w:rsidRDefault="00B42A1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affffb"/>
        <w:tblW w:w="9472" w:type="dxa"/>
        <w:tblInd w:w="-709" w:type="dxa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787"/>
        <w:gridCol w:w="1335"/>
        <w:gridCol w:w="3000"/>
        <w:gridCol w:w="1170"/>
        <w:gridCol w:w="1020"/>
        <w:gridCol w:w="945"/>
        <w:gridCol w:w="1215"/>
      </w:tblGrid>
      <w:tr w:rsidR="00B42A15" w14:paraId="77B87782" w14:textId="77777777" w:rsidTr="00B971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4D641769" w14:textId="77777777" w:rsidR="00B42A15" w:rsidRDefault="001259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atient</w:t>
            </w:r>
          </w:p>
        </w:tc>
        <w:tc>
          <w:tcPr>
            <w:tcW w:w="1335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13E2E66C" w14:textId="77777777" w:rsidR="00B42A15" w:rsidRDefault="001259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ethesda class</w:t>
            </w:r>
          </w:p>
        </w:tc>
        <w:tc>
          <w:tcPr>
            <w:tcW w:w="3000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02AE7775" w14:textId="77777777" w:rsidR="00B42A15" w:rsidRDefault="001259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ostsurgical histological subtypes</w:t>
            </w:r>
          </w:p>
        </w:tc>
        <w:tc>
          <w:tcPr>
            <w:tcW w:w="1170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7A297C25" w14:textId="77777777" w:rsidR="00B42A15" w:rsidRDefault="001259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est-to surgery (days)</w:t>
            </w:r>
          </w:p>
        </w:tc>
        <w:tc>
          <w:tcPr>
            <w:tcW w:w="1020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248CA3F0" w14:textId="77777777" w:rsidR="00B42A15" w:rsidRDefault="001259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dule size (cm)</w:t>
            </w:r>
          </w:p>
        </w:tc>
        <w:tc>
          <w:tcPr>
            <w:tcW w:w="945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4279E868" w14:textId="77777777" w:rsidR="00B42A15" w:rsidRDefault="001259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dule lobe position</w:t>
            </w:r>
          </w:p>
        </w:tc>
        <w:tc>
          <w:tcPr>
            <w:tcW w:w="1215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59D5BCCA" w14:textId="77777777" w:rsidR="00B42A15" w:rsidRDefault="001259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ex</w:t>
            </w:r>
          </w:p>
        </w:tc>
      </w:tr>
      <w:tr w:rsidR="00B42A15" w14:paraId="5B624554" w14:textId="77777777" w:rsidTr="00B971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tcBorders>
              <w:top w:val="single" w:sz="18" w:space="0" w:color="000000"/>
              <w:bottom w:val="nil"/>
            </w:tcBorders>
            <w:shd w:val="clear" w:color="auto" w:fill="F2F2F2"/>
            <w:vAlign w:val="center"/>
          </w:tcPr>
          <w:p w14:paraId="7ACDA62B" w14:textId="77777777" w:rsidR="00B42A15" w:rsidRDefault="001259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35" w:type="dxa"/>
            <w:tcBorders>
              <w:top w:val="single" w:sz="18" w:space="0" w:color="000000"/>
              <w:bottom w:val="nil"/>
            </w:tcBorders>
            <w:shd w:val="clear" w:color="auto" w:fill="F2F2F2"/>
            <w:vAlign w:val="center"/>
          </w:tcPr>
          <w:p w14:paraId="3E6CA7D9" w14:textId="77777777" w:rsidR="00B42A15" w:rsidRDefault="00125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II</w:t>
            </w:r>
          </w:p>
        </w:tc>
        <w:tc>
          <w:tcPr>
            <w:tcW w:w="3000" w:type="dxa"/>
            <w:tcBorders>
              <w:top w:val="single" w:sz="18" w:space="0" w:color="000000"/>
              <w:bottom w:val="nil"/>
            </w:tcBorders>
            <w:shd w:val="clear" w:color="auto" w:fill="F2F2F2"/>
            <w:vAlign w:val="center"/>
          </w:tcPr>
          <w:p w14:paraId="696FFCC8" w14:textId="77777777" w:rsidR="00B42A15" w:rsidRDefault="00125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lloid goitre</w:t>
            </w:r>
          </w:p>
        </w:tc>
        <w:tc>
          <w:tcPr>
            <w:tcW w:w="1170" w:type="dxa"/>
            <w:tcBorders>
              <w:top w:val="single" w:sz="18" w:space="0" w:color="000000"/>
              <w:bottom w:val="nil"/>
            </w:tcBorders>
            <w:shd w:val="clear" w:color="auto" w:fill="F2F2F2"/>
            <w:vAlign w:val="center"/>
          </w:tcPr>
          <w:p w14:paraId="08417367" w14:textId="77777777" w:rsidR="00B42A15" w:rsidRDefault="00125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020" w:type="dxa"/>
            <w:tcBorders>
              <w:top w:val="single" w:sz="18" w:space="0" w:color="000000"/>
              <w:bottom w:val="nil"/>
            </w:tcBorders>
            <w:shd w:val="clear" w:color="auto" w:fill="F2F2F2"/>
            <w:vAlign w:val="center"/>
          </w:tcPr>
          <w:p w14:paraId="51F4FBBA" w14:textId="77777777" w:rsidR="00B42A15" w:rsidRDefault="00125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·5</w:t>
            </w:r>
          </w:p>
        </w:tc>
        <w:tc>
          <w:tcPr>
            <w:tcW w:w="945" w:type="dxa"/>
            <w:tcBorders>
              <w:top w:val="single" w:sz="18" w:space="0" w:color="000000"/>
              <w:bottom w:val="nil"/>
            </w:tcBorders>
            <w:shd w:val="clear" w:color="auto" w:fill="F2F2F2"/>
            <w:vAlign w:val="center"/>
          </w:tcPr>
          <w:p w14:paraId="3E69E916" w14:textId="77777777" w:rsidR="00B42A15" w:rsidRDefault="00125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ight</w:t>
            </w:r>
          </w:p>
        </w:tc>
        <w:tc>
          <w:tcPr>
            <w:tcW w:w="1215" w:type="dxa"/>
            <w:tcBorders>
              <w:top w:val="single" w:sz="18" w:space="0" w:color="000000"/>
              <w:bottom w:val="nil"/>
            </w:tcBorders>
            <w:shd w:val="clear" w:color="auto" w:fill="F2F2F2"/>
            <w:vAlign w:val="center"/>
          </w:tcPr>
          <w:p w14:paraId="001FB4A8" w14:textId="77777777" w:rsidR="00B42A15" w:rsidRDefault="00125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emale</w:t>
            </w:r>
          </w:p>
        </w:tc>
      </w:tr>
      <w:tr w:rsidR="00B42A15" w14:paraId="3B65879D" w14:textId="77777777" w:rsidTr="00B9714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0A9F7A" w14:textId="77777777" w:rsidR="00B42A15" w:rsidRDefault="001259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94EC22" w14:textId="77777777" w:rsidR="00B42A15" w:rsidRDefault="00125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II</w:t>
            </w:r>
          </w:p>
        </w:tc>
        <w:tc>
          <w:tcPr>
            <w:tcW w:w="30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337B8B" w14:textId="77777777" w:rsidR="00B42A15" w:rsidRDefault="00125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lloid goitre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1736E6" w14:textId="77777777" w:rsidR="00B42A15" w:rsidRDefault="00125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A1E042" w14:textId="77777777" w:rsidR="00B42A15" w:rsidRDefault="00125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·5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25217C" w14:textId="77777777" w:rsidR="00B42A15" w:rsidRDefault="00125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ight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828643" w14:textId="77777777" w:rsidR="00B42A15" w:rsidRDefault="00125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ale</w:t>
            </w:r>
          </w:p>
        </w:tc>
      </w:tr>
      <w:tr w:rsidR="00B42A15" w14:paraId="78886A27" w14:textId="77777777" w:rsidTr="00B971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4110729E" w14:textId="77777777" w:rsidR="00B42A15" w:rsidRDefault="001259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2F09F669" w14:textId="77777777" w:rsidR="00B42A15" w:rsidRDefault="00125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II</w:t>
            </w:r>
          </w:p>
        </w:tc>
        <w:tc>
          <w:tcPr>
            <w:tcW w:w="3000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2C3ED9E9" w14:textId="77777777" w:rsidR="00B42A15" w:rsidRDefault="00125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lloid goitre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023A893A" w14:textId="77777777" w:rsidR="00B42A15" w:rsidRDefault="00125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2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1AAF37C9" w14:textId="77777777" w:rsidR="00B42A15" w:rsidRDefault="00125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4EFBD8F6" w14:textId="77777777" w:rsidR="00B42A15" w:rsidRDefault="00125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eft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2EBF3607" w14:textId="77777777" w:rsidR="00B42A15" w:rsidRDefault="00125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emale</w:t>
            </w:r>
          </w:p>
        </w:tc>
      </w:tr>
      <w:tr w:rsidR="00B42A15" w14:paraId="00A888F9" w14:textId="77777777" w:rsidTr="00B9714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5D628A" w14:textId="77777777" w:rsidR="00B42A15" w:rsidRDefault="001259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9A1217" w14:textId="77777777" w:rsidR="00B42A15" w:rsidRDefault="00125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II</w:t>
            </w:r>
          </w:p>
        </w:tc>
        <w:tc>
          <w:tcPr>
            <w:tcW w:w="30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B4BA8D" w14:textId="77777777" w:rsidR="00B42A15" w:rsidRDefault="00125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lloid goitre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655D8E" w14:textId="77777777" w:rsidR="00B42A15" w:rsidRDefault="00125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5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C3027B" w14:textId="77777777" w:rsidR="00B42A15" w:rsidRDefault="00125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·5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42DFC1" w14:textId="77777777" w:rsidR="00B42A15" w:rsidRDefault="00125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eft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8EDC5C" w14:textId="77777777" w:rsidR="00B42A15" w:rsidRDefault="00125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emale</w:t>
            </w:r>
          </w:p>
        </w:tc>
      </w:tr>
      <w:tr w:rsidR="00B42A15" w14:paraId="42DAFB3B" w14:textId="77777777" w:rsidTr="00B971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5C9B59E0" w14:textId="77777777" w:rsidR="00B42A15" w:rsidRDefault="001259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4ED3C0AA" w14:textId="77777777" w:rsidR="00B42A15" w:rsidRDefault="00125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II</w:t>
            </w:r>
          </w:p>
        </w:tc>
        <w:tc>
          <w:tcPr>
            <w:tcW w:w="3000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2C931A58" w14:textId="77777777" w:rsidR="00B42A15" w:rsidRDefault="00125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lloid goitre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22665A9E" w14:textId="77777777" w:rsidR="00B42A15" w:rsidRDefault="00125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12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4BAF1F29" w14:textId="77777777" w:rsidR="00B42A15" w:rsidRDefault="00125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·4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184B57D7" w14:textId="77777777" w:rsidR="00B42A15" w:rsidRDefault="00125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ight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1D7594D2" w14:textId="77777777" w:rsidR="00B42A15" w:rsidRDefault="00125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emale</w:t>
            </w:r>
          </w:p>
        </w:tc>
      </w:tr>
      <w:tr w:rsidR="00B42A15" w14:paraId="48F8AFA6" w14:textId="77777777" w:rsidTr="00B9714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E4D016" w14:textId="77777777" w:rsidR="00B42A15" w:rsidRDefault="001259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0FCB0A" w14:textId="77777777" w:rsidR="00B42A15" w:rsidRDefault="00125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II</w:t>
            </w:r>
          </w:p>
        </w:tc>
        <w:tc>
          <w:tcPr>
            <w:tcW w:w="30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ECF973" w14:textId="77777777" w:rsidR="00B42A15" w:rsidRDefault="00125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ollicular Adenoma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2AA12B" w14:textId="77777777" w:rsidR="00B42A15" w:rsidRDefault="00125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75DA26" w14:textId="77777777" w:rsidR="00B42A15" w:rsidRDefault="00125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3E8A17" w14:textId="77777777" w:rsidR="00B42A15" w:rsidRDefault="00125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eft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448D98" w14:textId="77777777" w:rsidR="00B42A15" w:rsidRDefault="00125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emale</w:t>
            </w:r>
          </w:p>
        </w:tc>
      </w:tr>
      <w:tr w:rsidR="00B42A15" w14:paraId="0D5B7E4A" w14:textId="77777777" w:rsidTr="00B971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07774C53" w14:textId="77777777" w:rsidR="00B42A15" w:rsidRDefault="001259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06B7B78A" w14:textId="77777777" w:rsidR="00B42A15" w:rsidRDefault="00125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II</w:t>
            </w:r>
          </w:p>
        </w:tc>
        <w:tc>
          <w:tcPr>
            <w:tcW w:w="3000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5108E320" w14:textId="77777777" w:rsidR="00B42A15" w:rsidRDefault="00125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ashimoto’s thyroiditis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5CFE3317" w14:textId="77777777" w:rsidR="00B42A15" w:rsidRDefault="00125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1EFAEBD9" w14:textId="77777777" w:rsidR="00B42A15" w:rsidRDefault="00125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1B36AC4A" w14:textId="77777777" w:rsidR="00B42A15" w:rsidRDefault="00125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sthmus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1B7C5F2A" w14:textId="77777777" w:rsidR="00B42A15" w:rsidRDefault="00125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emale</w:t>
            </w:r>
          </w:p>
        </w:tc>
      </w:tr>
      <w:tr w:rsidR="00B42A15" w14:paraId="07B8B11D" w14:textId="77777777" w:rsidTr="00B9714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08A0EC" w14:textId="77777777" w:rsidR="00B42A15" w:rsidRDefault="001259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122E84" w14:textId="77777777" w:rsidR="00B42A15" w:rsidRDefault="00125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II</w:t>
            </w:r>
          </w:p>
        </w:tc>
        <w:tc>
          <w:tcPr>
            <w:tcW w:w="30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8F3AF2" w14:textId="77777777" w:rsidR="00B42A15" w:rsidRDefault="00125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ürthl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ell adenoma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D52A35" w14:textId="77777777" w:rsidR="00B42A15" w:rsidRDefault="00125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C11A5B" w14:textId="77777777" w:rsidR="00B42A15" w:rsidRDefault="00125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·3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1CEC7F" w14:textId="77777777" w:rsidR="00B42A15" w:rsidRDefault="00125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ight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A9C35E" w14:textId="77777777" w:rsidR="00B42A15" w:rsidRDefault="00125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ale</w:t>
            </w:r>
          </w:p>
        </w:tc>
      </w:tr>
      <w:tr w:rsidR="00B42A15" w14:paraId="3B7094C6" w14:textId="77777777" w:rsidTr="00B971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536F4F58" w14:textId="77777777" w:rsidR="00B42A15" w:rsidRDefault="001259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7043CA71" w14:textId="77777777" w:rsidR="00B42A15" w:rsidRDefault="00125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II</w:t>
            </w:r>
          </w:p>
        </w:tc>
        <w:tc>
          <w:tcPr>
            <w:tcW w:w="3000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73BA4B55" w14:textId="77777777" w:rsidR="00B42A15" w:rsidRDefault="00125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ürthl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ell adenoma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4CE8E680" w14:textId="77777777" w:rsidR="00B42A15" w:rsidRDefault="00125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2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1DDFA8A0" w14:textId="77777777" w:rsidR="00B42A15" w:rsidRDefault="00125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2854B9B9" w14:textId="77777777" w:rsidR="00B42A15" w:rsidRDefault="00125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ight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5565BF81" w14:textId="77777777" w:rsidR="00B42A15" w:rsidRDefault="00125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emale</w:t>
            </w:r>
          </w:p>
        </w:tc>
      </w:tr>
      <w:tr w:rsidR="00B42A15" w14:paraId="1D6EA5CE" w14:textId="77777777" w:rsidTr="00B9714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0852C2" w14:textId="77777777" w:rsidR="00B42A15" w:rsidRDefault="001259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5BCCB7" w14:textId="77777777" w:rsidR="00B42A15" w:rsidRDefault="00125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V</w:t>
            </w:r>
          </w:p>
        </w:tc>
        <w:tc>
          <w:tcPr>
            <w:tcW w:w="30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C98C6D" w14:textId="77777777" w:rsidR="00B42A15" w:rsidRDefault="00125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denomatous goitre / follicular hyperplasia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1D2CDA" w14:textId="77777777" w:rsidR="00B42A15" w:rsidRDefault="00125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4E9FC1" w14:textId="77777777" w:rsidR="00B42A15" w:rsidRDefault="00125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5392FE" w14:textId="77777777" w:rsidR="00B42A15" w:rsidRDefault="00125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sthmus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3AF8FC" w14:textId="77777777" w:rsidR="00B42A15" w:rsidRDefault="00125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emale</w:t>
            </w:r>
          </w:p>
        </w:tc>
      </w:tr>
      <w:tr w:rsidR="00B42A15" w14:paraId="77339485" w14:textId="77777777" w:rsidTr="00B971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38DB838A" w14:textId="77777777" w:rsidR="00B42A15" w:rsidRDefault="001259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58520558" w14:textId="77777777" w:rsidR="00B42A15" w:rsidRDefault="00125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V</w:t>
            </w:r>
          </w:p>
        </w:tc>
        <w:tc>
          <w:tcPr>
            <w:tcW w:w="3000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5DA3F45B" w14:textId="77777777" w:rsidR="00B42A15" w:rsidRDefault="00125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denomatous goitre / follicular hyperplasia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75E23CC5" w14:textId="77777777" w:rsidR="00B42A15" w:rsidRDefault="00125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0342391F" w14:textId="77777777" w:rsidR="00B42A15" w:rsidRDefault="00125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·7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1E960EF0" w14:textId="77777777" w:rsidR="00B42A15" w:rsidRDefault="00125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eft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7DC7DB43" w14:textId="77777777" w:rsidR="00B42A15" w:rsidRDefault="00125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ale</w:t>
            </w:r>
          </w:p>
        </w:tc>
      </w:tr>
      <w:tr w:rsidR="00B42A15" w14:paraId="4D64E748" w14:textId="77777777" w:rsidTr="00B9714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D5A3D6" w14:textId="77777777" w:rsidR="00B42A15" w:rsidRDefault="001259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FB0369" w14:textId="77777777" w:rsidR="00B42A15" w:rsidRDefault="00125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V</w:t>
            </w:r>
          </w:p>
        </w:tc>
        <w:tc>
          <w:tcPr>
            <w:tcW w:w="30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BEB59A" w14:textId="77777777" w:rsidR="00B42A15" w:rsidRDefault="00125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lloid goitre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49A27F" w14:textId="77777777" w:rsidR="00B42A15" w:rsidRDefault="00125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5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EBBBE6" w14:textId="77777777" w:rsidR="00B42A15" w:rsidRDefault="00125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·5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94579E" w14:textId="77777777" w:rsidR="00B42A15" w:rsidRDefault="00125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sthmus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F24C46" w14:textId="77777777" w:rsidR="00B42A15" w:rsidRDefault="00125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emale</w:t>
            </w:r>
          </w:p>
        </w:tc>
      </w:tr>
      <w:tr w:rsidR="00B42A15" w14:paraId="7BB75B2A" w14:textId="77777777" w:rsidTr="00B971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3309846E" w14:textId="77777777" w:rsidR="00B42A15" w:rsidRDefault="001259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0F2A508C" w14:textId="77777777" w:rsidR="00B42A15" w:rsidRDefault="00125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V</w:t>
            </w:r>
          </w:p>
        </w:tc>
        <w:tc>
          <w:tcPr>
            <w:tcW w:w="3000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6560C381" w14:textId="77777777" w:rsidR="00B42A15" w:rsidRDefault="00125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ollicular Adenoma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4C3911FD" w14:textId="77777777" w:rsidR="00B42A15" w:rsidRDefault="00125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447406DA" w14:textId="77777777" w:rsidR="00B42A15" w:rsidRDefault="00125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·5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3237C146" w14:textId="77777777" w:rsidR="00B42A15" w:rsidRDefault="00125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ight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1FFE595F" w14:textId="77777777" w:rsidR="00B42A15" w:rsidRDefault="00125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emale</w:t>
            </w:r>
          </w:p>
        </w:tc>
      </w:tr>
      <w:tr w:rsidR="00B42A15" w14:paraId="22572449" w14:textId="77777777" w:rsidTr="00B9714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31494D" w14:textId="77777777" w:rsidR="00B42A15" w:rsidRDefault="001259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D5F04E" w14:textId="77777777" w:rsidR="00B42A15" w:rsidRDefault="00125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V</w:t>
            </w:r>
          </w:p>
        </w:tc>
        <w:tc>
          <w:tcPr>
            <w:tcW w:w="30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70B84C" w14:textId="77777777" w:rsidR="00B42A15" w:rsidRDefault="00125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ollicular Adenoma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5B4541" w14:textId="77777777" w:rsidR="00B42A15" w:rsidRDefault="00125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7C9C03" w14:textId="77777777" w:rsidR="00B42A15" w:rsidRDefault="00125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·4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7A1147" w14:textId="77777777" w:rsidR="00B42A15" w:rsidRDefault="00125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eft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F5CA1A" w14:textId="77777777" w:rsidR="00B42A15" w:rsidRDefault="00125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emale</w:t>
            </w:r>
          </w:p>
        </w:tc>
      </w:tr>
      <w:tr w:rsidR="00B42A15" w14:paraId="461D8373" w14:textId="77777777" w:rsidTr="00B971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0417BA06" w14:textId="77777777" w:rsidR="00B42A15" w:rsidRDefault="001259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1D481FD2" w14:textId="77777777" w:rsidR="00B42A15" w:rsidRDefault="00125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V</w:t>
            </w:r>
          </w:p>
        </w:tc>
        <w:tc>
          <w:tcPr>
            <w:tcW w:w="3000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72F97222" w14:textId="77777777" w:rsidR="00B42A15" w:rsidRDefault="00125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ollicular Adenoma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669C810E" w14:textId="77777777" w:rsidR="00B42A15" w:rsidRDefault="00125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2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1D0FD5EC" w14:textId="77777777" w:rsidR="00B42A15" w:rsidRDefault="00125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038E7E6D" w14:textId="77777777" w:rsidR="00B42A15" w:rsidRDefault="00125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eft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0C94DE36" w14:textId="77777777" w:rsidR="00B42A15" w:rsidRDefault="00125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ale</w:t>
            </w:r>
          </w:p>
        </w:tc>
      </w:tr>
      <w:tr w:rsidR="00B42A15" w14:paraId="6D8BDC0C" w14:textId="77777777" w:rsidTr="00B9714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48B7B4" w14:textId="77777777" w:rsidR="00B42A15" w:rsidRDefault="001259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BC67EF" w14:textId="77777777" w:rsidR="00B42A15" w:rsidRDefault="00125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V</w:t>
            </w:r>
          </w:p>
        </w:tc>
        <w:tc>
          <w:tcPr>
            <w:tcW w:w="30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EBF2E6" w14:textId="77777777" w:rsidR="00B42A15" w:rsidRDefault="00125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ürthl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ell adenoma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D22870" w14:textId="77777777" w:rsidR="00B42A15" w:rsidRDefault="00125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7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663B17" w14:textId="77777777" w:rsidR="00B42A15" w:rsidRDefault="00125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·7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F59223" w14:textId="77777777" w:rsidR="00B42A15" w:rsidRDefault="00125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sthmus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F405B6" w14:textId="77777777" w:rsidR="00B42A15" w:rsidRDefault="00125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ale</w:t>
            </w:r>
          </w:p>
        </w:tc>
      </w:tr>
      <w:tr w:rsidR="00B42A15" w14:paraId="445F5511" w14:textId="77777777" w:rsidTr="00B971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2985BCC2" w14:textId="77777777" w:rsidR="00B42A15" w:rsidRDefault="001259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0AA736D2" w14:textId="77777777" w:rsidR="00B42A15" w:rsidRDefault="00125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V</w:t>
            </w:r>
          </w:p>
        </w:tc>
        <w:tc>
          <w:tcPr>
            <w:tcW w:w="3000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4BEECFAF" w14:textId="77777777" w:rsidR="00B42A15" w:rsidRDefault="00125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ürthl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ell adenoma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23A24BA9" w14:textId="77777777" w:rsidR="00B42A15" w:rsidRDefault="00125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9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243D5921" w14:textId="77777777" w:rsidR="00B42A15" w:rsidRDefault="00125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·6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60910C72" w14:textId="77777777" w:rsidR="00B42A15" w:rsidRDefault="00125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ight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379759DD" w14:textId="77777777" w:rsidR="00B42A15" w:rsidRDefault="00125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emale</w:t>
            </w:r>
          </w:p>
        </w:tc>
      </w:tr>
      <w:tr w:rsidR="00B42A15" w14:paraId="1DA46C1F" w14:textId="77777777" w:rsidTr="00B9714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4F4897" w14:textId="77777777" w:rsidR="00B42A15" w:rsidRDefault="00B42A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A09369" w14:textId="77777777" w:rsidR="00B42A15" w:rsidRDefault="00B42A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43F2B9" w14:textId="77777777" w:rsidR="00B42A15" w:rsidRDefault="001259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Mean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C352F0" w14:textId="77777777" w:rsidR="00B42A15" w:rsidRDefault="00125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169·9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518FB7" w14:textId="77777777" w:rsidR="00B42A15" w:rsidRDefault="00125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2·2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0320BE" w14:textId="77777777" w:rsidR="00B42A15" w:rsidRDefault="00B42A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0BFAE2" w14:textId="77777777" w:rsidR="00B42A15" w:rsidRDefault="00B42A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42A15" w14:paraId="2A449975" w14:textId="77777777" w:rsidTr="00B971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tcBorders>
              <w:top w:val="nil"/>
              <w:bottom w:val="single" w:sz="18" w:space="0" w:color="000000"/>
            </w:tcBorders>
            <w:shd w:val="clear" w:color="auto" w:fill="F2F2F2"/>
            <w:vAlign w:val="center"/>
          </w:tcPr>
          <w:p w14:paraId="47D4A7B2" w14:textId="77777777" w:rsidR="00B42A15" w:rsidRDefault="00B42A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5" w:type="dxa"/>
            <w:tcBorders>
              <w:top w:val="nil"/>
              <w:bottom w:val="single" w:sz="18" w:space="0" w:color="000000"/>
            </w:tcBorders>
            <w:shd w:val="clear" w:color="auto" w:fill="F2F2F2"/>
            <w:vAlign w:val="center"/>
          </w:tcPr>
          <w:p w14:paraId="4432279D" w14:textId="77777777" w:rsidR="00B42A15" w:rsidRDefault="00B42A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0" w:type="dxa"/>
            <w:tcBorders>
              <w:top w:val="nil"/>
              <w:bottom w:val="single" w:sz="18" w:space="0" w:color="000000"/>
            </w:tcBorders>
            <w:shd w:val="clear" w:color="auto" w:fill="F2F2F2"/>
            <w:vAlign w:val="center"/>
          </w:tcPr>
          <w:p w14:paraId="5326849B" w14:textId="77777777" w:rsidR="00B42A15" w:rsidRDefault="001259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I95%</w:t>
            </w:r>
          </w:p>
        </w:tc>
        <w:tc>
          <w:tcPr>
            <w:tcW w:w="1170" w:type="dxa"/>
            <w:tcBorders>
              <w:top w:val="nil"/>
              <w:bottom w:val="single" w:sz="18" w:space="0" w:color="000000"/>
            </w:tcBorders>
            <w:shd w:val="clear" w:color="auto" w:fill="F2F2F2"/>
            <w:vAlign w:val="center"/>
          </w:tcPr>
          <w:p w14:paraId="07BA0E98" w14:textId="77777777" w:rsidR="00B42A15" w:rsidRDefault="00125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101·8–238·19</w:t>
            </w:r>
          </w:p>
        </w:tc>
        <w:tc>
          <w:tcPr>
            <w:tcW w:w="1020" w:type="dxa"/>
            <w:tcBorders>
              <w:top w:val="nil"/>
              <w:bottom w:val="single" w:sz="18" w:space="0" w:color="000000"/>
            </w:tcBorders>
            <w:shd w:val="clear" w:color="auto" w:fill="F2F2F2"/>
            <w:vAlign w:val="center"/>
          </w:tcPr>
          <w:p w14:paraId="07CEA05C" w14:textId="77777777" w:rsidR="00B42A15" w:rsidRDefault="00125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1·19–2·41</w:t>
            </w:r>
          </w:p>
        </w:tc>
        <w:tc>
          <w:tcPr>
            <w:tcW w:w="945" w:type="dxa"/>
            <w:tcBorders>
              <w:top w:val="nil"/>
              <w:bottom w:val="single" w:sz="18" w:space="0" w:color="000000"/>
            </w:tcBorders>
            <w:shd w:val="clear" w:color="auto" w:fill="F2F2F2"/>
            <w:vAlign w:val="center"/>
          </w:tcPr>
          <w:p w14:paraId="1CEA934F" w14:textId="77777777" w:rsidR="00B42A15" w:rsidRDefault="00B42A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bottom w:val="single" w:sz="18" w:space="0" w:color="000000"/>
            </w:tcBorders>
            <w:shd w:val="clear" w:color="auto" w:fill="F2F2F2"/>
            <w:vAlign w:val="center"/>
          </w:tcPr>
          <w:p w14:paraId="6E2205C7" w14:textId="77777777" w:rsidR="00B42A15" w:rsidRDefault="00B42A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14:paraId="24BFE237" w14:textId="77777777" w:rsidR="00B42A15" w:rsidRDefault="001259A6">
      <w:pPr>
        <w:spacing w:before="280" w:after="280" w:line="240" w:lineRule="auto"/>
        <w:jc w:val="both"/>
        <w:rPr>
          <w:rFonts w:ascii="Times New Roman" w:eastAsia="Times New Roman" w:hAnsi="Times New Roman" w:cs="Times New Roman"/>
          <w:color w:val="212121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color w:val="212121"/>
          <w:sz w:val="20"/>
          <w:szCs w:val="20"/>
          <w:highlight w:val="white"/>
        </w:rPr>
        <w:t xml:space="preserve">CI, Confidence Intervals; </w:t>
      </w:r>
      <w:r>
        <w:rPr>
          <w:rFonts w:ascii="Times New Roman" w:eastAsia="Times New Roman" w:hAnsi="Times New Roman" w:cs="Times New Roman"/>
          <w:sz w:val="20"/>
          <w:szCs w:val="20"/>
        </w:rPr>
        <w:t>Ages, range 22–70; mean 49 years (CI95% 41·1–56·8). Ages are not specified to each patient to preserve patient’s confidentiality and privacy</w:t>
      </w:r>
    </w:p>
    <w:p w14:paraId="7056211C" w14:textId="77777777" w:rsidR="00B42A15" w:rsidRDefault="00B42A1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34113CD" w14:textId="77777777" w:rsidR="00B42A15" w:rsidRDefault="00B42A1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2A17736" w14:textId="77777777" w:rsidR="00B42A15" w:rsidRDefault="00B42A1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767475A" w14:textId="77777777" w:rsidR="00B42A15" w:rsidRDefault="00B42A1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02947C1" w14:textId="77777777" w:rsidR="00B42A15" w:rsidRDefault="00B42A1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AB2547C" w14:textId="77777777" w:rsidR="00B42A15" w:rsidRDefault="00B42A1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65FFAAE" w14:textId="5A891D81" w:rsidR="00B42A15" w:rsidRDefault="00B42A1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93DB90D" w14:textId="2FF103BC" w:rsidR="00F23B6D" w:rsidRDefault="00F23B6D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C291F3C" w14:textId="60A015C4" w:rsidR="00F23B6D" w:rsidRDefault="00F23B6D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86FD94A" w14:textId="75EFEAF5" w:rsidR="00F23B6D" w:rsidRDefault="00F23B6D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015BB9B" w14:textId="2CCAF3DD" w:rsidR="00F23B6D" w:rsidRDefault="00F23B6D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0FA34DD" w14:textId="19CAB204" w:rsidR="00F23B6D" w:rsidRDefault="00F23B6D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01C11FB" w14:textId="1FEA96F3" w:rsidR="00F23B6D" w:rsidRDefault="00F23B6D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5ADB26C" w14:textId="73A295A9" w:rsidR="00F23B6D" w:rsidRDefault="00F23B6D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F547456" w14:textId="25FFD3BF" w:rsidR="00F23B6D" w:rsidRDefault="00F23B6D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14444EB" w14:textId="2314C42A" w:rsidR="00F23B6D" w:rsidRDefault="00F23B6D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E51DA2E" w14:textId="77777777" w:rsidR="00B42A15" w:rsidRDefault="001259A6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lastRenderedPageBreak/>
        <w:t>Table S2.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1A738C">
        <w:rPr>
          <w:rFonts w:ascii="Times New Roman" w:eastAsia="Times New Roman" w:hAnsi="Times New Roman" w:cs="Times New Roman"/>
          <w:b/>
          <w:bCs/>
          <w:sz w:val="20"/>
          <w:szCs w:val="20"/>
        </w:rPr>
        <w:t>Detailed Demographic and Clinical characteristics of the study by cohort groups.</w:t>
      </w:r>
    </w:p>
    <w:p w14:paraId="452BD9EC" w14:textId="77777777" w:rsidR="00B42A15" w:rsidRDefault="00B42A15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tbl>
      <w:tblPr>
        <w:tblStyle w:val="affffc"/>
        <w:tblW w:w="8788" w:type="dxa"/>
        <w:tblInd w:w="-284" w:type="dxa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4200"/>
        <w:gridCol w:w="2294"/>
        <w:gridCol w:w="2294"/>
      </w:tblGrid>
      <w:tr w:rsidR="00B42A15" w14:paraId="66EFCA62" w14:textId="77777777" w:rsidTr="000639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0" w:type="dxa"/>
            <w:tcBorders>
              <w:top w:val="nil"/>
              <w:bottom w:val="nil"/>
            </w:tcBorders>
            <w:shd w:val="clear" w:color="auto" w:fill="FFFFFF"/>
          </w:tcPr>
          <w:p w14:paraId="0FE445CD" w14:textId="77777777" w:rsidR="00B42A15" w:rsidRDefault="00B42A1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88" w:type="dxa"/>
            <w:gridSpan w:val="2"/>
            <w:tcBorders>
              <w:top w:val="single" w:sz="18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435675BE" w14:textId="77777777" w:rsidR="00B42A15" w:rsidRDefault="001259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ir-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HYp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est result</w:t>
            </w:r>
          </w:p>
        </w:tc>
      </w:tr>
      <w:tr w:rsidR="00B42A15" w14:paraId="45A9ED0C" w14:textId="77777777" w:rsidTr="00063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0" w:type="dxa"/>
            <w:tcBorders>
              <w:top w:val="nil"/>
              <w:bottom w:val="single" w:sz="18" w:space="0" w:color="000000"/>
            </w:tcBorders>
            <w:shd w:val="clear" w:color="auto" w:fill="FFFFFF"/>
          </w:tcPr>
          <w:p w14:paraId="1833F75B" w14:textId="77777777" w:rsidR="00B42A15" w:rsidRDefault="001259A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294" w:type="dxa"/>
            <w:tcBorders>
              <w:top w:val="single" w:sz="4" w:space="0" w:color="000000"/>
              <w:bottom w:val="single" w:sz="18" w:space="0" w:color="000000"/>
            </w:tcBorders>
            <w:shd w:val="clear" w:color="auto" w:fill="FFFFFF"/>
            <w:vAlign w:val="center"/>
          </w:tcPr>
          <w:p w14:paraId="1CA52B2A" w14:textId="77777777" w:rsidR="00B42A15" w:rsidRDefault="00125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egative</w:t>
            </w:r>
          </w:p>
        </w:tc>
        <w:tc>
          <w:tcPr>
            <w:tcW w:w="2294" w:type="dxa"/>
            <w:tcBorders>
              <w:top w:val="single" w:sz="4" w:space="0" w:color="000000"/>
              <w:bottom w:val="single" w:sz="18" w:space="0" w:color="000000"/>
            </w:tcBorders>
            <w:shd w:val="clear" w:color="auto" w:fill="FFFFFF"/>
            <w:vAlign w:val="center"/>
          </w:tcPr>
          <w:p w14:paraId="07759A37" w14:textId="77777777" w:rsidR="00B42A15" w:rsidRDefault="00125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sitive</w:t>
            </w:r>
          </w:p>
        </w:tc>
      </w:tr>
      <w:tr w:rsidR="00B42A15" w14:paraId="4C16C373" w14:textId="77777777" w:rsidTr="000639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0" w:type="dxa"/>
            <w:tcBorders>
              <w:top w:val="single" w:sz="18" w:space="0" w:color="000000"/>
            </w:tcBorders>
            <w:shd w:val="clear" w:color="auto" w:fill="F2F2F2"/>
            <w:vAlign w:val="center"/>
          </w:tcPr>
          <w:p w14:paraId="22F7C0A0" w14:textId="77777777" w:rsidR="00B42A15" w:rsidRDefault="001259A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2294" w:type="dxa"/>
            <w:tcBorders>
              <w:top w:val="single" w:sz="18" w:space="0" w:color="000000"/>
            </w:tcBorders>
            <w:shd w:val="clear" w:color="auto" w:fill="F2F2F2"/>
            <w:vAlign w:val="center"/>
          </w:tcPr>
          <w:p w14:paraId="15A576BF" w14:textId="77777777" w:rsidR="00B42A15" w:rsidRDefault="00125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39 (54·3) [49·5–59]</w:t>
            </w:r>
          </w:p>
        </w:tc>
        <w:tc>
          <w:tcPr>
            <w:tcW w:w="2294" w:type="dxa"/>
            <w:tcBorders>
              <w:top w:val="single" w:sz="18" w:space="0" w:color="000000"/>
            </w:tcBorders>
            <w:shd w:val="clear" w:color="auto" w:fill="F2F2F2"/>
            <w:vAlign w:val="center"/>
          </w:tcPr>
          <w:p w14:paraId="07C92ED8" w14:textId="77777777" w:rsidR="00B42A15" w:rsidRDefault="00125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1 (45·7) [40·9–50·5]</w:t>
            </w:r>
          </w:p>
        </w:tc>
      </w:tr>
      <w:tr w:rsidR="00B42A15" w14:paraId="02ED6F22" w14:textId="77777777" w:rsidTr="00063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0" w:type="dxa"/>
            <w:shd w:val="clear" w:color="auto" w:fill="FFFFFF"/>
            <w:vAlign w:val="center"/>
          </w:tcPr>
          <w:p w14:paraId="2054E859" w14:textId="77777777" w:rsidR="00B42A15" w:rsidRDefault="001259A6">
            <w:pPr>
              <w:ind w:firstLine="16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roup A (Surgery)</w:t>
            </w:r>
          </w:p>
        </w:tc>
        <w:tc>
          <w:tcPr>
            <w:tcW w:w="2294" w:type="dxa"/>
            <w:shd w:val="clear" w:color="auto" w:fill="FFFFFF"/>
            <w:vAlign w:val="center"/>
          </w:tcPr>
          <w:p w14:paraId="74626270" w14:textId="77777777" w:rsidR="00B42A15" w:rsidRDefault="00B42A15">
            <w:pPr>
              <w:ind w:firstLine="16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294" w:type="dxa"/>
            <w:shd w:val="clear" w:color="auto" w:fill="FFFFFF"/>
            <w:vAlign w:val="center"/>
          </w:tcPr>
          <w:p w14:paraId="7D676728" w14:textId="77777777" w:rsidR="00B42A15" w:rsidRDefault="00B4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42A15" w14:paraId="232DA040" w14:textId="77777777" w:rsidTr="000639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0" w:type="dxa"/>
            <w:shd w:val="clear" w:color="auto" w:fill="F2F2F2"/>
            <w:vAlign w:val="center"/>
          </w:tcPr>
          <w:p w14:paraId="69CD19BB" w14:textId="77777777" w:rsidR="00B42A15" w:rsidRDefault="001259A6">
            <w:pPr>
              <w:ind w:firstLine="48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dules resected, No (%) [CI95%]</w:t>
            </w:r>
          </w:p>
        </w:tc>
        <w:tc>
          <w:tcPr>
            <w:tcW w:w="2294" w:type="dxa"/>
            <w:shd w:val="clear" w:color="auto" w:fill="F2F2F2"/>
            <w:vAlign w:val="center"/>
          </w:tcPr>
          <w:p w14:paraId="7C61057B" w14:textId="77777777" w:rsidR="00B42A15" w:rsidRDefault="00125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7 (7·1) [4·2–11·1]</w:t>
            </w:r>
          </w:p>
        </w:tc>
        <w:tc>
          <w:tcPr>
            <w:tcW w:w="2294" w:type="dxa"/>
            <w:shd w:val="clear" w:color="auto" w:fill="F2F2F2"/>
            <w:vAlign w:val="center"/>
          </w:tcPr>
          <w:p w14:paraId="311C3BC4" w14:textId="77777777" w:rsidR="00B42A15" w:rsidRDefault="00125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4 (91·6) [86·8–95]</w:t>
            </w:r>
          </w:p>
        </w:tc>
      </w:tr>
      <w:tr w:rsidR="00B42A15" w14:paraId="14BF6E4E" w14:textId="77777777" w:rsidTr="00063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0" w:type="dxa"/>
            <w:shd w:val="clear" w:color="auto" w:fill="FFFFFF"/>
            <w:vAlign w:val="center"/>
          </w:tcPr>
          <w:p w14:paraId="28698D1F" w14:textId="77777777" w:rsidR="00B42A15" w:rsidRDefault="001259A6">
            <w:pPr>
              <w:ind w:firstLine="48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cluded, No (%) [CI95%]</w:t>
            </w:r>
          </w:p>
        </w:tc>
        <w:tc>
          <w:tcPr>
            <w:tcW w:w="2294" w:type="dxa"/>
            <w:shd w:val="clear" w:color="auto" w:fill="FFFFFF"/>
            <w:vAlign w:val="center"/>
          </w:tcPr>
          <w:p w14:paraId="745797E1" w14:textId="77777777" w:rsidR="00B42A15" w:rsidRDefault="00125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7 (100) [80·5–10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2294" w:type="dxa"/>
            <w:shd w:val="clear" w:color="auto" w:fill="FFFFFF"/>
            <w:vAlign w:val="center"/>
          </w:tcPr>
          <w:p w14:paraId="5F6A86BA" w14:textId="77777777" w:rsidR="00B42A15" w:rsidRDefault="00125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1 (82·1) [75·7–87·3]</w:t>
            </w:r>
          </w:p>
        </w:tc>
      </w:tr>
      <w:tr w:rsidR="00B42A15" w14:paraId="6EA0605E" w14:textId="77777777" w:rsidTr="000639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0" w:type="dxa"/>
            <w:shd w:val="clear" w:color="auto" w:fill="F2F2F2"/>
            <w:vAlign w:val="center"/>
          </w:tcPr>
          <w:p w14:paraId="0EF76CEC" w14:textId="77777777" w:rsidR="00B42A15" w:rsidRDefault="001259A6">
            <w:pPr>
              <w:ind w:firstLine="803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Bethesda III, No (%) [CI95%]</w:t>
            </w:r>
          </w:p>
        </w:tc>
        <w:tc>
          <w:tcPr>
            <w:tcW w:w="2294" w:type="dxa"/>
            <w:shd w:val="clear" w:color="auto" w:fill="F2F2F2"/>
            <w:vAlign w:val="center"/>
          </w:tcPr>
          <w:p w14:paraId="451A5142" w14:textId="77777777" w:rsidR="00B42A15" w:rsidRDefault="001259A6">
            <w:pPr>
              <w:ind w:firstLine="3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9 (52·9) [27·8–77]</w:t>
            </w:r>
          </w:p>
        </w:tc>
        <w:tc>
          <w:tcPr>
            <w:tcW w:w="2294" w:type="dxa"/>
            <w:shd w:val="clear" w:color="auto" w:fill="F2F2F2"/>
            <w:vAlign w:val="center"/>
          </w:tcPr>
          <w:p w14:paraId="1DAC1B4F" w14:textId="77777777" w:rsidR="00B42A15" w:rsidRDefault="001259A6">
            <w:pPr>
              <w:ind w:firstLine="3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83 (55) [46·7–63]</w:t>
            </w:r>
          </w:p>
        </w:tc>
      </w:tr>
      <w:tr w:rsidR="00B42A15" w14:paraId="421BCEA4" w14:textId="77777777" w:rsidTr="00063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0" w:type="dxa"/>
            <w:shd w:val="clear" w:color="auto" w:fill="FFFFFF"/>
            <w:vAlign w:val="center"/>
          </w:tcPr>
          <w:p w14:paraId="199DD89B" w14:textId="77777777" w:rsidR="00B42A15" w:rsidRDefault="001259A6">
            <w:pPr>
              <w:ind w:firstLine="803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Bethesda IV, No (%) [CI95%]</w:t>
            </w:r>
          </w:p>
        </w:tc>
        <w:tc>
          <w:tcPr>
            <w:tcW w:w="2294" w:type="dxa"/>
            <w:shd w:val="clear" w:color="auto" w:fill="FFFFFF"/>
            <w:vAlign w:val="center"/>
          </w:tcPr>
          <w:p w14:paraId="578B7FDC" w14:textId="77777777" w:rsidR="00B42A15" w:rsidRDefault="001259A6">
            <w:pPr>
              <w:ind w:firstLine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8 (47·1) [23–72·2]</w:t>
            </w:r>
          </w:p>
        </w:tc>
        <w:tc>
          <w:tcPr>
            <w:tcW w:w="2294" w:type="dxa"/>
            <w:shd w:val="clear" w:color="auto" w:fill="FFFFFF"/>
            <w:vAlign w:val="center"/>
          </w:tcPr>
          <w:p w14:paraId="1DB4F4B0" w14:textId="77777777" w:rsidR="00B42A15" w:rsidRDefault="001259A6">
            <w:pPr>
              <w:ind w:firstLine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68 (45) [36·9–53·3]</w:t>
            </w:r>
          </w:p>
        </w:tc>
      </w:tr>
      <w:tr w:rsidR="00B42A15" w14:paraId="58C57EA0" w14:textId="77777777" w:rsidTr="000639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0" w:type="dxa"/>
            <w:shd w:val="clear" w:color="auto" w:fill="F2F2F2"/>
            <w:vAlign w:val="center"/>
          </w:tcPr>
          <w:p w14:paraId="3FD34717" w14:textId="77777777" w:rsidR="00B42A15" w:rsidRDefault="001259A6">
            <w:pPr>
              <w:ind w:firstLine="48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rrected classified, No (%) [CI95%]</w:t>
            </w:r>
          </w:p>
        </w:tc>
        <w:tc>
          <w:tcPr>
            <w:tcW w:w="2294" w:type="dxa"/>
            <w:shd w:val="clear" w:color="auto" w:fill="F2F2F2"/>
            <w:vAlign w:val="center"/>
          </w:tcPr>
          <w:p w14:paraId="275B0B35" w14:textId="77777777" w:rsidR="00B42A15" w:rsidRDefault="00125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7 (100) [80·5–10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2294" w:type="dxa"/>
            <w:shd w:val="clear" w:color="auto" w:fill="F2F2F2"/>
            <w:vAlign w:val="center"/>
          </w:tcPr>
          <w:p w14:paraId="6AC9BF87" w14:textId="77777777" w:rsidR="00B42A15" w:rsidRDefault="00125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0 (66·2) [58·1–73·7]</w:t>
            </w:r>
          </w:p>
        </w:tc>
      </w:tr>
      <w:tr w:rsidR="00B42A15" w14:paraId="01DF23B2" w14:textId="77777777" w:rsidTr="00063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0" w:type="dxa"/>
            <w:shd w:val="clear" w:color="auto" w:fill="FFFFFF"/>
            <w:vAlign w:val="center"/>
          </w:tcPr>
          <w:p w14:paraId="2B979F36" w14:textId="77777777" w:rsidR="00B42A15" w:rsidRDefault="00B42A1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94" w:type="dxa"/>
            <w:shd w:val="clear" w:color="auto" w:fill="FFFFFF"/>
            <w:vAlign w:val="center"/>
          </w:tcPr>
          <w:p w14:paraId="72C3A159" w14:textId="77777777" w:rsidR="00B42A15" w:rsidRDefault="00B42A15">
            <w:pPr>
              <w:ind w:firstLine="4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94" w:type="dxa"/>
            <w:shd w:val="clear" w:color="auto" w:fill="FFFFFF"/>
            <w:vAlign w:val="center"/>
          </w:tcPr>
          <w:p w14:paraId="5611BF27" w14:textId="77777777" w:rsidR="00B42A15" w:rsidRDefault="00B4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42A15" w14:paraId="50BF9FF3" w14:textId="77777777" w:rsidTr="000639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0" w:type="dxa"/>
            <w:shd w:val="clear" w:color="auto" w:fill="F2F2F2"/>
            <w:vAlign w:val="center"/>
          </w:tcPr>
          <w:p w14:paraId="6869260C" w14:textId="77777777" w:rsidR="00B42A15" w:rsidRDefault="001259A6">
            <w:pPr>
              <w:ind w:firstLine="48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ge, mean (range) [CI95%] years</w:t>
            </w:r>
          </w:p>
        </w:tc>
        <w:tc>
          <w:tcPr>
            <w:tcW w:w="2294" w:type="dxa"/>
            <w:shd w:val="clear" w:color="auto" w:fill="F2F2F2"/>
            <w:vAlign w:val="center"/>
          </w:tcPr>
          <w:p w14:paraId="24E59805" w14:textId="77777777" w:rsidR="00B42A15" w:rsidRDefault="00125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9 (22–70) [41·1–56·8]</w:t>
            </w:r>
          </w:p>
        </w:tc>
        <w:tc>
          <w:tcPr>
            <w:tcW w:w="2294" w:type="dxa"/>
            <w:shd w:val="clear" w:color="auto" w:fill="F2F2F2"/>
            <w:vAlign w:val="center"/>
          </w:tcPr>
          <w:p w14:paraId="1705B363" w14:textId="77777777" w:rsidR="00B42A15" w:rsidRDefault="00125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9 (22–85) [46·8–51·2]</w:t>
            </w:r>
          </w:p>
        </w:tc>
      </w:tr>
      <w:tr w:rsidR="00B42A15" w14:paraId="5A84D755" w14:textId="77777777" w:rsidTr="00063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0" w:type="dxa"/>
            <w:shd w:val="clear" w:color="auto" w:fill="FFFFFF"/>
            <w:vAlign w:val="center"/>
          </w:tcPr>
          <w:p w14:paraId="626815F3" w14:textId="77777777" w:rsidR="00B42A15" w:rsidRDefault="001259A6">
            <w:pPr>
              <w:ind w:firstLine="48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dule Size, mean (range) [CI95%] cm</w:t>
            </w:r>
          </w:p>
        </w:tc>
        <w:tc>
          <w:tcPr>
            <w:tcW w:w="2294" w:type="dxa"/>
            <w:shd w:val="clear" w:color="auto" w:fill="FFFFFF"/>
            <w:vAlign w:val="center"/>
          </w:tcPr>
          <w:p w14:paraId="4E1F01F7" w14:textId="77777777" w:rsidR="00B42A15" w:rsidRDefault="00125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·8 (0·5–5·3) [1·2–2·4]</w:t>
            </w:r>
          </w:p>
        </w:tc>
        <w:tc>
          <w:tcPr>
            <w:tcW w:w="2294" w:type="dxa"/>
            <w:shd w:val="clear" w:color="auto" w:fill="FFFFFF"/>
            <w:vAlign w:val="center"/>
          </w:tcPr>
          <w:p w14:paraId="169B2FC8" w14:textId="77777777" w:rsidR="00B42A15" w:rsidRDefault="00125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·13 (0·05–4·2) [1·02–1·24]</w:t>
            </w:r>
          </w:p>
        </w:tc>
      </w:tr>
      <w:tr w:rsidR="00B42A15" w14:paraId="71CAC3A3" w14:textId="77777777" w:rsidTr="000639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0" w:type="dxa"/>
            <w:shd w:val="clear" w:color="auto" w:fill="F2F2F2"/>
            <w:vAlign w:val="center"/>
          </w:tcPr>
          <w:p w14:paraId="3545C341" w14:textId="77777777" w:rsidR="00B42A15" w:rsidRDefault="001259A6">
            <w:pPr>
              <w:ind w:firstLine="48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est-to-surgery, mean (range) [CI95%] days</w:t>
            </w:r>
          </w:p>
        </w:tc>
        <w:tc>
          <w:tcPr>
            <w:tcW w:w="2294" w:type="dxa"/>
            <w:shd w:val="clear" w:color="auto" w:fill="F2F2F2"/>
            <w:vAlign w:val="center"/>
          </w:tcPr>
          <w:p w14:paraId="50605341" w14:textId="77777777" w:rsidR="00B42A15" w:rsidRDefault="00125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70 (25–412) [101·8–238·2]</w:t>
            </w:r>
          </w:p>
        </w:tc>
        <w:tc>
          <w:tcPr>
            <w:tcW w:w="2294" w:type="dxa"/>
            <w:shd w:val="clear" w:color="auto" w:fill="F2F2F2"/>
            <w:vAlign w:val="center"/>
          </w:tcPr>
          <w:p w14:paraId="1A66B8C3" w14:textId="77777777" w:rsidR="00B42A15" w:rsidRDefault="00125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9 (16–326) [68·9–89]</w:t>
            </w:r>
          </w:p>
        </w:tc>
      </w:tr>
      <w:tr w:rsidR="00B42A15" w14:paraId="191A0366" w14:textId="77777777" w:rsidTr="00063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0" w:type="dxa"/>
            <w:shd w:val="clear" w:color="auto" w:fill="FFFFFF"/>
            <w:vAlign w:val="center"/>
          </w:tcPr>
          <w:p w14:paraId="0AC04A44" w14:textId="77777777" w:rsidR="00B42A15" w:rsidRDefault="00B42A1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94" w:type="dxa"/>
            <w:shd w:val="clear" w:color="auto" w:fill="FFFFFF"/>
            <w:vAlign w:val="center"/>
          </w:tcPr>
          <w:p w14:paraId="0DEDC489" w14:textId="77777777" w:rsidR="00B42A15" w:rsidRDefault="00B4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94" w:type="dxa"/>
            <w:shd w:val="clear" w:color="auto" w:fill="FFFFFF"/>
            <w:vAlign w:val="center"/>
          </w:tcPr>
          <w:p w14:paraId="7599673A" w14:textId="77777777" w:rsidR="00B42A15" w:rsidRDefault="00B42A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42A15" w14:paraId="467A8F8B" w14:textId="77777777" w:rsidTr="000639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0" w:type="dxa"/>
            <w:shd w:val="clear" w:color="auto" w:fill="F2F2F2"/>
            <w:vAlign w:val="center"/>
          </w:tcPr>
          <w:p w14:paraId="1601261E" w14:textId="77777777" w:rsidR="00B42A15" w:rsidRDefault="001259A6">
            <w:pPr>
              <w:ind w:firstLine="16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roup B (No-Surgery)</w:t>
            </w:r>
          </w:p>
        </w:tc>
        <w:tc>
          <w:tcPr>
            <w:tcW w:w="2294" w:type="dxa"/>
            <w:shd w:val="clear" w:color="auto" w:fill="F2F2F2"/>
            <w:vAlign w:val="center"/>
          </w:tcPr>
          <w:p w14:paraId="451FFA01" w14:textId="77777777" w:rsidR="00B42A15" w:rsidRDefault="00B42A15">
            <w:pPr>
              <w:ind w:firstLine="16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294" w:type="dxa"/>
            <w:shd w:val="clear" w:color="auto" w:fill="F2F2F2"/>
            <w:vAlign w:val="center"/>
          </w:tcPr>
          <w:p w14:paraId="76C6DF89" w14:textId="77777777" w:rsidR="00B42A15" w:rsidRDefault="00B4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42A15" w14:paraId="403D4491" w14:textId="77777777" w:rsidTr="00063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0" w:type="dxa"/>
            <w:shd w:val="clear" w:color="auto" w:fill="FFFFFF"/>
            <w:vAlign w:val="center"/>
          </w:tcPr>
          <w:p w14:paraId="66E19C3D" w14:textId="77777777" w:rsidR="00B42A15" w:rsidRDefault="001259A6">
            <w:pPr>
              <w:ind w:firstLine="48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dules followed-up, No (%) [CI95%]</w:t>
            </w:r>
          </w:p>
        </w:tc>
        <w:tc>
          <w:tcPr>
            <w:tcW w:w="2294" w:type="dxa"/>
            <w:shd w:val="clear" w:color="auto" w:fill="FFFFFF"/>
            <w:vAlign w:val="center"/>
          </w:tcPr>
          <w:p w14:paraId="7833BAB5" w14:textId="77777777" w:rsidR="00B42A15" w:rsidRDefault="00125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22 (92·9) [88·7–95·8]</w:t>
            </w:r>
          </w:p>
        </w:tc>
        <w:tc>
          <w:tcPr>
            <w:tcW w:w="2294" w:type="dxa"/>
            <w:shd w:val="clear" w:color="auto" w:fill="FFFFFF"/>
            <w:vAlign w:val="center"/>
          </w:tcPr>
          <w:p w14:paraId="738E96D4" w14:textId="77777777" w:rsidR="00B42A15" w:rsidRDefault="00125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7 (8·4) [5–13·2]</w:t>
            </w:r>
          </w:p>
        </w:tc>
      </w:tr>
      <w:tr w:rsidR="00B42A15" w14:paraId="75FF2C42" w14:textId="77777777" w:rsidTr="000639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0" w:type="dxa"/>
            <w:shd w:val="clear" w:color="auto" w:fill="F2F2F2"/>
            <w:vAlign w:val="center"/>
          </w:tcPr>
          <w:p w14:paraId="097C4AC4" w14:textId="77777777" w:rsidR="00B42A15" w:rsidRDefault="001259A6">
            <w:pPr>
              <w:ind w:firstLine="803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Bethesda III, No (%) [CI95%]</w:t>
            </w:r>
          </w:p>
        </w:tc>
        <w:tc>
          <w:tcPr>
            <w:tcW w:w="2294" w:type="dxa"/>
            <w:shd w:val="clear" w:color="auto" w:fill="F2F2F2"/>
            <w:vAlign w:val="center"/>
          </w:tcPr>
          <w:p w14:paraId="004CFDC0" w14:textId="77777777" w:rsidR="00B42A15" w:rsidRDefault="00125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117 (52·7) [45·9–59·4]</w:t>
            </w:r>
          </w:p>
        </w:tc>
        <w:tc>
          <w:tcPr>
            <w:tcW w:w="2294" w:type="dxa"/>
            <w:shd w:val="clear" w:color="auto" w:fill="F2F2F2"/>
            <w:vAlign w:val="center"/>
          </w:tcPr>
          <w:p w14:paraId="24AF593D" w14:textId="77777777" w:rsidR="00B42A15" w:rsidRDefault="00125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13 (76·5) [50·1–93·2]</w:t>
            </w:r>
          </w:p>
        </w:tc>
      </w:tr>
      <w:tr w:rsidR="00B42A15" w14:paraId="14DBB0C0" w14:textId="77777777" w:rsidTr="00063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0" w:type="dxa"/>
            <w:shd w:val="clear" w:color="auto" w:fill="FFFFFF"/>
            <w:vAlign w:val="center"/>
          </w:tcPr>
          <w:p w14:paraId="5951E9EB" w14:textId="77777777" w:rsidR="00B42A15" w:rsidRDefault="001259A6">
            <w:pPr>
              <w:ind w:firstLine="803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Bethesda IV, No (%) [CI95%]</w:t>
            </w:r>
          </w:p>
        </w:tc>
        <w:tc>
          <w:tcPr>
            <w:tcW w:w="2294" w:type="dxa"/>
            <w:shd w:val="clear" w:color="auto" w:fill="FFFFFF"/>
            <w:vAlign w:val="center"/>
          </w:tcPr>
          <w:p w14:paraId="3687C5A5" w14:textId="77777777" w:rsidR="00B42A15" w:rsidRDefault="00125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105 (47·3) [40·6–54·1]</w:t>
            </w:r>
          </w:p>
        </w:tc>
        <w:tc>
          <w:tcPr>
            <w:tcW w:w="2294" w:type="dxa"/>
            <w:shd w:val="clear" w:color="auto" w:fill="FFFFFF"/>
            <w:vAlign w:val="center"/>
          </w:tcPr>
          <w:p w14:paraId="11B62CA7" w14:textId="77777777" w:rsidR="00B42A15" w:rsidRDefault="00125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4 (23·5) [6·8–49·9]</w:t>
            </w:r>
          </w:p>
        </w:tc>
      </w:tr>
      <w:tr w:rsidR="00B42A15" w14:paraId="7FE05355" w14:textId="77777777" w:rsidTr="000639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0" w:type="dxa"/>
            <w:shd w:val="clear" w:color="auto" w:fill="F2F2F2"/>
            <w:vAlign w:val="center"/>
          </w:tcPr>
          <w:p w14:paraId="4B18846D" w14:textId="77777777" w:rsidR="00B42A15" w:rsidRDefault="00B42A15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2294" w:type="dxa"/>
            <w:shd w:val="clear" w:color="auto" w:fill="F2F2F2"/>
            <w:vAlign w:val="center"/>
          </w:tcPr>
          <w:p w14:paraId="069D18CD" w14:textId="77777777" w:rsidR="00B42A15" w:rsidRDefault="00B42A15">
            <w:pPr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94" w:type="dxa"/>
            <w:shd w:val="clear" w:color="auto" w:fill="F2F2F2"/>
            <w:vAlign w:val="center"/>
          </w:tcPr>
          <w:p w14:paraId="53CD23B9" w14:textId="77777777" w:rsidR="00B42A15" w:rsidRDefault="00B42A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42A15" w14:paraId="3E30BC08" w14:textId="77777777" w:rsidTr="00063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0" w:type="dxa"/>
            <w:shd w:val="clear" w:color="auto" w:fill="FFFFFF"/>
            <w:vAlign w:val="center"/>
          </w:tcPr>
          <w:p w14:paraId="5BE9EFFE" w14:textId="77777777" w:rsidR="00B42A15" w:rsidRDefault="001259A6">
            <w:pPr>
              <w:ind w:firstLine="48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ge, mean (range) [CI95%] years</w:t>
            </w:r>
          </w:p>
        </w:tc>
        <w:tc>
          <w:tcPr>
            <w:tcW w:w="2294" w:type="dxa"/>
            <w:shd w:val="clear" w:color="auto" w:fill="FFFFFF"/>
            <w:vAlign w:val="center"/>
          </w:tcPr>
          <w:p w14:paraId="38A8D6E3" w14:textId="77777777" w:rsidR="00B42A15" w:rsidRDefault="00125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2 (20–86) [50·2–53·8]</w:t>
            </w:r>
          </w:p>
        </w:tc>
        <w:tc>
          <w:tcPr>
            <w:tcW w:w="2294" w:type="dxa"/>
            <w:shd w:val="clear" w:color="auto" w:fill="FFFFFF"/>
            <w:vAlign w:val="center"/>
          </w:tcPr>
          <w:p w14:paraId="4048A6B8" w14:textId="77777777" w:rsidR="00B42A15" w:rsidRDefault="00125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4 (29–90) [44·7–63·2]</w:t>
            </w:r>
          </w:p>
        </w:tc>
      </w:tr>
      <w:tr w:rsidR="00B42A15" w14:paraId="0DEB2516" w14:textId="77777777" w:rsidTr="0006395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0" w:type="dxa"/>
            <w:tcBorders>
              <w:bottom w:val="single" w:sz="18" w:space="0" w:color="000000"/>
            </w:tcBorders>
            <w:shd w:val="clear" w:color="auto" w:fill="F2F2F2"/>
            <w:vAlign w:val="center"/>
          </w:tcPr>
          <w:p w14:paraId="6EAA5AEA" w14:textId="77777777" w:rsidR="00B42A15" w:rsidRDefault="001259A6">
            <w:pPr>
              <w:ind w:firstLine="48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ollow-up time, mean (range) [CI95%] days</w:t>
            </w:r>
          </w:p>
        </w:tc>
        <w:tc>
          <w:tcPr>
            <w:tcW w:w="2294" w:type="dxa"/>
            <w:tcBorders>
              <w:bottom w:val="single" w:sz="18" w:space="0" w:color="000000"/>
            </w:tcBorders>
            <w:shd w:val="clear" w:color="auto" w:fill="F2F2F2"/>
            <w:vAlign w:val="center"/>
          </w:tcPr>
          <w:p w14:paraId="186EC550" w14:textId="77777777" w:rsidR="00B42A15" w:rsidRDefault="00125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12·9 (120–796) [388·2–437·4]</w:t>
            </w:r>
          </w:p>
        </w:tc>
        <w:tc>
          <w:tcPr>
            <w:tcW w:w="2294" w:type="dxa"/>
            <w:tcBorders>
              <w:bottom w:val="single" w:sz="18" w:space="0" w:color="000000"/>
            </w:tcBorders>
            <w:shd w:val="clear" w:color="auto" w:fill="F2F2F2"/>
            <w:vAlign w:val="center"/>
          </w:tcPr>
          <w:p w14:paraId="6C943CBE" w14:textId="77777777" w:rsidR="00B42A15" w:rsidRDefault="00125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59·6 (120–733) [266·5–452·6]</w:t>
            </w:r>
          </w:p>
        </w:tc>
      </w:tr>
    </w:tbl>
    <w:p w14:paraId="10FA6B60" w14:textId="77777777" w:rsidR="00B42A15" w:rsidRDefault="001259A6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CI97%, one side</w:t>
      </w:r>
    </w:p>
    <w:p w14:paraId="71F6060F" w14:textId="77777777" w:rsidR="00B42A15" w:rsidRDefault="001259A6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CI, Confidence Intervals; No, number of</w:t>
      </w:r>
    </w:p>
    <w:p w14:paraId="06535288" w14:textId="77777777" w:rsidR="00B42A15" w:rsidRDefault="00B42A1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591E03B" w14:textId="77777777" w:rsidR="00B42A15" w:rsidRDefault="00B42A1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8541373" w14:textId="77777777" w:rsidR="00B42A15" w:rsidRDefault="00B42A1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C7AD85B" w14:textId="77777777" w:rsidR="00B42A15" w:rsidRDefault="00B42A1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FCAC9AA" w14:textId="77777777" w:rsidR="00B42A15" w:rsidRDefault="00B42A1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1A757DA" w14:textId="77777777" w:rsidR="00B42A15" w:rsidRDefault="00B42A1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BE1F88C" w14:textId="77777777" w:rsidR="00B42A15" w:rsidRDefault="00B42A1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708EF1A" w14:textId="77777777" w:rsidR="00B42A15" w:rsidRDefault="00B42A1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E644C08" w14:textId="602C77CD" w:rsidR="00B42A15" w:rsidRDefault="00B42A1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4FCE2E5" w14:textId="1499227E" w:rsidR="00F23B6D" w:rsidRDefault="00F23B6D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1CCF132" w14:textId="4EA75D7D" w:rsidR="00F23B6D" w:rsidRDefault="00F23B6D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5BA5723" w14:textId="58AD7B35" w:rsidR="00407386" w:rsidRDefault="00407386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25C8184" w14:textId="01E14F97" w:rsidR="00407386" w:rsidRDefault="00407386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BB714E5" w14:textId="79A96224" w:rsidR="00407386" w:rsidRDefault="00407386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22704D3" w14:textId="77777777" w:rsidR="00407386" w:rsidRDefault="00407386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0456748" w14:textId="11980D20" w:rsidR="00F23B6D" w:rsidRDefault="00F23B6D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13C418B" w14:textId="4FAB3ED2" w:rsidR="00F23B6D" w:rsidRDefault="00F23B6D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795E982" w14:textId="4D2C1DA8" w:rsidR="00F23B6D" w:rsidRDefault="00F23B6D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68F0A08" w14:textId="08808A42" w:rsidR="00F23B6D" w:rsidRDefault="00F23B6D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D7DCBE3" w14:textId="4224C1BC" w:rsidR="00B42A15" w:rsidRDefault="001259A6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lastRenderedPageBreak/>
        <w:t xml:space="preserve">Table S3. </w:t>
      </w:r>
      <w:r w:rsidRPr="001A738C">
        <w:rPr>
          <w:rFonts w:ascii="Times New Roman" w:eastAsia="Times New Roman" w:hAnsi="Times New Roman" w:cs="Times New Roman"/>
          <w:b/>
          <w:bCs/>
          <w:sz w:val="20"/>
          <w:szCs w:val="20"/>
        </w:rPr>
        <w:t>Test-to-surgery and follow-up periods of the study by cohort groups</w:t>
      </w:r>
      <w:r w:rsidR="00170FD3">
        <w:rPr>
          <w:rFonts w:ascii="Times New Roman" w:eastAsia="Times New Roman" w:hAnsi="Times New Roman" w:cs="Times New Roman"/>
          <w:b/>
          <w:bCs/>
          <w:sz w:val="20"/>
          <w:szCs w:val="20"/>
        </w:rPr>
        <w:t>.</w:t>
      </w:r>
    </w:p>
    <w:p w14:paraId="4E037ECF" w14:textId="77777777" w:rsidR="00B42A15" w:rsidRDefault="00B42A1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affffd"/>
        <w:tblW w:w="5387" w:type="dxa"/>
        <w:jc w:val="center"/>
        <w:tblInd w:w="0" w:type="dxa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675"/>
        <w:gridCol w:w="1026"/>
        <w:gridCol w:w="1701"/>
      </w:tblGrid>
      <w:tr w:rsidR="00B42A15" w14:paraId="401ABBBF" w14:textId="77777777" w:rsidTr="000639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77249FA4" w14:textId="77777777" w:rsidR="00B42A15" w:rsidRPr="00170FD3" w:rsidRDefault="00B42A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  <w:gridSpan w:val="3"/>
            <w:tcBorders>
              <w:top w:val="single" w:sz="18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30D4B9E" w14:textId="77777777" w:rsidR="00B42A15" w:rsidRPr="00170FD3" w:rsidRDefault="001259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70FD3">
              <w:rPr>
                <w:rFonts w:ascii="Times New Roman" w:eastAsia="Times New Roman" w:hAnsi="Times New Roman" w:cs="Times New Roman"/>
                <w:sz w:val="16"/>
                <w:szCs w:val="16"/>
              </w:rPr>
              <w:t>mir-</w:t>
            </w:r>
            <w:proofErr w:type="spellStart"/>
            <w:r w:rsidRPr="00170FD3">
              <w:rPr>
                <w:rFonts w:ascii="Times New Roman" w:eastAsia="Times New Roman" w:hAnsi="Times New Roman" w:cs="Times New Roman"/>
                <w:sz w:val="16"/>
                <w:szCs w:val="16"/>
              </w:rPr>
              <w:t>THYpe</w:t>
            </w:r>
            <w:proofErr w:type="spellEnd"/>
            <w:r w:rsidRPr="00170FD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est result</w:t>
            </w:r>
          </w:p>
        </w:tc>
      </w:tr>
      <w:tr w:rsidR="00B42A15" w14:paraId="3A1CE9D7" w14:textId="77777777" w:rsidTr="00063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FFFFFF" w:themeColor="background1"/>
              <w:bottom w:val="single" w:sz="18" w:space="0" w:color="000000"/>
            </w:tcBorders>
            <w:shd w:val="clear" w:color="auto" w:fill="auto"/>
            <w:vAlign w:val="center"/>
          </w:tcPr>
          <w:p w14:paraId="5CA175F0" w14:textId="77777777" w:rsidR="00B42A15" w:rsidRPr="00170FD3" w:rsidRDefault="001259A6">
            <w:pPr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170FD3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eriod, No (%) days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39365314" w14:textId="77777777" w:rsidR="00B42A15" w:rsidRPr="00170FD3" w:rsidRDefault="00125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70FD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egativ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741DE667" w14:textId="77777777" w:rsidR="00B42A15" w:rsidRPr="00170FD3" w:rsidRDefault="00125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70FD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sitive</w:t>
            </w:r>
          </w:p>
        </w:tc>
      </w:tr>
      <w:tr w:rsidR="00B42A15" w14:paraId="54D8A44C" w14:textId="77777777" w:rsidTr="0006395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18" w:space="0" w:color="000000"/>
            </w:tcBorders>
            <w:shd w:val="clear" w:color="auto" w:fill="F2F2F2"/>
            <w:vAlign w:val="center"/>
          </w:tcPr>
          <w:p w14:paraId="0243B0A8" w14:textId="77777777" w:rsidR="00B42A15" w:rsidRPr="00170FD3" w:rsidRDefault="001259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70FD3">
              <w:rPr>
                <w:rFonts w:ascii="Times New Roman" w:eastAsia="Times New Roman" w:hAnsi="Times New Roman" w:cs="Times New Roman"/>
                <w:sz w:val="16"/>
                <w:szCs w:val="16"/>
              </w:rPr>
              <w:t>Test-to-surgery</w:t>
            </w:r>
            <w:r w:rsidRPr="00170FD3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(Group A - Surgery)</w:t>
            </w:r>
          </w:p>
        </w:tc>
        <w:tc>
          <w:tcPr>
            <w:tcW w:w="1701" w:type="dxa"/>
            <w:gridSpan w:val="2"/>
            <w:tcBorders>
              <w:top w:val="single" w:sz="18" w:space="0" w:color="000000"/>
            </w:tcBorders>
            <w:shd w:val="clear" w:color="auto" w:fill="F2F2F2"/>
            <w:vAlign w:val="center"/>
          </w:tcPr>
          <w:p w14:paraId="79DCBE72" w14:textId="77777777" w:rsidR="00B42A15" w:rsidRPr="00170FD3" w:rsidRDefault="00125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70FD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7 (7·1)</w:t>
            </w:r>
          </w:p>
        </w:tc>
        <w:tc>
          <w:tcPr>
            <w:tcW w:w="1701" w:type="dxa"/>
            <w:tcBorders>
              <w:top w:val="single" w:sz="18" w:space="0" w:color="000000"/>
            </w:tcBorders>
            <w:shd w:val="clear" w:color="auto" w:fill="F2F2F2"/>
            <w:vAlign w:val="center"/>
          </w:tcPr>
          <w:p w14:paraId="24831C12" w14:textId="77777777" w:rsidR="00B42A15" w:rsidRPr="00170FD3" w:rsidRDefault="00125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70FD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51 (89·9)</w:t>
            </w:r>
          </w:p>
        </w:tc>
      </w:tr>
      <w:tr w:rsidR="00B42A15" w14:paraId="7BB065FF" w14:textId="77777777" w:rsidTr="00063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1623D593" w14:textId="77777777" w:rsidR="00B42A15" w:rsidRPr="00170FD3" w:rsidRDefault="001259A6">
            <w:pPr>
              <w:ind w:firstLine="32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70FD3">
              <w:rPr>
                <w:rFonts w:ascii="Times New Roman" w:eastAsia="Times New Roman" w:hAnsi="Times New Roman" w:cs="Times New Roman"/>
                <w:sz w:val="16"/>
                <w:szCs w:val="16"/>
              </w:rPr>
              <w:t>&lt; 30</w:t>
            </w:r>
          </w:p>
        </w:tc>
        <w:tc>
          <w:tcPr>
            <w:tcW w:w="1701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77C51355" w14:textId="77777777" w:rsidR="00B42A15" w:rsidRPr="00170FD3" w:rsidRDefault="00125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70FD3">
              <w:rPr>
                <w:rFonts w:ascii="Times New Roman" w:eastAsia="Times New Roman" w:hAnsi="Times New Roman" w:cs="Times New Roman"/>
                <w:sz w:val="16"/>
                <w:szCs w:val="16"/>
              </w:rPr>
              <w:t>1 (5·9)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5E83A727" w14:textId="77777777" w:rsidR="00B42A15" w:rsidRPr="00170FD3" w:rsidRDefault="00125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70FD3">
              <w:rPr>
                <w:rFonts w:ascii="Times New Roman" w:eastAsia="Times New Roman" w:hAnsi="Times New Roman" w:cs="Times New Roman"/>
                <w:sz w:val="16"/>
                <w:szCs w:val="16"/>
              </w:rPr>
              <w:t>21 (13·9)</w:t>
            </w:r>
          </w:p>
        </w:tc>
      </w:tr>
      <w:tr w:rsidR="00B42A15" w14:paraId="59EDD364" w14:textId="77777777" w:rsidTr="0006395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F2F2F2"/>
            <w:vAlign w:val="center"/>
          </w:tcPr>
          <w:p w14:paraId="3945D7E1" w14:textId="77777777" w:rsidR="00B42A15" w:rsidRPr="00170FD3" w:rsidRDefault="001259A6">
            <w:pPr>
              <w:ind w:firstLine="32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70FD3">
              <w:rPr>
                <w:rFonts w:ascii="Times New Roman" w:eastAsia="Times New Roman" w:hAnsi="Times New Roman" w:cs="Times New Roman"/>
                <w:sz w:val="16"/>
                <w:szCs w:val="16"/>
              </w:rPr>
              <w:t>31–60</w:t>
            </w:r>
          </w:p>
        </w:tc>
        <w:tc>
          <w:tcPr>
            <w:tcW w:w="1701" w:type="dxa"/>
            <w:gridSpan w:val="2"/>
            <w:shd w:val="clear" w:color="auto" w:fill="F2F2F2"/>
            <w:vAlign w:val="center"/>
          </w:tcPr>
          <w:p w14:paraId="4777B079" w14:textId="77777777" w:rsidR="00B42A15" w:rsidRPr="00170FD3" w:rsidRDefault="00125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70FD3">
              <w:rPr>
                <w:rFonts w:ascii="Times New Roman" w:eastAsia="Times New Roman" w:hAnsi="Times New Roman" w:cs="Times New Roman"/>
                <w:sz w:val="16"/>
                <w:szCs w:val="16"/>
              </w:rPr>
              <w:t>2 (11·8)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55B9F4B6" w14:textId="77777777" w:rsidR="00B42A15" w:rsidRPr="00170FD3" w:rsidRDefault="00125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70FD3">
              <w:rPr>
                <w:rFonts w:ascii="Times New Roman" w:eastAsia="Times New Roman" w:hAnsi="Times New Roman" w:cs="Times New Roman"/>
                <w:sz w:val="16"/>
                <w:szCs w:val="16"/>
              </w:rPr>
              <w:t>59 (39·1)</w:t>
            </w:r>
          </w:p>
        </w:tc>
      </w:tr>
      <w:tr w:rsidR="00B42A15" w14:paraId="7BD62ABA" w14:textId="77777777" w:rsidTr="00063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13D3850A" w14:textId="77777777" w:rsidR="00B42A15" w:rsidRPr="00170FD3" w:rsidRDefault="001259A6">
            <w:pPr>
              <w:ind w:firstLine="32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70FD3">
              <w:rPr>
                <w:rFonts w:ascii="Times New Roman" w:eastAsia="Times New Roman" w:hAnsi="Times New Roman" w:cs="Times New Roman"/>
                <w:sz w:val="16"/>
                <w:szCs w:val="16"/>
              </w:rPr>
              <w:t>61–90</w:t>
            </w:r>
          </w:p>
        </w:tc>
        <w:tc>
          <w:tcPr>
            <w:tcW w:w="1701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34A37EB7" w14:textId="77777777" w:rsidR="00B42A15" w:rsidRPr="00170FD3" w:rsidRDefault="00125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70FD3">
              <w:rPr>
                <w:rFonts w:ascii="Times New Roman" w:eastAsia="Times New Roman" w:hAnsi="Times New Roman" w:cs="Times New Roman"/>
                <w:sz w:val="16"/>
                <w:szCs w:val="16"/>
              </w:rPr>
              <w:t>4 (23·5)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7F410127" w14:textId="77777777" w:rsidR="00B42A15" w:rsidRPr="00170FD3" w:rsidRDefault="00125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70FD3">
              <w:rPr>
                <w:rFonts w:ascii="Times New Roman" w:eastAsia="Times New Roman" w:hAnsi="Times New Roman" w:cs="Times New Roman"/>
                <w:sz w:val="16"/>
                <w:szCs w:val="16"/>
              </w:rPr>
              <w:t>28 (18·5)</w:t>
            </w:r>
          </w:p>
        </w:tc>
      </w:tr>
      <w:tr w:rsidR="00B42A15" w14:paraId="716A5DF3" w14:textId="77777777" w:rsidTr="0006395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F2F2F2"/>
            <w:vAlign w:val="center"/>
          </w:tcPr>
          <w:p w14:paraId="6232219F" w14:textId="77777777" w:rsidR="00B42A15" w:rsidRPr="00170FD3" w:rsidRDefault="001259A6">
            <w:pPr>
              <w:ind w:firstLine="32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70FD3">
              <w:rPr>
                <w:rFonts w:ascii="Times New Roman" w:eastAsia="Times New Roman" w:hAnsi="Times New Roman" w:cs="Times New Roman"/>
                <w:sz w:val="16"/>
                <w:szCs w:val="16"/>
              </w:rPr>
              <w:t>90–120</w:t>
            </w:r>
          </w:p>
        </w:tc>
        <w:tc>
          <w:tcPr>
            <w:tcW w:w="1701" w:type="dxa"/>
            <w:gridSpan w:val="2"/>
            <w:shd w:val="clear" w:color="auto" w:fill="F2F2F2"/>
            <w:vAlign w:val="center"/>
          </w:tcPr>
          <w:p w14:paraId="3840BAF0" w14:textId="77777777" w:rsidR="00B42A15" w:rsidRPr="00170FD3" w:rsidRDefault="00125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70FD3">
              <w:rPr>
                <w:rFonts w:ascii="Times New Roman" w:eastAsia="Times New Roman" w:hAnsi="Times New Roman" w:cs="Times New Roman"/>
                <w:sz w:val="16"/>
                <w:szCs w:val="16"/>
              </w:rPr>
              <w:t>3 (17·6)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26504B6D" w14:textId="77777777" w:rsidR="00B42A15" w:rsidRPr="00170FD3" w:rsidRDefault="00125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70FD3">
              <w:rPr>
                <w:rFonts w:ascii="Times New Roman" w:eastAsia="Times New Roman" w:hAnsi="Times New Roman" w:cs="Times New Roman"/>
                <w:sz w:val="16"/>
                <w:szCs w:val="16"/>
              </w:rPr>
              <w:t>12 (7·9)</w:t>
            </w:r>
          </w:p>
        </w:tc>
      </w:tr>
      <w:tr w:rsidR="00B42A15" w14:paraId="3AFB46BD" w14:textId="77777777" w:rsidTr="00063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18A32CD0" w14:textId="77777777" w:rsidR="00B42A15" w:rsidRPr="00170FD3" w:rsidRDefault="001259A6">
            <w:pPr>
              <w:ind w:firstLine="32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70FD3">
              <w:rPr>
                <w:rFonts w:ascii="Times New Roman" w:eastAsia="Times New Roman" w:hAnsi="Times New Roman" w:cs="Times New Roman"/>
                <w:sz w:val="16"/>
                <w:szCs w:val="16"/>
              </w:rPr>
              <w:t>121–150</w:t>
            </w:r>
          </w:p>
        </w:tc>
        <w:tc>
          <w:tcPr>
            <w:tcW w:w="1701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46FAF304" w14:textId="77777777" w:rsidR="00B42A15" w:rsidRPr="00170FD3" w:rsidRDefault="00125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70FD3">
              <w:rPr>
                <w:rFonts w:ascii="Times New Roman" w:eastAsia="Times New Roman" w:hAnsi="Times New Roman" w:cs="Times New Roman"/>
                <w:sz w:val="16"/>
                <w:szCs w:val="16"/>
              </w:rPr>
              <w:t>1 (5·9)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2449B6EC" w14:textId="77777777" w:rsidR="00B42A15" w:rsidRPr="00170FD3" w:rsidRDefault="00125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70FD3">
              <w:rPr>
                <w:rFonts w:ascii="Times New Roman" w:eastAsia="Times New Roman" w:hAnsi="Times New Roman" w:cs="Times New Roman"/>
                <w:sz w:val="16"/>
                <w:szCs w:val="16"/>
              </w:rPr>
              <w:t>16 (10·6)</w:t>
            </w:r>
          </w:p>
        </w:tc>
      </w:tr>
      <w:tr w:rsidR="00B42A15" w14:paraId="0A6CBDA7" w14:textId="77777777" w:rsidTr="0006395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F2F2F2"/>
            <w:vAlign w:val="center"/>
          </w:tcPr>
          <w:p w14:paraId="54D593AE" w14:textId="77777777" w:rsidR="00B42A15" w:rsidRPr="00170FD3" w:rsidRDefault="001259A6">
            <w:pPr>
              <w:ind w:firstLine="32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70FD3">
              <w:rPr>
                <w:rFonts w:ascii="Times New Roman" w:eastAsia="Times New Roman" w:hAnsi="Times New Roman" w:cs="Times New Roman"/>
                <w:sz w:val="16"/>
                <w:szCs w:val="16"/>
              </w:rPr>
              <w:t>151–300</w:t>
            </w:r>
          </w:p>
        </w:tc>
        <w:tc>
          <w:tcPr>
            <w:tcW w:w="1701" w:type="dxa"/>
            <w:gridSpan w:val="2"/>
            <w:shd w:val="clear" w:color="auto" w:fill="F2F2F2"/>
            <w:vAlign w:val="center"/>
          </w:tcPr>
          <w:p w14:paraId="208F5DF1" w14:textId="77777777" w:rsidR="00B42A15" w:rsidRPr="00170FD3" w:rsidRDefault="00125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70FD3">
              <w:rPr>
                <w:rFonts w:ascii="Times New Roman" w:eastAsia="Times New Roman" w:hAnsi="Times New Roman" w:cs="Times New Roman"/>
                <w:sz w:val="16"/>
                <w:szCs w:val="16"/>
              </w:rPr>
              <w:t>1 (5·9)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3713B753" w14:textId="77777777" w:rsidR="00B42A15" w:rsidRPr="00170FD3" w:rsidRDefault="00125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70FD3">
              <w:rPr>
                <w:rFonts w:ascii="Times New Roman" w:eastAsia="Times New Roman" w:hAnsi="Times New Roman" w:cs="Times New Roman"/>
                <w:sz w:val="16"/>
                <w:szCs w:val="16"/>
              </w:rPr>
              <w:t>13 (8·6)</w:t>
            </w:r>
          </w:p>
        </w:tc>
      </w:tr>
      <w:tr w:rsidR="00B42A15" w14:paraId="4B90E1E7" w14:textId="77777777" w:rsidTr="00063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08B4629F" w14:textId="77777777" w:rsidR="00B42A15" w:rsidRPr="00170FD3" w:rsidRDefault="001259A6">
            <w:pPr>
              <w:ind w:firstLine="32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70FD3">
              <w:rPr>
                <w:rFonts w:ascii="Times New Roman" w:eastAsia="Times New Roman" w:hAnsi="Times New Roman" w:cs="Times New Roman"/>
                <w:sz w:val="16"/>
                <w:szCs w:val="16"/>
              </w:rPr>
              <w:t>&gt; 300</w:t>
            </w:r>
          </w:p>
        </w:tc>
        <w:tc>
          <w:tcPr>
            <w:tcW w:w="1701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0B383506" w14:textId="77777777" w:rsidR="00B42A15" w:rsidRPr="00170FD3" w:rsidRDefault="00125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70FD3">
              <w:rPr>
                <w:rFonts w:ascii="Times New Roman" w:eastAsia="Times New Roman" w:hAnsi="Times New Roman" w:cs="Times New Roman"/>
                <w:sz w:val="16"/>
                <w:szCs w:val="16"/>
              </w:rPr>
              <w:t>5 (29·4)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0656D0B2" w14:textId="77777777" w:rsidR="00B42A15" w:rsidRPr="00170FD3" w:rsidRDefault="00125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70FD3">
              <w:rPr>
                <w:rFonts w:ascii="Times New Roman" w:eastAsia="Times New Roman" w:hAnsi="Times New Roman" w:cs="Times New Roman"/>
                <w:sz w:val="16"/>
                <w:szCs w:val="16"/>
              </w:rPr>
              <w:t>2 (1·3)</w:t>
            </w:r>
          </w:p>
        </w:tc>
      </w:tr>
      <w:tr w:rsidR="00B42A15" w14:paraId="2D66FFFB" w14:textId="77777777" w:rsidTr="0006395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F2F2F2"/>
            <w:vAlign w:val="center"/>
          </w:tcPr>
          <w:p w14:paraId="10373F53" w14:textId="77777777" w:rsidR="00B42A15" w:rsidRPr="00170FD3" w:rsidRDefault="00B42A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shd w:val="clear" w:color="auto" w:fill="F2F2F2"/>
            <w:vAlign w:val="center"/>
          </w:tcPr>
          <w:p w14:paraId="328515EA" w14:textId="77777777" w:rsidR="00B42A15" w:rsidRPr="00170FD3" w:rsidRDefault="00B42A15">
            <w:pPr>
              <w:ind w:firstLine="3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2F2F2"/>
            <w:vAlign w:val="center"/>
          </w:tcPr>
          <w:p w14:paraId="36A685C7" w14:textId="77777777" w:rsidR="00B42A15" w:rsidRPr="00170FD3" w:rsidRDefault="00B42A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42A15" w14:paraId="02619D7B" w14:textId="77777777" w:rsidTr="00063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63770E1B" w14:textId="77777777" w:rsidR="00B42A15" w:rsidRPr="00170FD3" w:rsidRDefault="001259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70FD3">
              <w:rPr>
                <w:rFonts w:ascii="Times New Roman" w:eastAsia="Times New Roman" w:hAnsi="Times New Roman" w:cs="Times New Roman"/>
                <w:sz w:val="16"/>
                <w:szCs w:val="16"/>
              </w:rPr>
              <w:t>Follow-up</w:t>
            </w:r>
            <w:r w:rsidRPr="00170FD3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(Group B - No-surgery)</w:t>
            </w:r>
          </w:p>
        </w:tc>
        <w:tc>
          <w:tcPr>
            <w:tcW w:w="1701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69651E6A" w14:textId="77777777" w:rsidR="00B42A15" w:rsidRPr="00170FD3" w:rsidRDefault="00125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70FD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22 (92·9)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674CA4F8" w14:textId="77777777" w:rsidR="00B42A15" w:rsidRPr="00170FD3" w:rsidRDefault="00125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70FD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7 (10·1)</w:t>
            </w:r>
          </w:p>
        </w:tc>
      </w:tr>
      <w:tr w:rsidR="00B42A15" w14:paraId="21733B6C" w14:textId="77777777" w:rsidTr="0006395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F2F2F2"/>
            <w:vAlign w:val="center"/>
          </w:tcPr>
          <w:p w14:paraId="75E333EC" w14:textId="77777777" w:rsidR="00B42A15" w:rsidRPr="00170FD3" w:rsidRDefault="001259A6">
            <w:pPr>
              <w:ind w:firstLine="32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70FD3">
              <w:rPr>
                <w:rFonts w:ascii="Times New Roman" w:eastAsia="Times New Roman" w:hAnsi="Times New Roman" w:cs="Times New Roman"/>
                <w:sz w:val="16"/>
                <w:szCs w:val="16"/>
              </w:rPr>
              <w:t>120–180</w:t>
            </w:r>
          </w:p>
        </w:tc>
        <w:tc>
          <w:tcPr>
            <w:tcW w:w="1701" w:type="dxa"/>
            <w:gridSpan w:val="2"/>
            <w:shd w:val="clear" w:color="auto" w:fill="F2F2F2"/>
            <w:vAlign w:val="center"/>
          </w:tcPr>
          <w:p w14:paraId="284BE670" w14:textId="77777777" w:rsidR="00B42A15" w:rsidRPr="00170FD3" w:rsidRDefault="00125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70FD3">
              <w:rPr>
                <w:rFonts w:ascii="Times New Roman" w:eastAsia="Times New Roman" w:hAnsi="Times New Roman" w:cs="Times New Roman"/>
                <w:sz w:val="16"/>
                <w:szCs w:val="16"/>
              </w:rPr>
              <w:t>32 (14·4)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02D43148" w14:textId="77777777" w:rsidR="00B42A15" w:rsidRPr="00170FD3" w:rsidRDefault="00125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70FD3">
              <w:rPr>
                <w:rFonts w:ascii="Times New Roman" w:eastAsia="Times New Roman" w:hAnsi="Times New Roman" w:cs="Times New Roman"/>
                <w:sz w:val="16"/>
                <w:szCs w:val="16"/>
              </w:rPr>
              <w:t>4 (23·5)</w:t>
            </w:r>
          </w:p>
        </w:tc>
      </w:tr>
      <w:tr w:rsidR="00B42A15" w14:paraId="24A19F7C" w14:textId="77777777" w:rsidTr="00063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5CBB74C7" w14:textId="77777777" w:rsidR="00B42A15" w:rsidRPr="00170FD3" w:rsidRDefault="001259A6">
            <w:pPr>
              <w:ind w:firstLine="32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70FD3">
              <w:rPr>
                <w:rFonts w:ascii="Times New Roman" w:eastAsia="Times New Roman" w:hAnsi="Times New Roman" w:cs="Times New Roman"/>
                <w:sz w:val="16"/>
                <w:szCs w:val="16"/>
              </w:rPr>
              <w:t>181–360</w:t>
            </w:r>
          </w:p>
        </w:tc>
        <w:tc>
          <w:tcPr>
            <w:tcW w:w="1701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1E7BDF45" w14:textId="77777777" w:rsidR="00B42A15" w:rsidRPr="00170FD3" w:rsidRDefault="00125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70FD3">
              <w:rPr>
                <w:rFonts w:ascii="Times New Roman" w:eastAsia="Times New Roman" w:hAnsi="Times New Roman" w:cs="Times New Roman"/>
                <w:sz w:val="16"/>
                <w:szCs w:val="16"/>
              </w:rPr>
              <w:t>63 (28·4)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11311FE7" w14:textId="77777777" w:rsidR="00B42A15" w:rsidRPr="00170FD3" w:rsidRDefault="00125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70FD3">
              <w:rPr>
                <w:rFonts w:ascii="Times New Roman" w:eastAsia="Times New Roman" w:hAnsi="Times New Roman" w:cs="Times New Roman"/>
                <w:sz w:val="16"/>
                <w:szCs w:val="16"/>
              </w:rPr>
              <w:t>4 (23·5)</w:t>
            </w:r>
          </w:p>
        </w:tc>
      </w:tr>
      <w:tr w:rsidR="00B42A15" w14:paraId="170F9AC5" w14:textId="77777777" w:rsidTr="0006395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F2F2F2"/>
            <w:vAlign w:val="center"/>
          </w:tcPr>
          <w:p w14:paraId="67702539" w14:textId="77777777" w:rsidR="00B42A15" w:rsidRPr="00170FD3" w:rsidRDefault="001259A6">
            <w:pPr>
              <w:ind w:firstLine="32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70FD3">
              <w:rPr>
                <w:rFonts w:ascii="Times New Roman" w:eastAsia="Times New Roman" w:hAnsi="Times New Roman" w:cs="Times New Roman"/>
                <w:sz w:val="16"/>
                <w:szCs w:val="16"/>
              </w:rPr>
              <w:t>361–540</w:t>
            </w:r>
          </w:p>
        </w:tc>
        <w:tc>
          <w:tcPr>
            <w:tcW w:w="1701" w:type="dxa"/>
            <w:gridSpan w:val="2"/>
            <w:shd w:val="clear" w:color="auto" w:fill="F2F2F2"/>
            <w:vAlign w:val="center"/>
          </w:tcPr>
          <w:p w14:paraId="5450D8FE" w14:textId="77777777" w:rsidR="00B42A15" w:rsidRPr="00170FD3" w:rsidRDefault="00125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70FD3">
              <w:rPr>
                <w:rFonts w:ascii="Times New Roman" w:eastAsia="Times New Roman" w:hAnsi="Times New Roman" w:cs="Times New Roman"/>
                <w:sz w:val="16"/>
                <w:szCs w:val="16"/>
              </w:rPr>
              <w:t>65 (29·3)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3CA16795" w14:textId="77777777" w:rsidR="00B42A15" w:rsidRPr="00170FD3" w:rsidRDefault="00125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70FD3">
              <w:rPr>
                <w:rFonts w:ascii="Times New Roman" w:eastAsia="Times New Roman" w:hAnsi="Times New Roman" w:cs="Times New Roman"/>
                <w:sz w:val="16"/>
                <w:szCs w:val="16"/>
              </w:rPr>
              <w:t>7 (41·2)</w:t>
            </w:r>
          </w:p>
        </w:tc>
      </w:tr>
      <w:tr w:rsidR="00B42A15" w14:paraId="34B02A06" w14:textId="77777777" w:rsidTr="00063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4CB130A9" w14:textId="77777777" w:rsidR="00B42A15" w:rsidRPr="00170FD3" w:rsidRDefault="001259A6">
            <w:pPr>
              <w:ind w:firstLine="32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70FD3">
              <w:rPr>
                <w:rFonts w:ascii="Times New Roman" w:eastAsia="Times New Roman" w:hAnsi="Times New Roman" w:cs="Times New Roman"/>
                <w:sz w:val="16"/>
                <w:szCs w:val="16"/>
              </w:rPr>
              <w:t>541–720</w:t>
            </w:r>
          </w:p>
        </w:tc>
        <w:tc>
          <w:tcPr>
            <w:tcW w:w="1701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44A4ACF8" w14:textId="77777777" w:rsidR="00B42A15" w:rsidRPr="00170FD3" w:rsidRDefault="00125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70FD3">
              <w:rPr>
                <w:rFonts w:ascii="Times New Roman" w:eastAsia="Times New Roman" w:hAnsi="Times New Roman" w:cs="Times New Roman"/>
                <w:sz w:val="16"/>
                <w:szCs w:val="16"/>
              </w:rPr>
              <w:t>45 (20·3)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7C8C7D4F" w14:textId="77777777" w:rsidR="00B42A15" w:rsidRPr="00170FD3" w:rsidRDefault="00125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70FD3">
              <w:rPr>
                <w:rFonts w:ascii="Times New Roman" w:eastAsia="Times New Roman" w:hAnsi="Times New Roman" w:cs="Times New Roman"/>
                <w:sz w:val="16"/>
                <w:szCs w:val="16"/>
              </w:rPr>
              <w:t>1 (5·9)</w:t>
            </w:r>
          </w:p>
        </w:tc>
      </w:tr>
      <w:tr w:rsidR="00B42A15" w14:paraId="1A2513BF" w14:textId="77777777" w:rsidTr="0006395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F2F2F2"/>
            <w:vAlign w:val="center"/>
          </w:tcPr>
          <w:p w14:paraId="6548F86D" w14:textId="77777777" w:rsidR="00B42A15" w:rsidRPr="00170FD3" w:rsidRDefault="001259A6">
            <w:pPr>
              <w:ind w:firstLine="32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70FD3">
              <w:rPr>
                <w:rFonts w:ascii="Times New Roman" w:eastAsia="Times New Roman" w:hAnsi="Times New Roman" w:cs="Times New Roman"/>
                <w:sz w:val="16"/>
                <w:szCs w:val="16"/>
              </w:rPr>
              <w:t>720–796</w:t>
            </w:r>
          </w:p>
        </w:tc>
        <w:tc>
          <w:tcPr>
            <w:tcW w:w="1701" w:type="dxa"/>
            <w:gridSpan w:val="2"/>
            <w:shd w:val="clear" w:color="auto" w:fill="F2F2F2"/>
            <w:vAlign w:val="center"/>
          </w:tcPr>
          <w:p w14:paraId="3B6F5C0B" w14:textId="77777777" w:rsidR="00B42A15" w:rsidRPr="00170FD3" w:rsidRDefault="00125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70FD3">
              <w:rPr>
                <w:rFonts w:ascii="Times New Roman" w:eastAsia="Times New Roman" w:hAnsi="Times New Roman" w:cs="Times New Roman"/>
                <w:sz w:val="16"/>
                <w:szCs w:val="16"/>
              </w:rPr>
              <w:t>17 (7·7)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3A2AE1CC" w14:textId="77777777" w:rsidR="00B42A15" w:rsidRPr="00170FD3" w:rsidRDefault="00125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70FD3">
              <w:rPr>
                <w:rFonts w:ascii="Times New Roman" w:eastAsia="Times New Roman" w:hAnsi="Times New Roman" w:cs="Times New Roman"/>
                <w:sz w:val="16"/>
                <w:szCs w:val="16"/>
              </w:rPr>
              <w:t>1 (5·9)</w:t>
            </w:r>
          </w:p>
        </w:tc>
      </w:tr>
      <w:tr w:rsidR="00B42A15" w14:paraId="78366CA8" w14:textId="77777777" w:rsidTr="00063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1B73488D" w14:textId="77777777" w:rsidR="00B42A15" w:rsidRPr="00170FD3" w:rsidRDefault="00B42A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30B30B9C" w14:textId="77777777" w:rsidR="00B42A15" w:rsidRPr="00170FD3" w:rsidRDefault="00B42A15">
            <w:pPr>
              <w:ind w:firstLine="3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5FD136F6" w14:textId="77777777" w:rsidR="00B42A15" w:rsidRPr="00170FD3" w:rsidRDefault="00B42A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42A15" w14:paraId="6305EE5A" w14:textId="77777777" w:rsidTr="0006395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gridSpan w:val="2"/>
            <w:tcBorders>
              <w:bottom w:val="single" w:sz="18" w:space="0" w:color="000000"/>
            </w:tcBorders>
            <w:shd w:val="clear" w:color="auto" w:fill="F2F2F2"/>
            <w:vAlign w:val="center"/>
          </w:tcPr>
          <w:p w14:paraId="5AF35B72" w14:textId="77777777" w:rsidR="00B42A15" w:rsidRPr="00170FD3" w:rsidRDefault="001259A6">
            <w:pPr>
              <w:ind w:firstLine="321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170FD3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Total</w:t>
            </w:r>
          </w:p>
        </w:tc>
        <w:tc>
          <w:tcPr>
            <w:tcW w:w="1026" w:type="dxa"/>
            <w:tcBorders>
              <w:bottom w:val="single" w:sz="18" w:space="0" w:color="000000"/>
            </w:tcBorders>
            <w:shd w:val="clear" w:color="auto" w:fill="F2F2F2"/>
            <w:vAlign w:val="center"/>
          </w:tcPr>
          <w:p w14:paraId="45080C57" w14:textId="77777777" w:rsidR="00B42A15" w:rsidRPr="00170FD3" w:rsidRDefault="00125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70FD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39 (100)</w:t>
            </w:r>
          </w:p>
        </w:tc>
        <w:tc>
          <w:tcPr>
            <w:tcW w:w="1701" w:type="dxa"/>
            <w:tcBorders>
              <w:bottom w:val="single" w:sz="18" w:space="0" w:color="000000"/>
            </w:tcBorders>
            <w:shd w:val="clear" w:color="auto" w:fill="F2F2F2"/>
            <w:vAlign w:val="center"/>
          </w:tcPr>
          <w:p w14:paraId="60CE3CF8" w14:textId="77777777" w:rsidR="00B42A15" w:rsidRPr="00170FD3" w:rsidRDefault="001259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70FD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68 (100)</w:t>
            </w:r>
          </w:p>
        </w:tc>
      </w:tr>
    </w:tbl>
    <w:p w14:paraId="7595E0FD" w14:textId="77777777" w:rsidR="00B42A15" w:rsidRDefault="001259A6">
      <w:pPr>
        <w:spacing w:after="0" w:line="240" w:lineRule="auto"/>
        <w:ind w:left="1418" w:firstLine="14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No, number of</w:t>
      </w:r>
    </w:p>
    <w:p w14:paraId="11E53223" w14:textId="77777777" w:rsidR="00B42A15" w:rsidRDefault="00B42A15">
      <w:pPr>
        <w:spacing w:after="0" w:line="240" w:lineRule="auto"/>
        <w:rPr>
          <w:rFonts w:ascii="Times New Roman" w:eastAsia="Times New Roman" w:hAnsi="Times New Roman" w:cs="Times New Roman"/>
          <w:sz w:val="16"/>
          <w:szCs w:val="16"/>
        </w:rPr>
      </w:pPr>
    </w:p>
    <w:p w14:paraId="20C135AB" w14:textId="77777777" w:rsidR="00B42A15" w:rsidRDefault="00B42A1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F34A981" w14:textId="77777777" w:rsidR="00B42A15" w:rsidRDefault="00B42A1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2577F2D" w14:textId="77777777" w:rsidR="00B42A15" w:rsidRDefault="00B42A1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1B6957F" w14:textId="77777777" w:rsidR="00B42A15" w:rsidRDefault="00B42A1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492132A" w14:textId="77777777" w:rsidR="00B42A15" w:rsidRDefault="00B42A15">
      <w:pPr>
        <w:spacing w:after="0" w:line="240" w:lineRule="auto"/>
        <w:rPr>
          <w:rFonts w:ascii="Arial" w:eastAsia="Arial" w:hAnsi="Arial" w:cs="Arial"/>
          <w:sz w:val="24"/>
          <w:szCs w:val="24"/>
        </w:rPr>
      </w:pPr>
    </w:p>
    <w:p w14:paraId="42F5E68F" w14:textId="77777777" w:rsidR="00B42A15" w:rsidRDefault="00B42A15">
      <w:pPr>
        <w:spacing w:after="0" w:line="240" w:lineRule="auto"/>
        <w:rPr>
          <w:rFonts w:ascii="Arial" w:eastAsia="Arial" w:hAnsi="Arial" w:cs="Arial"/>
          <w:sz w:val="24"/>
          <w:szCs w:val="24"/>
        </w:rPr>
      </w:pPr>
    </w:p>
    <w:p w14:paraId="6E9ACD8B" w14:textId="77777777" w:rsidR="00B42A15" w:rsidRDefault="00B42A15">
      <w:pPr>
        <w:spacing w:after="0" w:line="240" w:lineRule="auto"/>
        <w:rPr>
          <w:rFonts w:ascii="Arial" w:eastAsia="Arial" w:hAnsi="Arial" w:cs="Arial"/>
          <w:sz w:val="24"/>
          <w:szCs w:val="24"/>
        </w:rPr>
      </w:pPr>
    </w:p>
    <w:p w14:paraId="43CC4648" w14:textId="77777777" w:rsidR="00B42A15" w:rsidRDefault="00B42A15">
      <w:pPr>
        <w:spacing w:after="0" w:line="240" w:lineRule="auto"/>
        <w:rPr>
          <w:rFonts w:ascii="Arial" w:eastAsia="Arial" w:hAnsi="Arial" w:cs="Arial"/>
          <w:sz w:val="24"/>
          <w:szCs w:val="24"/>
        </w:rPr>
      </w:pPr>
    </w:p>
    <w:p w14:paraId="0EB10A81" w14:textId="77777777" w:rsidR="00B42A15" w:rsidRDefault="00B42A15">
      <w:pPr>
        <w:spacing w:after="0" w:line="240" w:lineRule="auto"/>
        <w:rPr>
          <w:rFonts w:ascii="Arial" w:eastAsia="Arial" w:hAnsi="Arial" w:cs="Arial"/>
          <w:sz w:val="24"/>
          <w:szCs w:val="24"/>
        </w:rPr>
      </w:pPr>
    </w:p>
    <w:p w14:paraId="38ECC23E" w14:textId="77777777" w:rsidR="00B42A15" w:rsidRDefault="00B42A15">
      <w:pPr>
        <w:spacing w:after="0" w:line="240" w:lineRule="auto"/>
        <w:rPr>
          <w:rFonts w:ascii="Arial" w:eastAsia="Arial" w:hAnsi="Arial" w:cs="Arial"/>
          <w:sz w:val="24"/>
          <w:szCs w:val="24"/>
        </w:rPr>
      </w:pPr>
    </w:p>
    <w:p w14:paraId="6DE49405" w14:textId="6317AB00" w:rsidR="00B42A15" w:rsidRDefault="00B42A15">
      <w:pPr>
        <w:spacing w:after="0" w:line="240" w:lineRule="auto"/>
        <w:rPr>
          <w:rFonts w:ascii="Arial" w:eastAsia="Arial" w:hAnsi="Arial" w:cs="Arial"/>
          <w:sz w:val="24"/>
          <w:szCs w:val="24"/>
        </w:rPr>
      </w:pPr>
    </w:p>
    <w:p w14:paraId="1E08146A" w14:textId="3703F230" w:rsidR="00F23B6D" w:rsidRDefault="00F23B6D">
      <w:pPr>
        <w:spacing w:after="0" w:line="240" w:lineRule="auto"/>
        <w:rPr>
          <w:rFonts w:ascii="Arial" w:eastAsia="Arial" w:hAnsi="Arial" w:cs="Arial"/>
          <w:sz w:val="24"/>
          <w:szCs w:val="24"/>
        </w:rPr>
      </w:pPr>
    </w:p>
    <w:p w14:paraId="2D6EE073" w14:textId="11A55A6C" w:rsidR="00F23B6D" w:rsidRDefault="00F23B6D">
      <w:pPr>
        <w:spacing w:after="0" w:line="240" w:lineRule="auto"/>
        <w:rPr>
          <w:rFonts w:ascii="Arial" w:eastAsia="Arial" w:hAnsi="Arial" w:cs="Arial"/>
          <w:sz w:val="24"/>
          <w:szCs w:val="24"/>
        </w:rPr>
      </w:pPr>
    </w:p>
    <w:p w14:paraId="0F8A8F05" w14:textId="519D659E" w:rsidR="00F23B6D" w:rsidRDefault="00F23B6D">
      <w:pPr>
        <w:spacing w:after="0" w:line="240" w:lineRule="auto"/>
        <w:rPr>
          <w:rFonts w:ascii="Arial" w:eastAsia="Arial" w:hAnsi="Arial" w:cs="Arial"/>
          <w:sz w:val="24"/>
          <w:szCs w:val="24"/>
        </w:rPr>
      </w:pPr>
    </w:p>
    <w:p w14:paraId="1E503E16" w14:textId="076A83C0" w:rsidR="00F23B6D" w:rsidRDefault="00F23B6D">
      <w:pPr>
        <w:spacing w:after="0" w:line="240" w:lineRule="auto"/>
        <w:rPr>
          <w:rFonts w:ascii="Arial" w:eastAsia="Arial" w:hAnsi="Arial" w:cs="Arial"/>
          <w:sz w:val="24"/>
          <w:szCs w:val="24"/>
        </w:rPr>
      </w:pPr>
    </w:p>
    <w:p w14:paraId="1C4D013E" w14:textId="51356C9B" w:rsidR="00F23B6D" w:rsidRDefault="00F23B6D">
      <w:pPr>
        <w:spacing w:after="0" w:line="240" w:lineRule="auto"/>
        <w:rPr>
          <w:rFonts w:ascii="Arial" w:eastAsia="Arial" w:hAnsi="Arial" w:cs="Arial"/>
          <w:sz w:val="24"/>
          <w:szCs w:val="24"/>
        </w:rPr>
      </w:pPr>
    </w:p>
    <w:p w14:paraId="09946249" w14:textId="1C8B342F" w:rsidR="00F23B6D" w:rsidRDefault="00F23B6D">
      <w:pPr>
        <w:spacing w:after="0" w:line="240" w:lineRule="auto"/>
        <w:rPr>
          <w:rFonts w:ascii="Arial" w:eastAsia="Arial" w:hAnsi="Arial" w:cs="Arial"/>
          <w:sz w:val="24"/>
          <w:szCs w:val="24"/>
        </w:rPr>
      </w:pPr>
    </w:p>
    <w:p w14:paraId="235DA241" w14:textId="5A264D69" w:rsidR="00F23B6D" w:rsidRDefault="00F23B6D">
      <w:pPr>
        <w:spacing w:after="0" w:line="240" w:lineRule="auto"/>
        <w:rPr>
          <w:rFonts w:ascii="Arial" w:eastAsia="Arial" w:hAnsi="Arial" w:cs="Arial"/>
          <w:sz w:val="24"/>
          <w:szCs w:val="24"/>
        </w:rPr>
      </w:pPr>
    </w:p>
    <w:p w14:paraId="61C96155" w14:textId="77777777" w:rsidR="00F23B6D" w:rsidRDefault="00F23B6D">
      <w:pPr>
        <w:spacing w:after="0" w:line="240" w:lineRule="auto"/>
        <w:rPr>
          <w:rFonts w:ascii="Arial" w:eastAsia="Arial" w:hAnsi="Arial" w:cs="Arial"/>
          <w:sz w:val="24"/>
          <w:szCs w:val="24"/>
        </w:rPr>
      </w:pPr>
    </w:p>
    <w:p w14:paraId="6019537C" w14:textId="77777777" w:rsidR="00B42A15" w:rsidRDefault="001259A6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lastRenderedPageBreak/>
        <w:t>Table S4. Calculated number of surgeries needed to find 1 cancer case of the molecular tests and of the FNA alone according to the published of each study.</w:t>
      </w:r>
    </w:p>
    <w:p w14:paraId="46A497D5" w14:textId="77777777" w:rsidR="00B42A15" w:rsidRDefault="00B42A1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affffe"/>
        <w:tblW w:w="8766" w:type="dxa"/>
        <w:jc w:val="center"/>
        <w:tblInd w:w="0" w:type="dxa"/>
        <w:tblLayout w:type="fixed"/>
        <w:tblLook w:val="0400" w:firstRow="0" w:lastRow="0" w:firstColumn="0" w:lastColumn="0" w:noHBand="0" w:noVBand="1"/>
      </w:tblPr>
      <w:tblGrid>
        <w:gridCol w:w="1754"/>
        <w:gridCol w:w="1753"/>
        <w:gridCol w:w="1753"/>
        <w:gridCol w:w="1753"/>
        <w:gridCol w:w="1753"/>
      </w:tblGrid>
      <w:tr w:rsidR="00B42A15" w14:paraId="7F7A37B9" w14:textId="77777777" w:rsidTr="0006395C">
        <w:trPr>
          <w:trHeight w:val="227"/>
          <w:jc w:val="center"/>
        </w:trPr>
        <w:tc>
          <w:tcPr>
            <w:tcW w:w="1753" w:type="dxa"/>
            <w:shd w:val="clear" w:color="auto" w:fill="auto"/>
            <w:vAlign w:val="center"/>
          </w:tcPr>
          <w:p w14:paraId="3361B3C6" w14:textId="77777777" w:rsidR="00B42A15" w:rsidRDefault="00B42A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59" w:type="dxa"/>
            <w:gridSpan w:val="3"/>
            <w:tcBorders>
              <w:top w:val="single" w:sz="18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63A9443" w14:textId="77777777" w:rsidR="00B42A15" w:rsidRDefault="001259A6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urgeries needed to find 1 cancer case (rates)</w:t>
            </w:r>
          </w:p>
        </w:tc>
        <w:tc>
          <w:tcPr>
            <w:tcW w:w="1753" w:type="dxa"/>
            <w:vMerge w:val="restart"/>
            <w:tcBorders>
              <w:top w:val="single" w:sz="18" w:space="0" w:color="000000"/>
            </w:tcBorders>
            <w:shd w:val="clear" w:color="auto" w:fill="auto"/>
            <w:vAlign w:val="center"/>
          </w:tcPr>
          <w:p w14:paraId="5056A64E" w14:textId="77777777" w:rsidR="00B42A15" w:rsidRDefault="001259A6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ifferences compared to</w:t>
            </w:r>
          </w:p>
          <w:p w14:paraId="2736E19E" w14:textId="77777777" w:rsidR="00B42A15" w:rsidRDefault="001259A6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he mir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HYp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(%)</w:t>
            </w:r>
          </w:p>
        </w:tc>
      </w:tr>
      <w:tr w:rsidR="00B42A15" w14:paraId="41FDBFC7" w14:textId="77777777" w:rsidTr="0006395C">
        <w:trPr>
          <w:trHeight w:val="227"/>
          <w:jc w:val="center"/>
        </w:trPr>
        <w:tc>
          <w:tcPr>
            <w:tcW w:w="1753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0EB89F6F" w14:textId="77777777" w:rsidR="00B42A15" w:rsidRDefault="001259A6">
            <w:pPr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Tests / Bethesda Class</w:t>
            </w:r>
          </w:p>
        </w:tc>
        <w:tc>
          <w:tcPr>
            <w:tcW w:w="1753" w:type="dxa"/>
            <w:tcBorders>
              <w:top w:val="single" w:sz="4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5BC9161A" w14:textId="77777777" w:rsidR="00B42A15" w:rsidRDefault="001259A6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US/FLUS (III)</w:t>
            </w:r>
          </w:p>
        </w:tc>
        <w:tc>
          <w:tcPr>
            <w:tcW w:w="1753" w:type="dxa"/>
            <w:tcBorders>
              <w:top w:val="single" w:sz="4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4C61C6CD" w14:textId="77777777" w:rsidR="00B42A15" w:rsidRDefault="001259A6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FN/SFN (IV)</w:t>
            </w:r>
          </w:p>
        </w:tc>
        <w:tc>
          <w:tcPr>
            <w:tcW w:w="1753" w:type="dxa"/>
            <w:tcBorders>
              <w:top w:val="single" w:sz="4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5E147AC4" w14:textId="77777777" w:rsidR="00B42A15" w:rsidRDefault="001259A6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II and IV</w:t>
            </w:r>
          </w:p>
        </w:tc>
        <w:tc>
          <w:tcPr>
            <w:tcW w:w="1753" w:type="dxa"/>
            <w:vMerge/>
            <w:tcBorders>
              <w:top w:val="single" w:sz="18" w:space="0" w:color="000000"/>
            </w:tcBorders>
            <w:shd w:val="clear" w:color="auto" w:fill="auto"/>
            <w:vAlign w:val="center"/>
          </w:tcPr>
          <w:p w14:paraId="52B6984E" w14:textId="77777777" w:rsidR="00B42A15" w:rsidRDefault="00B42A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B42A15" w14:paraId="262889B3" w14:textId="77777777" w:rsidTr="0006395C">
        <w:trPr>
          <w:trHeight w:val="227"/>
          <w:jc w:val="center"/>
        </w:trPr>
        <w:tc>
          <w:tcPr>
            <w:tcW w:w="1753" w:type="dxa"/>
            <w:tcBorders>
              <w:top w:val="single" w:sz="18" w:space="0" w:color="000000"/>
            </w:tcBorders>
            <w:shd w:val="clear" w:color="auto" w:fill="F2F2F2"/>
            <w:vAlign w:val="center"/>
          </w:tcPr>
          <w:p w14:paraId="3EB30E29" w14:textId="77777777" w:rsidR="00B42A15" w:rsidRDefault="001259A6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ir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HYpe</w:t>
            </w:r>
            <w:proofErr w:type="spellEnd"/>
          </w:p>
        </w:tc>
        <w:tc>
          <w:tcPr>
            <w:tcW w:w="1753" w:type="dxa"/>
            <w:tcBorders>
              <w:top w:val="single" w:sz="18" w:space="0" w:color="000000"/>
            </w:tcBorders>
            <w:shd w:val="clear" w:color="auto" w:fill="F2F2F2"/>
            <w:vAlign w:val="center"/>
          </w:tcPr>
          <w:p w14:paraId="7632FEB4" w14:textId="77777777" w:rsidR="00B42A15" w:rsidRDefault="001259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·60</w:t>
            </w:r>
          </w:p>
        </w:tc>
        <w:tc>
          <w:tcPr>
            <w:tcW w:w="1753" w:type="dxa"/>
            <w:tcBorders>
              <w:top w:val="single" w:sz="18" w:space="0" w:color="000000"/>
            </w:tcBorders>
            <w:shd w:val="clear" w:color="auto" w:fill="F2F2F2"/>
            <w:vAlign w:val="center"/>
          </w:tcPr>
          <w:p w14:paraId="1D6227FE" w14:textId="77777777" w:rsidR="00B42A15" w:rsidRDefault="001259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·42</w:t>
            </w:r>
          </w:p>
        </w:tc>
        <w:tc>
          <w:tcPr>
            <w:tcW w:w="1753" w:type="dxa"/>
            <w:tcBorders>
              <w:top w:val="single" w:sz="18" w:space="0" w:color="000000"/>
            </w:tcBorders>
            <w:shd w:val="clear" w:color="auto" w:fill="F2F2F2"/>
            <w:vAlign w:val="center"/>
          </w:tcPr>
          <w:p w14:paraId="59A504A1" w14:textId="77777777" w:rsidR="00B42A15" w:rsidRDefault="001259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·51</w:t>
            </w:r>
          </w:p>
        </w:tc>
        <w:tc>
          <w:tcPr>
            <w:tcW w:w="1753" w:type="dxa"/>
            <w:tcBorders>
              <w:top w:val="single" w:sz="18" w:space="0" w:color="000000"/>
            </w:tcBorders>
            <w:shd w:val="clear" w:color="auto" w:fill="F2F2F2"/>
            <w:vAlign w:val="center"/>
          </w:tcPr>
          <w:p w14:paraId="2AAF67A9" w14:textId="77777777" w:rsidR="00B42A15" w:rsidRDefault="001259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  <w:proofErr w:type="spellEnd"/>
          </w:p>
        </w:tc>
      </w:tr>
      <w:tr w:rsidR="00B42A15" w14:paraId="747FC23B" w14:textId="77777777" w:rsidTr="0006395C">
        <w:trPr>
          <w:trHeight w:val="227"/>
          <w:jc w:val="center"/>
        </w:trPr>
        <w:tc>
          <w:tcPr>
            <w:tcW w:w="1753" w:type="dxa"/>
            <w:shd w:val="clear" w:color="auto" w:fill="auto"/>
            <w:vAlign w:val="center"/>
          </w:tcPr>
          <w:p w14:paraId="7C37608E" w14:textId="77777777" w:rsidR="00B42A15" w:rsidRDefault="001259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hyroSeq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v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753" w:type="dxa"/>
            <w:shd w:val="clear" w:color="auto" w:fill="auto"/>
            <w:vAlign w:val="center"/>
          </w:tcPr>
          <w:p w14:paraId="73802131" w14:textId="77777777" w:rsidR="00B42A15" w:rsidRDefault="001259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·56</w:t>
            </w:r>
          </w:p>
        </w:tc>
        <w:tc>
          <w:tcPr>
            <w:tcW w:w="1753" w:type="dxa"/>
            <w:shd w:val="clear" w:color="auto" w:fill="auto"/>
            <w:vAlign w:val="center"/>
          </w:tcPr>
          <w:p w14:paraId="15864D83" w14:textId="77777777" w:rsidR="00B42A15" w:rsidRDefault="001259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·47</w:t>
            </w:r>
          </w:p>
        </w:tc>
        <w:tc>
          <w:tcPr>
            <w:tcW w:w="1753" w:type="dxa"/>
            <w:shd w:val="clear" w:color="auto" w:fill="auto"/>
            <w:vAlign w:val="center"/>
          </w:tcPr>
          <w:p w14:paraId="5C58660B" w14:textId="77777777" w:rsidR="00B42A15" w:rsidRDefault="001259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·52</w:t>
            </w:r>
          </w:p>
        </w:tc>
        <w:tc>
          <w:tcPr>
            <w:tcW w:w="1753" w:type="dxa"/>
            <w:shd w:val="clear" w:color="auto" w:fill="auto"/>
            <w:vAlign w:val="center"/>
          </w:tcPr>
          <w:p w14:paraId="464F8A77" w14:textId="77777777" w:rsidR="00B42A15" w:rsidRDefault="001259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B42A15" w14:paraId="2A7A746C" w14:textId="77777777" w:rsidTr="0006395C">
        <w:trPr>
          <w:trHeight w:val="227"/>
          <w:jc w:val="center"/>
        </w:trPr>
        <w:tc>
          <w:tcPr>
            <w:tcW w:w="1753" w:type="dxa"/>
            <w:shd w:val="clear" w:color="auto" w:fill="F2F2F2"/>
            <w:vAlign w:val="center"/>
          </w:tcPr>
          <w:p w14:paraId="644B4AD1" w14:textId="77777777" w:rsidR="00B42A15" w:rsidRDefault="001259A6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firm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GSC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753" w:type="dxa"/>
            <w:shd w:val="clear" w:color="auto" w:fill="F2F2F2"/>
            <w:vAlign w:val="center"/>
          </w:tcPr>
          <w:p w14:paraId="378217A8" w14:textId="77777777" w:rsidR="00B42A15" w:rsidRDefault="001259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·24</w:t>
            </w:r>
          </w:p>
        </w:tc>
        <w:tc>
          <w:tcPr>
            <w:tcW w:w="1753" w:type="dxa"/>
            <w:shd w:val="clear" w:color="auto" w:fill="F2F2F2"/>
            <w:vAlign w:val="center"/>
          </w:tcPr>
          <w:p w14:paraId="14D258CF" w14:textId="77777777" w:rsidR="00B42A15" w:rsidRDefault="001259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·11</w:t>
            </w:r>
          </w:p>
        </w:tc>
        <w:tc>
          <w:tcPr>
            <w:tcW w:w="1753" w:type="dxa"/>
            <w:shd w:val="clear" w:color="auto" w:fill="F2F2F2"/>
            <w:vAlign w:val="center"/>
          </w:tcPr>
          <w:p w14:paraId="64A5A954" w14:textId="77777777" w:rsidR="00B42A15" w:rsidRDefault="001259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·18</w:t>
            </w:r>
          </w:p>
        </w:tc>
        <w:tc>
          <w:tcPr>
            <w:tcW w:w="1753" w:type="dxa"/>
            <w:shd w:val="clear" w:color="auto" w:fill="F2F2F2"/>
            <w:vAlign w:val="center"/>
          </w:tcPr>
          <w:p w14:paraId="425DFB32" w14:textId="77777777" w:rsidR="00B42A15" w:rsidRDefault="001259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45%</w:t>
            </w:r>
          </w:p>
        </w:tc>
      </w:tr>
      <w:tr w:rsidR="00B42A15" w14:paraId="12E5E10A" w14:textId="77777777" w:rsidTr="0006395C">
        <w:trPr>
          <w:trHeight w:val="227"/>
          <w:jc w:val="center"/>
        </w:trPr>
        <w:tc>
          <w:tcPr>
            <w:tcW w:w="1753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36D1231C" w14:textId="77777777" w:rsidR="00B42A15" w:rsidRDefault="001259A6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FNA alon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753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103CB4C7" w14:textId="77777777" w:rsidR="00B42A15" w:rsidRDefault="001259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·30</w:t>
            </w:r>
          </w:p>
        </w:tc>
        <w:tc>
          <w:tcPr>
            <w:tcW w:w="1753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03EFF456" w14:textId="77777777" w:rsidR="00B42A15" w:rsidRDefault="001259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·83</w:t>
            </w:r>
          </w:p>
        </w:tc>
        <w:tc>
          <w:tcPr>
            <w:tcW w:w="1753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277D4A01" w14:textId="77777777" w:rsidR="00B42A15" w:rsidRDefault="001259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·43</w:t>
            </w:r>
          </w:p>
        </w:tc>
        <w:tc>
          <w:tcPr>
            <w:tcW w:w="1753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0C8CDC23" w14:textId="77777777" w:rsidR="00B42A15" w:rsidRDefault="001259A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194%</w:t>
            </w:r>
          </w:p>
        </w:tc>
      </w:tr>
    </w:tbl>
    <w:p w14:paraId="17F70A90" w14:textId="77777777" w:rsidR="00B42A15" w:rsidRDefault="00B42A15">
      <w:pPr>
        <w:spacing w:after="0" w:line="240" w:lineRule="auto"/>
        <w:ind w:right="-1419"/>
        <w:rPr>
          <w:rFonts w:ascii="Times New Roman" w:eastAsia="Times New Roman" w:hAnsi="Times New Roman" w:cs="Times New Roman"/>
          <w:sz w:val="20"/>
          <w:szCs w:val="20"/>
        </w:rPr>
      </w:pPr>
    </w:p>
    <w:p w14:paraId="7B5CE630" w14:textId="77777777" w:rsidR="00B42A15" w:rsidRDefault="001259A6">
      <w:pPr>
        <w:spacing w:after="0" w:line="240" w:lineRule="auto"/>
        <w:ind w:right="-1419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AUS/FLUS, atypia of undetermined significance/follicular lesion of undetermined significance; FN/SFN, follicular or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oncocytic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Hürthle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cell) neoplasm/suspicious for a follicular or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oncocytic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Hürthle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cell) neoplasm;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n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, not applicable.</w:t>
      </w:r>
    </w:p>
    <w:p w14:paraId="35F7C243" w14:textId="77777777" w:rsidR="00B42A15" w:rsidRDefault="00B42A1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CE463DF" w14:textId="77777777" w:rsidR="00B42A15" w:rsidRDefault="001259A6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highlight w:val="yellow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Rates, 100 / % true positive</w:t>
      </w:r>
    </w:p>
    <w:p w14:paraId="60D8528D" w14:textId="77777777" w:rsidR="00B42A15" w:rsidRDefault="00B42A15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highlight w:val="yellow"/>
        </w:rPr>
      </w:pPr>
    </w:p>
    <w:p w14:paraId="65E3E4D4" w14:textId="77777777" w:rsidR="00B42A15" w:rsidRDefault="00B42A15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highlight w:val="yellow"/>
        </w:rPr>
      </w:pPr>
    </w:p>
    <w:p w14:paraId="72CE91A6" w14:textId="77777777" w:rsidR="00B42A15" w:rsidRDefault="00B42A15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highlight w:val="yellow"/>
        </w:rPr>
      </w:pPr>
    </w:p>
    <w:p w14:paraId="79B67813" w14:textId="77777777" w:rsidR="00B42A15" w:rsidRDefault="00B42A15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highlight w:val="yellow"/>
        </w:rPr>
      </w:pPr>
    </w:p>
    <w:p w14:paraId="68296AF5" w14:textId="77777777" w:rsidR="00B42A15" w:rsidRDefault="00B42A15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highlight w:val="yellow"/>
        </w:rPr>
        <w:sectPr w:rsidR="00B42A15">
          <w:headerReference w:type="default" r:id="rId9"/>
          <w:footerReference w:type="default" r:id="rId10"/>
          <w:pgSz w:w="11906" w:h="16838"/>
          <w:pgMar w:top="1275" w:right="1700" w:bottom="850" w:left="1440" w:header="708" w:footer="708" w:gutter="0"/>
          <w:cols w:space="720"/>
        </w:sectPr>
      </w:pPr>
    </w:p>
    <w:p w14:paraId="17F9352A" w14:textId="77777777" w:rsidR="00B42A15" w:rsidRPr="00E30794" w:rsidRDefault="001259A6">
      <w:pPr>
        <w:spacing w:after="0" w:line="240" w:lineRule="auto"/>
        <w:rPr>
          <w:rFonts w:ascii="Times New Roman" w:eastAsia="Arial" w:hAnsi="Times New Roman" w:cs="Times New Roman"/>
        </w:rPr>
      </w:pPr>
      <w:r w:rsidRPr="00E30794">
        <w:rPr>
          <w:rFonts w:ascii="Times New Roman" w:eastAsia="Times New Roman" w:hAnsi="Times New Roman" w:cs="Times New Roman"/>
          <w:b/>
          <w:sz w:val="20"/>
          <w:szCs w:val="20"/>
        </w:rPr>
        <w:lastRenderedPageBreak/>
        <w:t>Table S5. Sensitivity analysis of test performance considering different scenarios for the test-negative nodules.</w:t>
      </w:r>
    </w:p>
    <w:tbl>
      <w:tblPr>
        <w:tblStyle w:val="afffff"/>
        <w:tblW w:w="14490" w:type="dxa"/>
        <w:tblInd w:w="-18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91"/>
        <w:gridCol w:w="1434"/>
        <w:gridCol w:w="1434"/>
        <w:gridCol w:w="1433"/>
        <w:gridCol w:w="1433"/>
        <w:gridCol w:w="1433"/>
        <w:gridCol w:w="1433"/>
        <w:gridCol w:w="1433"/>
        <w:gridCol w:w="1433"/>
        <w:gridCol w:w="1433"/>
      </w:tblGrid>
      <w:tr w:rsidR="00B42A15" w:rsidRPr="00E30794" w14:paraId="2EAFE00E" w14:textId="77777777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793EE9" w14:textId="77777777" w:rsidR="00B42A15" w:rsidRPr="00E30794" w:rsidRDefault="00B42A15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6F4265" w14:textId="77777777" w:rsidR="00B42A15" w:rsidRPr="00E30794" w:rsidRDefault="00B42A15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52D6AF" w14:textId="77777777" w:rsidR="00B42A15" w:rsidRPr="00E30794" w:rsidRDefault="00B42A15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02E80B" w14:textId="77777777" w:rsidR="00B42A15" w:rsidRPr="00E30794" w:rsidRDefault="00B42A15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8CBA33" w14:textId="77777777" w:rsidR="00B42A15" w:rsidRPr="00E30794" w:rsidRDefault="00B42A15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D005F3" w14:textId="77777777" w:rsidR="00B42A15" w:rsidRPr="00E30794" w:rsidRDefault="00B42A15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8129CB" w14:textId="77777777" w:rsidR="00B42A15" w:rsidRPr="00E30794" w:rsidRDefault="00B42A15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2D4DF3" w14:textId="77777777" w:rsidR="00B42A15" w:rsidRPr="00E30794" w:rsidRDefault="00B42A15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14511E" w14:textId="77777777" w:rsidR="00B42A15" w:rsidRPr="00E30794" w:rsidRDefault="00B42A15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78F732" w14:textId="77777777" w:rsidR="00B42A15" w:rsidRPr="00E30794" w:rsidRDefault="00B42A15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</w:tr>
      <w:tr w:rsidR="00B42A15" w:rsidRPr="00E30794" w14:paraId="405E908D" w14:textId="77777777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3336FA" w14:textId="77777777" w:rsidR="00B42A15" w:rsidRPr="00E30794" w:rsidRDefault="00B42A15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  <w:tc>
          <w:tcPr>
            <w:tcW w:w="4299" w:type="dxa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D0F002" w14:textId="77777777" w:rsidR="00B42A15" w:rsidRPr="00E30794" w:rsidRDefault="001259A6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</w:rPr>
            </w:pPr>
            <w:r w:rsidRPr="00E30794"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>Base Case</w:t>
            </w:r>
          </w:p>
        </w:tc>
        <w:tc>
          <w:tcPr>
            <w:tcW w:w="4299" w:type="dxa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9458BD" w14:textId="77777777" w:rsidR="00B42A15" w:rsidRPr="00E30794" w:rsidRDefault="001259A6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vertAlign w:val="superscript"/>
              </w:rPr>
            </w:pPr>
            <w:r w:rsidRPr="00E30794"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>Scenario #1</w:t>
            </w:r>
          </w:p>
        </w:tc>
        <w:tc>
          <w:tcPr>
            <w:tcW w:w="4299" w:type="dxa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1D2698" w14:textId="77777777" w:rsidR="00B42A15" w:rsidRPr="00E30794" w:rsidRDefault="001259A6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0794"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>Scenario #2</w:t>
            </w:r>
          </w:p>
        </w:tc>
      </w:tr>
      <w:tr w:rsidR="00B42A15" w:rsidRPr="00E30794" w14:paraId="10237C5A" w14:textId="77777777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DC4A77" w14:textId="77777777" w:rsidR="00B42A15" w:rsidRPr="00E30794" w:rsidRDefault="00B42A15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217785" w14:textId="77777777" w:rsidR="00B42A15" w:rsidRPr="00E30794" w:rsidRDefault="001259A6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0794"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>Lower Limit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F2FD50" w14:textId="77777777" w:rsidR="00B42A15" w:rsidRPr="00E30794" w:rsidRDefault="001259A6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0794"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>Central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ECB14B" w14:textId="77777777" w:rsidR="00B42A15" w:rsidRPr="00E30794" w:rsidRDefault="001259A6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0794"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>Upper Limit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5A4BD0" w14:textId="77777777" w:rsidR="00B42A15" w:rsidRPr="00E30794" w:rsidRDefault="001259A6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0794"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>Lower Limit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1B1B91" w14:textId="77777777" w:rsidR="00B42A15" w:rsidRPr="00E30794" w:rsidRDefault="001259A6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0794"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>Central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FD5B93" w14:textId="77777777" w:rsidR="00B42A15" w:rsidRPr="00E30794" w:rsidRDefault="001259A6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0794"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>Upper Limit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AEDE56" w14:textId="77777777" w:rsidR="00B42A15" w:rsidRPr="00E30794" w:rsidRDefault="001259A6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0794"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>Lower Limit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944B1A" w14:textId="77777777" w:rsidR="00B42A15" w:rsidRPr="00E30794" w:rsidRDefault="001259A6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0794"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>Central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1217AF" w14:textId="77777777" w:rsidR="00B42A15" w:rsidRPr="00E30794" w:rsidRDefault="001259A6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0794"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>Upper Limit</w:t>
            </w:r>
          </w:p>
        </w:tc>
      </w:tr>
      <w:tr w:rsidR="00B42A15" w:rsidRPr="00E30794" w14:paraId="39949BAF" w14:textId="77777777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665220" w14:textId="77777777" w:rsidR="00B42A15" w:rsidRPr="00E30794" w:rsidRDefault="001259A6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0794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n of cases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696FC4" w14:textId="77777777" w:rsidR="00B42A15" w:rsidRPr="00E30794" w:rsidRDefault="001259A6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0794">
              <w:rPr>
                <w:rFonts w:ascii="Times New Roman" w:eastAsia="Arial" w:hAnsi="Times New Roman" w:cs="Times New Roman"/>
                <w:sz w:val="16"/>
                <w:szCs w:val="16"/>
              </w:rPr>
              <w:t>81·8%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F17963" w14:textId="77777777" w:rsidR="00B42A15" w:rsidRPr="00E30794" w:rsidRDefault="001259A6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0794">
              <w:rPr>
                <w:rFonts w:ascii="Times New Roman" w:eastAsia="Arial" w:hAnsi="Times New Roman" w:cs="Times New Roman"/>
                <w:sz w:val="16"/>
                <w:szCs w:val="16"/>
              </w:rPr>
              <w:t>94·6%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CA93DF" w14:textId="77777777" w:rsidR="00B42A15" w:rsidRPr="00E30794" w:rsidRDefault="001259A6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0794">
              <w:rPr>
                <w:rFonts w:ascii="Times New Roman" w:eastAsia="Arial" w:hAnsi="Times New Roman" w:cs="Times New Roman"/>
                <w:sz w:val="16"/>
                <w:szCs w:val="16"/>
              </w:rPr>
              <w:t>99·3%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97A1BC" w14:textId="77777777" w:rsidR="00B42A15" w:rsidRPr="00E30794" w:rsidRDefault="001259A6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0794">
              <w:rPr>
                <w:rFonts w:ascii="Times New Roman" w:eastAsia="Arial" w:hAnsi="Times New Roman" w:cs="Times New Roman"/>
                <w:sz w:val="16"/>
                <w:szCs w:val="16"/>
              </w:rPr>
              <w:t>81·8%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248D53" w14:textId="77777777" w:rsidR="00B42A15" w:rsidRPr="00E30794" w:rsidRDefault="001259A6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0794">
              <w:rPr>
                <w:rFonts w:ascii="Times New Roman" w:eastAsia="Arial" w:hAnsi="Times New Roman" w:cs="Times New Roman"/>
                <w:sz w:val="16"/>
                <w:szCs w:val="16"/>
              </w:rPr>
              <w:t>94·6%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4E95CC" w14:textId="77777777" w:rsidR="00B42A15" w:rsidRPr="00E30794" w:rsidRDefault="001259A6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0794">
              <w:rPr>
                <w:rFonts w:ascii="Times New Roman" w:eastAsia="Arial" w:hAnsi="Times New Roman" w:cs="Times New Roman"/>
                <w:sz w:val="16"/>
                <w:szCs w:val="16"/>
              </w:rPr>
              <w:t>99·3%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D59B7C" w14:textId="77777777" w:rsidR="00B42A15" w:rsidRPr="00E30794" w:rsidRDefault="001259A6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0794">
              <w:rPr>
                <w:rFonts w:ascii="Times New Roman" w:eastAsia="Arial" w:hAnsi="Times New Roman" w:cs="Times New Roman"/>
                <w:sz w:val="16"/>
                <w:szCs w:val="16"/>
              </w:rPr>
              <w:t>81·8%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BABEDC" w14:textId="77777777" w:rsidR="00B42A15" w:rsidRPr="00E30794" w:rsidRDefault="001259A6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0794">
              <w:rPr>
                <w:rFonts w:ascii="Times New Roman" w:eastAsia="Arial" w:hAnsi="Times New Roman" w:cs="Times New Roman"/>
                <w:sz w:val="16"/>
                <w:szCs w:val="16"/>
              </w:rPr>
              <w:t>94·6%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38DD74" w14:textId="77777777" w:rsidR="00B42A15" w:rsidRPr="00E30794" w:rsidRDefault="001259A6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0794">
              <w:rPr>
                <w:rFonts w:ascii="Times New Roman" w:eastAsia="Arial" w:hAnsi="Times New Roman" w:cs="Times New Roman"/>
                <w:sz w:val="16"/>
                <w:szCs w:val="16"/>
              </w:rPr>
              <w:t>99·3%</w:t>
            </w:r>
          </w:p>
        </w:tc>
      </w:tr>
      <w:tr w:rsidR="00B42A15" w:rsidRPr="00E30794" w14:paraId="40ACB950" w14:textId="77777777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255BD3" w14:textId="77777777" w:rsidR="00B42A15" w:rsidRPr="00E30794" w:rsidRDefault="001259A6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0794"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>True Positive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40598F" w14:textId="77777777" w:rsidR="00B42A15" w:rsidRPr="00E30794" w:rsidRDefault="001259A6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0794">
              <w:rPr>
                <w:rFonts w:ascii="Times New Roman" w:eastAsia="Arial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B8ADB9" w14:textId="77777777" w:rsidR="00B42A15" w:rsidRPr="00E30794" w:rsidRDefault="001259A6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0794">
              <w:rPr>
                <w:rFonts w:ascii="Times New Roman" w:eastAsia="Arial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ED65D3" w14:textId="77777777" w:rsidR="00B42A15" w:rsidRPr="00E30794" w:rsidRDefault="001259A6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0794">
              <w:rPr>
                <w:rFonts w:ascii="Times New Roman" w:eastAsia="Arial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6844C5" w14:textId="77777777" w:rsidR="00B42A15" w:rsidRPr="00E30794" w:rsidRDefault="001259A6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0794">
              <w:rPr>
                <w:rFonts w:ascii="Times New Roman" w:eastAsia="Arial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22E95F" w14:textId="77777777" w:rsidR="00B42A15" w:rsidRPr="00E30794" w:rsidRDefault="001259A6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0794">
              <w:rPr>
                <w:rFonts w:ascii="Times New Roman" w:eastAsia="Arial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5FB701" w14:textId="77777777" w:rsidR="00B42A15" w:rsidRPr="00E30794" w:rsidRDefault="001259A6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0794">
              <w:rPr>
                <w:rFonts w:ascii="Times New Roman" w:eastAsia="Arial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FC84DF" w14:textId="77777777" w:rsidR="00B42A15" w:rsidRPr="00E30794" w:rsidRDefault="001259A6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0794">
              <w:rPr>
                <w:rFonts w:ascii="Times New Roman" w:eastAsia="Arial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821AE0" w14:textId="77777777" w:rsidR="00B42A15" w:rsidRPr="00E30794" w:rsidRDefault="001259A6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0794">
              <w:rPr>
                <w:rFonts w:ascii="Times New Roman" w:eastAsia="Arial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4E089A" w14:textId="77777777" w:rsidR="00B42A15" w:rsidRPr="00E30794" w:rsidRDefault="001259A6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0794">
              <w:rPr>
                <w:rFonts w:ascii="Times New Roman" w:eastAsia="Arial" w:hAnsi="Times New Roman" w:cs="Times New Roman"/>
                <w:sz w:val="16"/>
                <w:szCs w:val="16"/>
              </w:rPr>
              <w:t>100</w:t>
            </w:r>
          </w:p>
        </w:tc>
      </w:tr>
      <w:tr w:rsidR="00B42A15" w:rsidRPr="00E30794" w14:paraId="41DB1FA8" w14:textId="77777777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4E02D6" w14:textId="77777777" w:rsidR="00B42A15" w:rsidRPr="00E30794" w:rsidRDefault="001259A6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0794"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>False Positive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CF9E3C" w14:textId="77777777" w:rsidR="00B42A15" w:rsidRPr="00E30794" w:rsidRDefault="001259A6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0794">
              <w:rPr>
                <w:rFonts w:ascii="Times New Roman" w:eastAsia="Arial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F66379" w14:textId="77777777" w:rsidR="00B42A15" w:rsidRPr="00E30794" w:rsidRDefault="001259A6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0794">
              <w:rPr>
                <w:rFonts w:ascii="Times New Roman" w:eastAsia="Arial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530694" w14:textId="77777777" w:rsidR="00B42A15" w:rsidRPr="00E30794" w:rsidRDefault="001259A6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0794">
              <w:rPr>
                <w:rFonts w:ascii="Times New Roman" w:eastAsia="Arial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302BA5" w14:textId="77777777" w:rsidR="00B42A15" w:rsidRPr="00E30794" w:rsidRDefault="001259A6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0794">
              <w:rPr>
                <w:rFonts w:ascii="Times New Roman" w:eastAsia="Arial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06FE2E" w14:textId="77777777" w:rsidR="00B42A15" w:rsidRPr="00E30794" w:rsidRDefault="001259A6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0794">
              <w:rPr>
                <w:rFonts w:ascii="Times New Roman" w:eastAsia="Arial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520F1E" w14:textId="77777777" w:rsidR="00B42A15" w:rsidRPr="00E30794" w:rsidRDefault="001259A6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0794">
              <w:rPr>
                <w:rFonts w:ascii="Times New Roman" w:eastAsia="Arial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1AB4A8" w14:textId="77777777" w:rsidR="00B42A15" w:rsidRPr="00E30794" w:rsidRDefault="001259A6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0794">
              <w:rPr>
                <w:rFonts w:ascii="Times New Roman" w:eastAsia="Arial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918B29" w14:textId="77777777" w:rsidR="00B42A15" w:rsidRPr="00E30794" w:rsidRDefault="001259A6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0794">
              <w:rPr>
                <w:rFonts w:ascii="Times New Roman" w:eastAsia="Arial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94A718" w14:textId="77777777" w:rsidR="00B42A15" w:rsidRPr="00E30794" w:rsidRDefault="001259A6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0794">
              <w:rPr>
                <w:rFonts w:ascii="Times New Roman" w:eastAsia="Arial" w:hAnsi="Times New Roman" w:cs="Times New Roman"/>
                <w:sz w:val="16"/>
                <w:szCs w:val="16"/>
              </w:rPr>
              <w:t>51</w:t>
            </w:r>
          </w:p>
        </w:tc>
      </w:tr>
      <w:tr w:rsidR="00B42A15" w:rsidRPr="00E30794" w14:paraId="452E6AA5" w14:textId="77777777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5A4501" w14:textId="77777777" w:rsidR="00B42A15" w:rsidRPr="00E30794" w:rsidRDefault="001259A6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0794"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>False Negative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15EA17" w14:textId="77777777" w:rsidR="00B42A15" w:rsidRPr="00E30794" w:rsidRDefault="001259A6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0794">
              <w:rPr>
                <w:rFonts w:ascii="Times New Roman" w:eastAsia="Arial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C24D12" w14:textId="77777777" w:rsidR="00B42A15" w:rsidRPr="00E30794" w:rsidRDefault="001259A6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0794">
              <w:rPr>
                <w:rFonts w:ascii="Times New Roman" w:eastAsia="Arial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1387C7" w14:textId="77777777" w:rsidR="00B42A15" w:rsidRPr="00E30794" w:rsidRDefault="001259A6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0794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4CA7C6" w14:textId="77777777" w:rsidR="00B42A15" w:rsidRPr="00E30794" w:rsidRDefault="001259A6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0794">
              <w:rPr>
                <w:rFonts w:ascii="Times New Roman" w:eastAsia="Arial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CD1F88" w14:textId="77777777" w:rsidR="00B42A15" w:rsidRPr="00E30794" w:rsidRDefault="001259A6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0794">
              <w:rPr>
                <w:rFonts w:ascii="Times New Roman" w:eastAsia="Arial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3FA4FC" w14:textId="77777777" w:rsidR="00B42A15" w:rsidRPr="00E30794" w:rsidRDefault="001259A6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0794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A925B2" w14:textId="77777777" w:rsidR="00B42A15" w:rsidRPr="00E30794" w:rsidRDefault="001259A6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0794">
              <w:rPr>
                <w:rFonts w:ascii="Times New Roman" w:eastAsia="Arial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1808D0" w14:textId="77777777" w:rsidR="00B42A15" w:rsidRPr="00E30794" w:rsidRDefault="001259A6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0794">
              <w:rPr>
                <w:rFonts w:ascii="Times New Roman" w:eastAsia="Arial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16E3CF" w14:textId="77777777" w:rsidR="00B42A15" w:rsidRPr="00E30794" w:rsidRDefault="001259A6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0794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</w:tr>
      <w:tr w:rsidR="00B42A15" w:rsidRPr="00E30794" w14:paraId="698D2D0E" w14:textId="77777777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BE0BE4" w14:textId="77777777" w:rsidR="00B42A15" w:rsidRPr="00E30794" w:rsidRDefault="001259A6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0794"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>True Negative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DAFC66" w14:textId="77777777" w:rsidR="00B42A15" w:rsidRPr="00E30794" w:rsidRDefault="001259A6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0794">
              <w:rPr>
                <w:rFonts w:ascii="Times New Roman" w:eastAsia="Arial" w:hAnsi="Times New Roman" w:cs="Times New Roman"/>
                <w:sz w:val="16"/>
                <w:szCs w:val="16"/>
              </w:rPr>
              <w:t>182+17 (199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11B557" w14:textId="77777777" w:rsidR="00B42A15" w:rsidRPr="00E30794" w:rsidRDefault="001259A6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0794">
              <w:rPr>
                <w:rFonts w:ascii="Times New Roman" w:eastAsia="Arial" w:hAnsi="Times New Roman" w:cs="Times New Roman"/>
                <w:sz w:val="16"/>
                <w:szCs w:val="16"/>
              </w:rPr>
              <w:t>210+17 (227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668DBE" w14:textId="77777777" w:rsidR="00B42A15" w:rsidRPr="00E30794" w:rsidRDefault="001259A6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0794">
              <w:rPr>
                <w:rFonts w:ascii="Times New Roman" w:eastAsia="Arial" w:hAnsi="Times New Roman" w:cs="Times New Roman"/>
                <w:sz w:val="16"/>
                <w:szCs w:val="16"/>
              </w:rPr>
              <w:t>220+17 (237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588245" w14:textId="77777777" w:rsidR="00B42A15" w:rsidRPr="00E30794" w:rsidRDefault="001259A6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0794">
              <w:rPr>
                <w:rFonts w:ascii="Times New Roman" w:eastAsia="Arial" w:hAnsi="Times New Roman" w:cs="Times New Roman"/>
                <w:sz w:val="16"/>
                <w:szCs w:val="16"/>
              </w:rPr>
              <w:t>18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8A7F84" w14:textId="77777777" w:rsidR="00B42A15" w:rsidRPr="00E30794" w:rsidRDefault="001259A6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0794">
              <w:rPr>
                <w:rFonts w:ascii="Times New Roman" w:eastAsia="Arial" w:hAnsi="Times New Roman" w:cs="Times New Roman"/>
                <w:sz w:val="16"/>
                <w:szCs w:val="16"/>
              </w:rPr>
              <w:t>21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4A9464" w14:textId="77777777" w:rsidR="00B42A15" w:rsidRPr="00E30794" w:rsidRDefault="001259A6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0794">
              <w:rPr>
                <w:rFonts w:ascii="Times New Roman" w:eastAsia="Arial" w:hAnsi="Times New Roman" w:cs="Times New Roman"/>
                <w:sz w:val="16"/>
                <w:szCs w:val="16"/>
              </w:rPr>
              <w:t>22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2B84F6" w14:textId="77777777" w:rsidR="00B42A15" w:rsidRPr="00E30794" w:rsidRDefault="001259A6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0794">
              <w:rPr>
                <w:rFonts w:ascii="Times New Roman" w:eastAsia="Arial" w:hAnsi="Times New Roman" w:cs="Times New Roman"/>
                <w:sz w:val="16"/>
                <w:szCs w:val="16"/>
              </w:rPr>
              <w:t>19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98B9E5" w14:textId="77777777" w:rsidR="00B42A15" w:rsidRPr="00E30794" w:rsidRDefault="001259A6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0794">
              <w:rPr>
                <w:rFonts w:ascii="Times New Roman" w:eastAsia="Arial" w:hAnsi="Times New Roman" w:cs="Times New Roman"/>
                <w:sz w:val="16"/>
                <w:szCs w:val="16"/>
              </w:rPr>
              <w:t>22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204894" w14:textId="77777777" w:rsidR="00B42A15" w:rsidRPr="00E30794" w:rsidRDefault="001259A6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0794">
              <w:rPr>
                <w:rFonts w:ascii="Times New Roman" w:eastAsia="Arial" w:hAnsi="Times New Roman" w:cs="Times New Roman"/>
                <w:sz w:val="16"/>
                <w:szCs w:val="16"/>
              </w:rPr>
              <w:t>237</w:t>
            </w:r>
          </w:p>
        </w:tc>
      </w:tr>
      <w:tr w:rsidR="00B42A15" w:rsidRPr="00E30794" w14:paraId="61AC7F3F" w14:textId="77777777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066360" w14:textId="77777777" w:rsidR="00B42A15" w:rsidRPr="00E30794" w:rsidRDefault="00B42A15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1F4C4A" w14:textId="77777777" w:rsidR="00B42A15" w:rsidRPr="00E30794" w:rsidRDefault="00B42A15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BE9ABC" w14:textId="77777777" w:rsidR="00B42A15" w:rsidRPr="00E30794" w:rsidRDefault="00B42A15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42EEB3" w14:textId="77777777" w:rsidR="00B42A15" w:rsidRPr="00E30794" w:rsidRDefault="00B42A15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CBF8AE" w14:textId="77777777" w:rsidR="00B42A15" w:rsidRPr="00E30794" w:rsidRDefault="00B42A15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101923" w14:textId="77777777" w:rsidR="00B42A15" w:rsidRPr="00E30794" w:rsidRDefault="00B42A15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A109BD" w14:textId="77777777" w:rsidR="00B42A15" w:rsidRPr="00E30794" w:rsidRDefault="00B42A15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FF7014" w14:textId="77777777" w:rsidR="00B42A15" w:rsidRPr="00E30794" w:rsidRDefault="00B42A15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7B6FA1" w14:textId="77777777" w:rsidR="00B42A15" w:rsidRPr="00E30794" w:rsidRDefault="00B42A15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764E73" w14:textId="77777777" w:rsidR="00B42A15" w:rsidRPr="00E30794" w:rsidRDefault="00B42A15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</w:tr>
      <w:tr w:rsidR="00B42A15" w:rsidRPr="00E30794" w14:paraId="4BB0EF22" w14:textId="77777777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9A7C43" w14:textId="77777777" w:rsidR="00B42A15" w:rsidRPr="00E30794" w:rsidRDefault="001259A6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0794">
              <w:rPr>
                <w:rFonts w:ascii="Times New Roman" w:eastAsia="Arial" w:hAnsi="Times New Roman" w:cs="Times New Roman"/>
                <w:i/>
                <w:sz w:val="16"/>
                <w:szCs w:val="16"/>
              </w:rPr>
              <w:t>Parameter % (CI95%)</w:t>
            </w:r>
          </w:p>
        </w:tc>
        <w:tc>
          <w:tcPr>
            <w:tcW w:w="42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9DF128" w14:textId="77777777" w:rsidR="00B42A15" w:rsidRPr="00E30794" w:rsidRDefault="00B42A15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  <w:tc>
          <w:tcPr>
            <w:tcW w:w="42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3944B3" w14:textId="77777777" w:rsidR="00B42A15" w:rsidRPr="00E30794" w:rsidRDefault="00B42A15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  <w:tc>
          <w:tcPr>
            <w:tcW w:w="42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0D7792" w14:textId="77777777" w:rsidR="00B42A15" w:rsidRPr="00E30794" w:rsidRDefault="00B42A15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</w:tr>
      <w:tr w:rsidR="00B42A15" w:rsidRPr="00E30794" w14:paraId="0F9C432A" w14:textId="77777777">
        <w:trPr>
          <w:trHeight w:val="315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DD2D60C" w14:textId="77777777" w:rsidR="00B42A15" w:rsidRPr="00E30794" w:rsidRDefault="001259A6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0794"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>Sensitivity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6A7D5F" w14:textId="77777777" w:rsidR="00B42A15" w:rsidRPr="00E30794" w:rsidRDefault="001259A6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0794">
              <w:rPr>
                <w:rFonts w:ascii="Times New Roman" w:eastAsia="Arial" w:hAnsi="Times New Roman" w:cs="Times New Roman"/>
                <w:sz w:val="16"/>
                <w:szCs w:val="16"/>
              </w:rPr>
              <w:t>71·7% (63–79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589EC0" w14:textId="77777777" w:rsidR="00B42A15" w:rsidRPr="00E30794" w:rsidRDefault="001259A6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0794">
              <w:rPr>
                <w:rFonts w:ascii="Times New Roman" w:eastAsia="Arial" w:hAnsi="Times New Roman" w:cs="Times New Roman"/>
                <w:sz w:val="16"/>
                <w:szCs w:val="16"/>
              </w:rPr>
              <w:t>89·3% (82–94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CEDB55" w14:textId="77777777" w:rsidR="00B42A15" w:rsidRPr="00E30794" w:rsidRDefault="001259A6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0794">
              <w:rPr>
                <w:rFonts w:ascii="Times New Roman" w:eastAsia="Arial" w:hAnsi="Times New Roman" w:cs="Times New Roman"/>
                <w:sz w:val="16"/>
                <w:szCs w:val="16"/>
              </w:rPr>
              <w:t>98% (93–99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C10C78" w14:textId="77777777" w:rsidR="00B42A15" w:rsidRPr="00E30794" w:rsidRDefault="001259A6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0794">
              <w:rPr>
                <w:rFonts w:ascii="Times New Roman" w:eastAsia="Arial" w:hAnsi="Times New Roman" w:cs="Times New Roman"/>
                <w:sz w:val="16"/>
                <w:szCs w:val="16"/>
              </w:rPr>
              <w:t>71·4% (63–79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082118" w14:textId="77777777" w:rsidR="00B42A15" w:rsidRPr="00E30794" w:rsidRDefault="001259A6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0794">
              <w:rPr>
                <w:rFonts w:ascii="Times New Roman" w:eastAsia="Arial" w:hAnsi="Times New Roman" w:cs="Times New Roman"/>
                <w:sz w:val="16"/>
                <w:szCs w:val="16"/>
              </w:rPr>
              <w:t>89·3% (82–94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EA9D30" w14:textId="77777777" w:rsidR="00B42A15" w:rsidRPr="00E30794" w:rsidRDefault="001259A6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0794">
              <w:rPr>
                <w:rFonts w:ascii="Times New Roman" w:eastAsia="Arial" w:hAnsi="Times New Roman" w:cs="Times New Roman"/>
                <w:sz w:val="16"/>
                <w:szCs w:val="16"/>
              </w:rPr>
              <w:t>98% (93–100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9D23DD" w14:textId="77777777" w:rsidR="00B42A15" w:rsidRPr="00E30794" w:rsidRDefault="001259A6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0794">
              <w:rPr>
                <w:rFonts w:ascii="Times New Roman" w:eastAsia="Arial" w:hAnsi="Times New Roman" w:cs="Times New Roman"/>
                <w:sz w:val="16"/>
                <w:szCs w:val="16"/>
              </w:rPr>
              <w:t>69·4% (61–77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759E91" w14:textId="77777777" w:rsidR="00B42A15" w:rsidRPr="00E30794" w:rsidRDefault="001259A6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0794">
              <w:rPr>
                <w:rFonts w:ascii="Times New Roman" w:eastAsia="Arial" w:hAnsi="Times New Roman" w:cs="Times New Roman"/>
                <w:sz w:val="16"/>
                <w:szCs w:val="16"/>
              </w:rPr>
              <w:t>88·5% (81–94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50ECE0" w14:textId="77777777" w:rsidR="00B42A15" w:rsidRPr="00E30794" w:rsidRDefault="001259A6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0794">
              <w:rPr>
                <w:rFonts w:ascii="Times New Roman" w:eastAsia="Arial" w:hAnsi="Times New Roman" w:cs="Times New Roman"/>
                <w:sz w:val="16"/>
                <w:szCs w:val="16"/>
              </w:rPr>
              <w:t>98% (93–99)</w:t>
            </w:r>
          </w:p>
        </w:tc>
      </w:tr>
      <w:tr w:rsidR="00B42A15" w:rsidRPr="00E30794" w14:paraId="434EAA3D" w14:textId="77777777">
        <w:trPr>
          <w:trHeight w:val="315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8C96A69" w14:textId="77777777" w:rsidR="00B42A15" w:rsidRPr="00E30794" w:rsidRDefault="001259A6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0794"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>Specificity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043B46" w14:textId="77777777" w:rsidR="00B42A15" w:rsidRPr="00E30794" w:rsidRDefault="001259A6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0794">
              <w:rPr>
                <w:rFonts w:ascii="Times New Roman" w:eastAsia="Arial" w:hAnsi="Times New Roman" w:cs="Times New Roman"/>
                <w:sz w:val="16"/>
                <w:szCs w:val="16"/>
              </w:rPr>
              <w:t>79·6% (74–84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62D374" w14:textId="77777777" w:rsidR="00B42A15" w:rsidRPr="00E30794" w:rsidRDefault="001259A6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0794">
              <w:rPr>
                <w:rFonts w:ascii="Times New Roman" w:eastAsia="Arial" w:hAnsi="Times New Roman" w:cs="Times New Roman"/>
                <w:sz w:val="16"/>
                <w:szCs w:val="16"/>
              </w:rPr>
              <w:t>81·6% (77–86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56FFFB" w14:textId="77777777" w:rsidR="00B42A15" w:rsidRPr="00E30794" w:rsidRDefault="001259A6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0794">
              <w:rPr>
                <w:rFonts w:ascii="Times New Roman" w:eastAsia="Arial" w:hAnsi="Times New Roman" w:cs="Times New Roman"/>
                <w:sz w:val="16"/>
                <w:szCs w:val="16"/>
              </w:rPr>
              <w:t>82·3% (77–87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A6F6CE" w14:textId="77777777" w:rsidR="00B42A15" w:rsidRPr="00E30794" w:rsidRDefault="001259A6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0794">
              <w:rPr>
                <w:rFonts w:ascii="Times New Roman" w:eastAsia="Arial" w:hAnsi="Times New Roman" w:cs="Times New Roman"/>
                <w:sz w:val="16"/>
                <w:szCs w:val="16"/>
              </w:rPr>
              <w:t>78·1% (72–83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5726A3" w14:textId="77777777" w:rsidR="00B42A15" w:rsidRPr="00E30794" w:rsidRDefault="001259A6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0794">
              <w:rPr>
                <w:rFonts w:ascii="Times New Roman" w:eastAsia="Arial" w:hAnsi="Times New Roman" w:cs="Times New Roman"/>
                <w:sz w:val="16"/>
                <w:szCs w:val="16"/>
              </w:rPr>
              <w:t>80·4% (75–85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7200FA" w14:textId="77777777" w:rsidR="00B42A15" w:rsidRPr="00E30794" w:rsidRDefault="001259A6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0794">
              <w:rPr>
                <w:rFonts w:ascii="Times New Roman" w:eastAsia="Arial" w:hAnsi="Times New Roman" w:cs="Times New Roman"/>
                <w:sz w:val="16"/>
                <w:szCs w:val="16"/>
              </w:rPr>
              <w:t>81·2% (76–86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9C2E6A" w14:textId="77777777" w:rsidR="00B42A15" w:rsidRPr="00E30794" w:rsidRDefault="001259A6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0794">
              <w:rPr>
                <w:rFonts w:ascii="Times New Roman" w:eastAsia="Arial" w:hAnsi="Times New Roman" w:cs="Times New Roman"/>
                <w:sz w:val="16"/>
                <w:szCs w:val="16"/>
              </w:rPr>
              <w:t>79·2% (74–84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AD902C" w14:textId="77777777" w:rsidR="00B42A15" w:rsidRPr="00E30794" w:rsidRDefault="001259A6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0794">
              <w:rPr>
                <w:rFonts w:ascii="Times New Roman" w:eastAsia="Arial" w:hAnsi="Times New Roman" w:cs="Times New Roman"/>
                <w:sz w:val="16"/>
                <w:szCs w:val="16"/>
              </w:rPr>
              <w:t>81·6% (77–86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809E88" w14:textId="77777777" w:rsidR="00B42A15" w:rsidRPr="00E30794" w:rsidRDefault="001259A6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0794">
              <w:rPr>
                <w:rFonts w:ascii="Times New Roman" w:eastAsia="Arial" w:hAnsi="Times New Roman" w:cs="Times New Roman"/>
                <w:sz w:val="16"/>
                <w:szCs w:val="16"/>
              </w:rPr>
              <w:t>82·3% (77-87)</w:t>
            </w:r>
          </w:p>
        </w:tc>
      </w:tr>
      <w:tr w:rsidR="00B42A15" w:rsidRPr="00E30794" w14:paraId="39C91F4A" w14:textId="77777777">
        <w:trPr>
          <w:trHeight w:val="315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BE5B00A" w14:textId="77777777" w:rsidR="00B42A15" w:rsidRPr="00E30794" w:rsidRDefault="001259A6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0794"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>NPV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9F4D37" w14:textId="77777777" w:rsidR="00B42A15" w:rsidRPr="00E30794" w:rsidRDefault="001259A6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0794">
              <w:rPr>
                <w:rFonts w:ascii="Times New Roman" w:eastAsia="Arial" w:hAnsi="Times New Roman" w:cs="Times New Roman"/>
                <w:sz w:val="16"/>
                <w:szCs w:val="16"/>
              </w:rPr>
              <w:t>83·3% (79–87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623229" w14:textId="77777777" w:rsidR="00B42A15" w:rsidRPr="00E30794" w:rsidRDefault="001259A6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0794">
              <w:rPr>
                <w:rFonts w:ascii="Times New Roman" w:eastAsia="Arial" w:hAnsi="Times New Roman" w:cs="Times New Roman"/>
                <w:sz w:val="16"/>
                <w:szCs w:val="16"/>
              </w:rPr>
              <w:t>95% (92–97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2B406A" w14:textId="77777777" w:rsidR="00B42A15" w:rsidRPr="00E30794" w:rsidRDefault="001259A6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0794">
              <w:rPr>
                <w:rFonts w:ascii="Times New Roman" w:eastAsia="Arial" w:hAnsi="Times New Roman" w:cs="Times New Roman"/>
                <w:sz w:val="16"/>
                <w:szCs w:val="16"/>
              </w:rPr>
              <w:t>99·2% (97–100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52DD2D" w14:textId="77777777" w:rsidR="00B42A15" w:rsidRPr="00E30794" w:rsidRDefault="001259A6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0794">
              <w:rPr>
                <w:rFonts w:ascii="Times New Roman" w:eastAsia="Arial" w:hAnsi="Times New Roman" w:cs="Times New Roman"/>
                <w:sz w:val="16"/>
                <w:szCs w:val="16"/>
              </w:rPr>
              <w:t>82% (77–86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FBE9CE" w14:textId="77777777" w:rsidR="00B42A15" w:rsidRPr="00E30794" w:rsidRDefault="001259A6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0794">
              <w:rPr>
                <w:rFonts w:ascii="Times New Roman" w:eastAsia="Arial" w:hAnsi="Times New Roman" w:cs="Times New Roman"/>
                <w:sz w:val="16"/>
                <w:szCs w:val="16"/>
              </w:rPr>
              <w:t>94·6% (91–97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455CC6" w14:textId="77777777" w:rsidR="00B42A15" w:rsidRPr="00E30794" w:rsidRDefault="001259A6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0794">
              <w:rPr>
                <w:rFonts w:ascii="Times New Roman" w:eastAsia="Arial" w:hAnsi="Times New Roman" w:cs="Times New Roman"/>
                <w:sz w:val="16"/>
                <w:szCs w:val="16"/>
              </w:rPr>
              <w:t>99·1% (97–100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050912" w14:textId="77777777" w:rsidR="00B42A15" w:rsidRPr="00E30794" w:rsidRDefault="001259A6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0794">
              <w:rPr>
                <w:rFonts w:ascii="Times New Roman" w:eastAsia="Arial" w:hAnsi="Times New Roman" w:cs="Times New Roman"/>
                <w:sz w:val="16"/>
                <w:szCs w:val="16"/>
              </w:rPr>
              <w:t>81·6% (77–85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39DC2B" w14:textId="77777777" w:rsidR="00B42A15" w:rsidRPr="00E30794" w:rsidRDefault="001259A6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0794">
              <w:rPr>
                <w:rFonts w:ascii="Times New Roman" w:eastAsia="Arial" w:hAnsi="Times New Roman" w:cs="Times New Roman"/>
                <w:sz w:val="16"/>
                <w:szCs w:val="16"/>
              </w:rPr>
              <w:t>94·6% (91–97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C0354B" w14:textId="77777777" w:rsidR="00B42A15" w:rsidRPr="00E30794" w:rsidRDefault="001259A6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0794">
              <w:rPr>
                <w:rFonts w:ascii="Times New Roman" w:eastAsia="Arial" w:hAnsi="Times New Roman" w:cs="Times New Roman"/>
                <w:sz w:val="16"/>
                <w:szCs w:val="16"/>
              </w:rPr>
              <w:t>99·2% (97–100)</w:t>
            </w:r>
          </w:p>
        </w:tc>
      </w:tr>
      <w:tr w:rsidR="00B42A15" w:rsidRPr="00E30794" w14:paraId="24491CC4" w14:textId="77777777">
        <w:trPr>
          <w:trHeight w:val="315"/>
        </w:trPr>
        <w:tc>
          <w:tcPr>
            <w:tcW w:w="159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C237B1" w14:textId="77777777" w:rsidR="00B42A15" w:rsidRPr="00E30794" w:rsidRDefault="001259A6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0794"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>PPV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DF6B05" w14:textId="77777777" w:rsidR="00B42A15" w:rsidRPr="00E30794" w:rsidRDefault="001259A6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0794">
              <w:rPr>
                <w:rFonts w:ascii="Times New Roman" w:eastAsia="Arial" w:hAnsi="Times New Roman" w:cs="Times New Roman"/>
                <w:sz w:val="16"/>
                <w:szCs w:val="16"/>
              </w:rPr>
              <w:t>66·2% (60–72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19AA69" w14:textId="1D2B27BA" w:rsidR="00B42A15" w:rsidRPr="00E30794" w:rsidRDefault="001259A6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0794">
              <w:rPr>
                <w:rFonts w:ascii="Times New Roman" w:eastAsia="Arial" w:hAnsi="Times New Roman" w:cs="Times New Roman"/>
                <w:sz w:val="16"/>
                <w:szCs w:val="16"/>
              </w:rPr>
              <w:t>66·2%</w:t>
            </w:r>
            <w:r w:rsidR="006D0543" w:rsidRPr="00E30794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 </w:t>
            </w:r>
            <w:r w:rsidRPr="00E30794">
              <w:rPr>
                <w:rFonts w:ascii="Times New Roman" w:eastAsia="Arial" w:hAnsi="Times New Roman" w:cs="Times New Roman"/>
                <w:sz w:val="16"/>
                <w:szCs w:val="16"/>
              </w:rPr>
              <w:t>(60–72%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AB40E8" w14:textId="77777777" w:rsidR="00B42A15" w:rsidRPr="00E30794" w:rsidRDefault="001259A6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0794">
              <w:rPr>
                <w:rFonts w:ascii="Times New Roman" w:eastAsia="Arial" w:hAnsi="Times New Roman" w:cs="Times New Roman"/>
                <w:sz w:val="16"/>
                <w:szCs w:val="16"/>
              </w:rPr>
              <w:t>66·2% (60–72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E5D80D" w14:textId="77777777" w:rsidR="00B42A15" w:rsidRPr="00E30794" w:rsidRDefault="001259A6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0794">
              <w:rPr>
                <w:rFonts w:ascii="Times New Roman" w:eastAsia="Arial" w:hAnsi="Times New Roman" w:cs="Times New Roman"/>
                <w:sz w:val="16"/>
                <w:szCs w:val="16"/>
              </w:rPr>
              <w:t>66·2% (60–72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9E4769" w14:textId="1B9FBE6C" w:rsidR="00B42A15" w:rsidRPr="00E30794" w:rsidRDefault="001259A6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0794">
              <w:rPr>
                <w:rFonts w:ascii="Times New Roman" w:eastAsia="Arial" w:hAnsi="Times New Roman" w:cs="Times New Roman"/>
                <w:sz w:val="16"/>
                <w:szCs w:val="16"/>
              </w:rPr>
              <w:t>66·2%</w:t>
            </w:r>
            <w:r w:rsidR="006D0543" w:rsidRPr="00E30794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 </w:t>
            </w:r>
            <w:r w:rsidRPr="00E30794">
              <w:rPr>
                <w:rFonts w:ascii="Times New Roman" w:eastAsia="Arial" w:hAnsi="Times New Roman" w:cs="Times New Roman"/>
                <w:sz w:val="16"/>
                <w:szCs w:val="16"/>
              </w:rPr>
              <w:t>(60–72%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265513" w14:textId="77777777" w:rsidR="00B42A15" w:rsidRPr="00E30794" w:rsidRDefault="001259A6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0794">
              <w:rPr>
                <w:rFonts w:ascii="Times New Roman" w:eastAsia="Arial" w:hAnsi="Times New Roman" w:cs="Times New Roman"/>
                <w:sz w:val="16"/>
                <w:szCs w:val="16"/>
              </w:rPr>
              <w:t>66·2% (60–72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9A69C9" w14:textId="77777777" w:rsidR="00B42A15" w:rsidRPr="00E30794" w:rsidRDefault="001259A6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0794">
              <w:rPr>
                <w:rFonts w:ascii="Times New Roman" w:eastAsia="Arial" w:hAnsi="Times New Roman" w:cs="Times New Roman"/>
                <w:sz w:val="16"/>
                <w:szCs w:val="16"/>
              </w:rPr>
              <w:t>66·2% (60–72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D8FA1E" w14:textId="5A590362" w:rsidR="00B42A15" w:rsidRPr="00E30794" w:rsidRDefault="001259A6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0794">
              <w:rPr>
                <w:rFonts w:ascii="Times New Roman" w:eastAsia="Arial" w:hAnsi="Times New Roman" w:cs="Times New Roman"/>
                <w:sz w:val="16"/>
                <w:szCs w:val="16"/>
              </w:rPr>
              <w:t>66·2%</w:t>
            </w:r>
            <w:r w:rsidR="006D0543" w:rsidRPr="00E30794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 </w:t>
            </w:r>
            <w:r w:rsidRPr="00E30794">
              <w:rPr>
                <w:rFonts w:ascii="Times New Roman" w:eastAsia="Arial" w:hAnsi="Times New Roman" w:cs="Times New Roman"/>
                <w:sz w:val="16"/>
                <w:szCs w:val="16"/>
              </w:rPr>
              <w:t>(60–72%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003048" w14:textId="77777777" w:rsidR="00B42A15" w:rsidRPr="00E30794" w:rsidRDefault="001259A6">
            <w:pPr>
              <w:widowControl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0794">
              <w:rPr>
                <w:rFonts w:ascii="Times New Roman" w:eastAsia="Arial" w:hAnsi="Times New Roman" w:cs="Times New Roman"/>
                <w:sz w:val="16"/>
                <w:szCs w:val="16"/>
              </w:rPr>
              <w:t>66·2% (60–72)</w:t>
            </w:r>
          </w:p>
        </w:tc>
      </w:tr>
    </w:tbl>
    <w:p w14:paraId="23E1402E" w14:textId="77777777" w:rsidR="00B42A15" w:rsidRPr="00E30794" w:rsidRDefault="001259A6">
      <w:pPr>
        <w:spacing w:after="0" w:line="24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00E30794">
        <w:rPr>
          <w:rFonts w:ascii="Times New Roman" w:eastAsia="Arial" w:hAnsi="Times New Roman" w:cs="Times New Roman"/>
          <w:sz w:val="20"/>
          <w:szCs w:val="20"/>
        </w:rPr>
        <w:t>Considering the previously published sensitivity (4) of 94</w:t>
      </w:r>
      <w:r w:rsidRPr="00E30794">
        <w:rPr>
          <w:rFonts w:ascii="Times New Roman" w:eastAsia="Times New Roman" w:hAnsi="Times New Roman" w:cs="Times New Roman"/>
          <w:sz w:val="20"/>
          <w:szCs w:val="20"/>
        </w:rPr>
        <w:t>·</w:t>
      </w:r>
      <w:r w:rsidRPr="00E30794">
        <w:rPr>
          <w:rFonts w:ascii="Times New Roman" w:eastAsia="Arial" w:hAnsi="Times New Roman" w:cs="Times New Roman"/>
          <w:sz w:val="20"/>
          <w:szCs w:val="20"/>
        </w:rPr>
        <w:t>6% (CI95% 81</w:t>
      </w:r>
      <w:r w:rsidRPr="00E30794">
        <w:rPr>
          <w:rFonts w:ascii="Times New Roman" w:eastAsia="Times New Roman" w:hAnsi="Times New Roman" w:cs="Times New Roman"/>
          <w:sz w:val="20"/>
          <w:szCs w:val="20"/>
        </w:rPr>
        <w:t>·</w:t>
      </w:r>
      <w:r w:rsidRPr="00E30794">
        <w:rPr>
          <w:rFonts w:ascii="Times New Roman" w:eastAsia="Arial" w:hAnsi="Times New Roman" w:cs="Times New Roman"/>
          <w:sz w:val="20"/>
          <w:szCs w:val="20"/>
        </w:rPr>
        <w:t>8–99</w:t>
      </w:r>
      <w:r w:rsidRPr="00E30794">
        <w:rPr>
          <w:rFonts w:ascii="Times New Roman" w:eastAsia="Times New Roman" w:hAnsi="Times New Roman" w:cs="Times New Roman"/>
          <w:sz w:val="20"/>
          <w:szCs w:val="20"/>
        </w:rPr>
        <w:t>·</w:t>
      </w:r>
      <w:r w:rsidRPr="00E30794">
        <w:rPr>
          <w:rFonts w:ascii="Times New Roman" w:eastAsia="Arial" w:hAnsi="Times New Roman" w:cs="Times New Roman"/>
          <w:sz w:val="20"/>
          <w:szCs w:val="20"/>
        </w:rPr>
        <w:t>3).</w:t>
      </w:r>
    </w:p>
    <w:p w14:paraId="1367E84D" w14:textId="77777777" w:rsidR="00B42A15" w:rsidRPr="00E30794" w:rsidRDefault="001259A6">
      <w:pPr>
        <w:spacing w:after="0" w:line="24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00E30794">
        <w:rPr>
          <w:rFonts w:ascii="Times New Roman" w:eastAsia="Arial" w:hAnsi="Times New Roman" w:cs="Times New Roman"/>
          <w:sz w:val="20"/>
          <w:szCs w:val="20"/>
        </w:rPr>
        <w:t>Base Case: Previously published sensitivity applied to the 222 test-negative non-resected-nodules + 17 test-negative, resected-nodules</w:t>
      </w:r>
    </w:p>
    <w:p w14:paraId="14477F4F" w14:textId="77777777" w:rsidR="00B42A15" w:rsidRPr="00E30794" w:rsidRDefault="001259A6">
      <w:pPr>
        <w:spacing w:after="0" w:line="24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00E30794">
        <w:rPr>
          <w:rFonts w:ascii="Times New Roman" w:eastAsia="Arial" w:hAnsi="Times New Roman" w:cs="Times New Roman"/>
          <w:sz w:val="20"/>
          <w:szCs w:val="20"/>
        </w:rPr>
        <w:t>Scenario #1: Previously published sensitivity applied to the 222 test-negative non-resected-nodules excluding the 17 test-negative, resected-nodules due to potential bias</w:t>
      </w:r>
    </w:p>
    <w:p w14:paraId="15EBA90F" w14:textId="77777777" w:rsidR="00B42A15" w:rsidRPr="00E30794" w:rsidRDefault="001259A6">
      <w:pPr>
        <w:widowControl w:val="0"/>
        <w:spacing w:after="0" w:line="276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E30794">
        <w:rPr>
          <w:rFonts w:ascii="Times New Roman" w:eastAsia="Arial" w:hAnsi="Times New Roman" w:cs="Times New Roman"/>
          <w:sz w:val="20"/>
          <w:szCs w:val="20"/>
        </w:rPr>
        <w:t>Scenario #2: Previously published sensitivity applied to the 239 test-negative nodules, regardless surgery status</w:t>
      </w:r>
    </w:p>
    <w:p w14:paraId="0CC15023" w14:textId="77777777" w:rsidR="00B42A15" w:rsidRPr="00341816" w:rsidRDefault="00B42A1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F2BFE38" w14:textId="77777777" w:rsidR="00B42A15" w:rsidRDefault="00B42A15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5C48A55" w14:textId="77777777" w:rsidR="00B42A15" w:rsidRDefault="001259A6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References</w:t>
      </w:r>
    </w:p>
    <w:p w14:paraId="5FFB8637" w14:textId="77777777" w:rsidR="00B42A15" w:rsidRDefault="00B42A15">
      <w:pPr>
        <w:spacing w:line="240" w:lineRule="auto"/>
        <w:rPr>
          <w:rFonts w:ascii="Times New Roman" w:eastAsia="Times New Roman" w:hAnsi="Times New Roman" w:cs="Times New Roman"/>
          <w:color w:val="212121"/>
          <w:sz w:val="16"/>
          <w:szCs w:val="16"/>
          <w:highlight w:val="white"/>
        </w:rPr>
      </w:pPr>
    </w:p>
    <w:p w14:paraId="4F58D3AE" w14:textId="77777777" w:rsidR="00B42A15" w:rsidRPr="006D0543" w:rsidRDefault="001259A6">
      <w:pPr>
        <w:numPr>
          <w:ilvl w:val="0"/>
          <w:numId w:val="1"/>
        </w:numPr>
        <w:spacing w:line="240" w:lineRule="auto"/>
        <w:ind w:left="284" w:hanging="359"/>
        <w:jc w:val="both"/>
      </w:pPr>
      <w:r w:rsidRPr="006D0543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Steward DL, Carty SE, </w:t>
      </w:r>
      <w:proofErr w:type="spellStart"/>
      <w:r w:rsidRPr="006D0543">
        <w:rPr>
          <w:rFonts w:ascii="Times New Roman" w:eastAsia="Times New Roman" w:hAnsi="Times New Roman" w:cs="Times New Roman"/>
          <w:sz w:val="20"/>
          <w:szCs w:val="20"/>
          <w:highlight w:val="white"/>
        </w:rPr>
        <w:t>Sippel</w:t>
      </w:r>
      <w:proofErr w:type="spellEnd"/>
      <w:r w:rsidRPr="006D0543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 RS, et al. Performance of a multigene genomic classifier in thyroid nodules with indeterminate cytology: a prospective blinded </w:t>
      </w:r>
      <w:proofErr w:type="spellStart"/>
      <w:r w:rsidRPr="006D0543">
        <w:rPr>
          <w:rFonts w:ascii="Times New Roman" w:eastAsia="Times New Roman" w:hAnsi="Times New Roman" w:cs="Times New Roman"/>
          <w:sz w:val="20"/>
          <w:szCs w:val="20"/>
          <w:highlight w:val="white"/>
        </w:rPr>
        <w:t>multicenter</w:t>
      </w:r>
      <w:proofErr w:type="spellEnd"/>
      <w:r w:rsidRPr="006D0543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 study. </w:t>
      </w:r>
      <w:r w:rsidRPr="006D0543">
        <w:rPr>
          <w:rFonts w:ascii="Times New Roman" w:eastAsia="Times New Roman" w:hAnsi="Times New Roman" w:cs="Times New Roman"/>
          <w:i/>
          <w:sz w:val="20"/>
          <w:szCs w:val="20"/>
          <w:highlight w:val="white"/>
        </w:rPr>
        <w:t>JAMA Oncol</w:t>
      </w:r>
      <w:r w:rsidRPr="006D0543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. </w:t>
      </w:r>
      <w:proofErr w:type="gramStart"/>
      <w:r w:rsidRPr="006D0543">
        <w:rPr>
          <w:rFonts w:ascii="Times New Roman" w:eastAsia="Times New Roman" w:hAnsi="Times New Roman" w:cs="Times New Roman"/>
          <w:sz w:val="20"/>
          <w:szCs w:val="20"/>
          <w:highlight w:val="white"/>
        </w:rPr>
        <w:t>2019;</w:t>
      </w:r>
      <w:r w:rsidRPr="006D0543">
        <w:rPr>
          <w:rFonts w:ascii="Times New Roman" w:eastAsia="Times New Roman" w:hAnsi="Times New Roman" w:cs="Times New Roman"/>
          <w:b/>
          <w:sz w:val="20"/>
          <w:szCs w:val="20"/>
          <w:highlight w:val="white"/>
        </w:rPr>
        <w:t>5</w:t>
      </w:r>
      <w:r w:rsidRPr="006D0543">
        <w:rPr>
          <w:rFonts w:ascii="Times New Roman" w:eastAsia="Times New Roman" w:hAnsi="Times New Roman" w:cs="Times New Roman"/>
          <w:sz w:val="20"/>
          <w:szCs w:val="20"/>
          <w:highlight w:val="white"/>
        </w:rPr>
        <w:t>:204</w:t>
      </w:r>
      <w:proofErr w:type="gramEnd"/>
      <w:r w:rsidRPr="006D0543">
        <w:rPr>
          <w:rFonts w:ascii="Times New Roman" w:eastAsia="Times New Roman" w:hAnsi="Times New Roman" w:cs="Times New Roman"/>
          <w:sz w:val="20"/>
          <w:szCs w:val="20"/>
          <w:highlight w:val="white"/>
        </w:rPr>
        <w:t>–212. doi:10.1001/jamaoncol.2018.4616</w:t>
      </w:r>
    </w:p>
    <w:p w14:paraId="1DBDA30A" w14:textId="77777777" w:rsidR="00B42A15" w:rsidRPr="006D0543" w:rsidRDefault="001259A6">
      <w:pPr>
        <w:numPr>
          <w:ilvl w:val="0"/>
          <w:numId w:val="1"/>
        </w:numPr>
        <w:spacing w:line="240" w:lineRule="auto"/>
        <w:ind w:left="284" w:hanging="359"/>
        <w:jc w:val="both"/>
      </w:pPr>
      <w:r w:rsidRPr="006D0543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Patel KN, Angell TE, </w:t>
      </w:r>
      <w:proofErr w:type="spellStart"/>
      <w:r w:rsidRPr="006D0543">
        <w:rPr>
          <w:rFonts w:ascii="Times New Roman" w:eastAsia="Times New Roman" w:hAnsi="Times New Roman" w:cs="Times New Roman"/>
          <w:sz w:val="20"/>
          <w:szCs w:val="20"/>
          <w:highlight w:val="white"/>
        </w:rPr>
        <w:t>Babiarz</w:t>
      </w:r>
      <w:proofErr w:type="spellEnd"/>
      <w:r w:rsidRPr="006D0543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 J, et al. Performance of a genomic sequencing classifier for the preoperative diagnosis of cytologically indeterminate thyroid nodules. </w:t>
      </w:r>
      <w:r w:rsidRPr="006D0543">
        <w:rPr>
          <w:rFonts w:ascii="Times New Roman" w:eastAsia="Times New Roman" w:hAnsi="Times New Roman" w:cs="Times New Roman"/>
          <w:i/>
          <w:sz w:val="20"/>
          <w:szCs w:val="20"/>
          <w:highlight w:val="white"/>
        </w:rPr>
        <w:t>JAMA Surg</w:t>
      </w:r>
      <w:r w:rsidRPr="006D0543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. </w:t>
      </w:r>
      <w:proofErr w:type="gramStart"/>
      <w:r w:rsidRPr="006D0543">
        <w:rPr>
          <w:rFonts w:ascii="Times New Roman" w:eastAsia="Times New Roman" w:hAnsi="Times New Roman" w:cs="Times New Roman"/>
          <w:sz w:val="20"/>
          <w:szCs w:val="20"/>
          <w:highlight w:val="white"/>
        </w:rPr>
        <w:t>2018;</w:t>
      </w:r>
      <w:r w:rsidRPr="006D0543">
        <w:rPr>
          <w:rFonts w:ascii="Times New Roman" w:eastAsia="Times New Roman" w:hAnsi="Times New Roman" w:cs="Times New Roman"/>
          <w:b/>
          <w:sz w:val="20"/>
          <w:szCs w:val="20"/>
          <w:highlight w:val="white"/>
        </w:rPr>
        <w:t>153</w:t>
      </w:r>
      <w:r w:rsidRPr="006D0543">
        <w:rPr>
          <w:rFonts w:ascii="Times New Roman" w:eastAsia="Times New Roman" w:hAnsi="Times New Roman" w:cs="Times New Roman"/>
          <w:sz w:val="20"/>
          <w:szCs w:val="20"/>
          <w:highlight w:val="white"/>
        </w:rPr>
        <w:t>:817</w:t>
      </w:r>
      <w:proofErr w:type="gramEnd"/>
      <w:r w:rsidRPr="006D0543">
        <w:rPr>
          <w:rFonts w:ascii="Times New Roman" w:eastAsia="Times New Roman" w:hAnsi="Times New Roman" w:cs="Times New Roman"/>
          <w:sz w:val="20"/>
          <w:szCs w:val="20"/>
          <w:highlight w:val="white"/>
        </w:rPr>
        <w:t>–824. doi:10.1001/jamasurg.2018.1153</w:t>
      </w:r>
    </w:p>
    <w:p w14:paraId="0F246E88" w14:textId="77777777" w:rsidR="00B42A15" w:rsidRPr="006D0543" w:rsidRDefault="001259A6">
      <w:pPr>
        <w:numPr>
          <w:ilvl w:val="0"/>
          <w:numId w:val="1"/>
        </w:numPr>
        <w:spacing w:line="240" w:lineRule="auto"/>
        <w:ind w:left="284" w:hanging="359"/>
        <w:jc w:val="both"/>
      </w:pPr>
      <w:r w:rsidRPr="006D0543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Bongiovanni M, </w:t>
      </w:r>
      <w:proofErr w:type="spellStart"/>
      <w:r w:rsidRPr="006D0543">
        <w:rPr>
          <w:rFonts w:ascii="Times New Roman" w:eastAsia="Times New Roman" w:hAnsi="Times New Roman" w:cs="Times New Roman"/>
          <w:sz w:val="20"/>
          <w:szCs w:val="20"/>
          <w:highlight w:val="white"/>
        </w:rPr>
        <w:t>Spitale</w:t>
      </w:r>
      <w:proofErr w:type="spellEnd"/>
      <w:r w:rsidRPr="006D0543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 A, </w:t>
      </w:r>
      <w:proofErr w:type="spellStart"/>
      <w:r w:rsidRPr="006D0543">
        <w:rPr>
          <w:rFonts w:ascii="Times New Roman" w:eastAsia="Times New Roman" w:hAnsi="Times New Roman" w:cs="Times New Roman"/>
          <w:sz w:val="20"/>
          <w:szCs w:val="20"/>
          <w:highlight w:val="white"/>
        </w:rPr>
        <w:t>Faquin</w:t>
      </w:r>
      <w:proofErr w:type="spellEnd"/>
      <w:r w:rsidRPr="006D0543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 WC, et al. The Bethesda System for Reporting Thyroid Cytopathology: a meta-analysis. </w:t>
      </w:r>
      <w:r w:rsidRPr="006D0543">
        <w:rPr>
          <w:rFonts w:ascii="Times New Roman" w:eastAsia="Times New Roman" w:hAnsi="Times New Roman" w:cs="Times New Roman"/>
          <w:i/>
          <w:sz w:val="20"/>
          <w:szCs w:val="20"/>
          <w:highlight w:val="white"/>
        </w:rPr>
        <w:t>Acta Cytol</w:t>
      </w:r>
      <w:r w:rsidRPr="006D0543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. </w:t>
      </w:r>
      <w:proofErr w:type="gramStart"/>
      <w:r w:rsidRPr="006D0543">
        <w:rPr>
          <w:rFonts w:ascii="Times New Roman" w:eastAsia="Times New Roman" w:hAnsi="Times New Roman" w:cs="Times New Roman"/>
          <w:sz w:val="20"/>
          <w:szCs w:val="20"/>
          <w:highlight w:val="white"/>
        </w:rPr>
        <w:t>2012;</w:t>
      </w:r>
      <w:r w:rsidRPr="006D0543">
        <w:rPr>
          <w:rFonts w:ascii="Times New Roman" w:eastAsia="Times New Roman" w:hAnsi="Times New Roman" w:cs="Times New Roman"/>
          <w:b/>
          <w:sz w:val="20"/>
          <w:szCs w:val="20"/>
          <w:highlight w:val="white"/>
        </w:rPr>
        <w:t>56</w:t>
      </w:r>
      <w:r w:rsidRPr="006D0543">
        <w:rPr>
          <w:rFonts w:ascii="Times New Roman" w:eastAsia="Times New Roman" w:hAnsi="Times New Roman" w:cs="Times New Roman"/>
          <w:sz w:val="20"/>
          <w:szCs w:val="20"/>
          <w:highlight w:val="white"/>
        </w:rPr>
        <w:t>:333</w:t>
      </w:r>
      <w:proofErr w:type="gramEnd"/>
      <w:r w:rsidRPr="006D0543">
        <w:rPr>
          <w:rFonts w:ascii="Times New Roman" w:eastAsia="Times New Roman" w:hAnsi="Times New Roman" w:cs="Times New Roman"/>
          <w:sz w:val="20"/>
          <w:szCs w:val="20"/>
          <w:highlight w:val="white"/>
        </w:rPr>
        <w:t>–339. doi:10.1159/000339959</w:t>
      </w:r>
    </w:p>
    <w:p w14:paraId="03B11E38" w14:textId="77777777" w:rsidR="00B42A15" w:rsidRDefault="001259A6">
      <w:pPr>
        <w:numPr>
          <w:ilvl w:val="0"/>
          <w:numId w:val="1"/>
        </w:numPr>
        <w:spacing w:line="240" w:lineRule="auto"/>
        <w:ind w:left="284" w:hanging="359"/>
        <w:jc w:val="both"/>
      </w:pP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Santos MT,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>Buzolin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 AL, Gama RR, et al. Molecular classification of thyroid nodules with indeterminate cytology: development and validation of a highly sensitive and specific new miRNA-based classifier test using fine-needle aspiration smear slides. </w:t>
      </w:r>
      <w:r>
        <w:rPr>
          <w:rFonts w:ascii="Times New Roman" w:eastAsia="Times New Roman" w:hAnsi="Times New Roman" w:cs="Times New Roman"/>
          <w:i/>
          <w:sz w:val="20"/>
          <w:szCs w:val="20"/>
          <w:highlight w:val="white"/>
        </w:rPr>
        <w:t>Thyroid</w:t>
      </w: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. 2018; </w:t>
      </w:r>
      <w:r>
        <w:rPr>
          <w:rFonts w:ascii="Times New Roman" w:eastAsia="Times New Roman" w:hAnsi="Times New Roman" w:cs="Times New Roman"/>
          <w:b/>
          <w:sz w:val="20"/>
          <w:szCs w:val="20"/>
          <w:highlight w:val="white"/>
        </w:rPr>
        <w:t>28</w:t>
      </w: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>:1618–1626</w:t>
      </w:r>
    </w:p>
    <w:sectPr w:rsidR="00B42A15">
      <w:pgSz w:w="16838" w:h="11906" w:orient="landscape"/>
      <w:pgMar w:top="1275" w:right="1700" w:bottom="85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0191C3" w14:textId="77777777" w:rsidR="00B27DD2" w:rsidRDefault="00B27DD2">
      <w:pPr>
        <w:spacing w:after="0" w:line="240" w:lineRule="auto"/>
      </w:pPr>
      <w:r>
        <w:separator/>
      </w:r>
    </w:p>
  </w:endnote>
  <w:endnote w:type="continuationSeparator" w:id="0">
    <w:p w14:paraId="766347E1" w14:textId="77777777" w:rsidR="00B27DD2" w:rsidRDefault="00B27D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48A88B" w14:textId="77777777" w:rsidR="00B42A15" w:rsidRDefault="00B42A15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6F98E6" w14:textId="77777777" w:rsidR="00B27DD2" w:rsidRDefault="00B27DD2">
      <w:pPr>
        <w:spacing w:after="0" w:line="240" w:lineRule="auto"/>
      </w:pPr>
      <w:r>
        <w:separator/>
      </w:r>
    </w:p>
  </w:footnote>
  <w:footnote w:type="continuationSeparator" w:id="0">
    <w:p w14:paraId="2E1D39E2" w14:textId="77777777" w:rsidR="00B27DD2" w:rsidRDefault="00B27DD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CEFA7E" w14:textId="77777777" w:rsidR="00B42A15" w:rsidRDefault="001259A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FA5586">
      <w:rPr>
        <w:noProof/>
        <w:color w:val="000000"/>
      </w:rPr>
      <w:t>1</w:t>
    </w:r>
    <w:r>
      <w:rPr>
        <w:color w:val="000000"/>
      </w:rPr>
      <w:fldChar w:fldCharType="end"/>
    </w:r>
  </w:p>
  <w:p w14:paraId="1D6C78C9" w14:textId="77777777" w:rsidR="00B42A15" w:rsidRDefault="00B42A15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DA0C59"/>
    <w:multiLevelType w:val="multilevel"/>
    <w:tmpl w:val="DD12AAEE"/>
    <w:lvl w:ilvl="0">
      <w:start w:val="1"/>
      <w:numFmt w:val="decimal"/>
      <w:lvlText w:val="%1"/>
      <w:lvlJc w:val="left"/>
      <w:pPr>
        <w:ind w:left="644" w:hanging="357"/>
      </w:pPr>
      <w:rPr>
        <w:rFonts w:ascii="Times New Roman" w:eastAsia="Times New Roman" w:hAnsi="Times New Roman" w:cs="Times New Roman"/>
      </w:rPr>
    </w:lvl>
    <w:lvl w:ilvl="1">
      <w:start w:val="1"/>
      <w:numFmt w:val="lowerLetter"/>
      <w:lvlText w:val="%2."/>
      <w:lvlJc w:val="left"/>
      <w:pPr>
        <w:ind w:left="1364" w:hanging="360"/>
      </w:pPr>
    </w:lvl>
    <w:lvl w:ilvl="2">
      <w:start w:val="1"/>
      <w:numFmt w:val="lowerRoman"/>
      <w:lvlText w:val="%3."/>
      <w:lvlJc w:val="right"/>
      <w:pPr>
        <w:ind w:left="2084" w:hanging="180"/>
      </w:pPr>
    </w:lvl>
    <w:lvl w:ilvl="3">
      <w:start w:val="1"/>
      <w:numFmt w:val="decimal"/>
      <w:lvlText w:val="%4."/>
      <w:lvlJc w:val="left"/>
      <w:pPr>
        <w:ind w:left="2804" w:hanging="360"/>
      </w:pPr>
    </w:lvl>
    <w:lvl w:ilvl="4">
      <w:start w:val="1"/>
      <w:numFmt w:val="lowerLetter"/>
      <w:lvlText w:val="%5."/>
      <w:lvlJc w:val="left"/>
      <w:pPr>
        <w:ind w:left="3524" w:hanging="360"/>
      </w:pPr>
    </w:lvl>
    <w:lvl w:ilvl="5">
      <w:start w:val="1"/>
      <w:numFmt w:val="lowerRoman"/>
      <w:lvlText w:val="%6."/>
      <w:lvlJc w:val="right"/>
      <w:pPr>
        <w:ind w:left="4244" w:hanging="180"/>
      </w:pPr>
    </w:lvl>
    <w:lvl w:ilvl="6">
      <w:start w:val="1"/>
      <w:numFmt w:val="decimal"/>
      <w:lvlText w:val="%7."/>
      <w:lvlJc w:val="left"/>
      <w:pPr>
        <w:ind w:left="4964" w:hanging="360"/>
      </w:pPr>
    </w:lvl>
    <w:lvl w:ilvl="7">
      <w:start w:val="1"/>
      <w:numFmt w:val="lowerLetter"/>
      <w:lvlText w:val="%8."/>
      <w:lvlJc w:val="left"/>
      <w:pPr>
        <w:ind w:left="5684" w:hanging="360"/>
      </w:pPr>
    </w:lvl>
    <w:lvl w:ilvl="8">
      <w:start w:val="1"/>
      <w:numFmt w:val="lowerRoman"/>
      <w:lvlText w:val="%9."/>
      <w:lvlJc w:val="right"/>
      <w:pPr>
        <w:ind w:left="6404" w:hanging="180"/>
      </w:pPr>
    </w:lvl>
  </w:abstractNum>
  <w:num w:numId="1" w16cid:durableId="12809932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2A15"/>
    <w:rsid w:val="00060F4E"/>
    <w:rsid w:val="0006395C"/>
    <w:rsid w:val="000E0F13"/>
    <w:rsid w:val="000F69A9"/>
    <w:rsid w:val="001259A6"/>
    <w:rsid w:val="00170FD3"/>
    <w:rsid w:val="001A738C"/>
    <w:rsid w:val="0021251B"/>
    <w:rsid w:val="00227E83"/>
    <w:rsid w:val="00262A6D"/>
    <w:rsid w:val="002F5E25"/>
    <w:rsid w:val="00341816"/>
    <w:rsid w:val="00407386"/>
    <w:rsid w:val="005D3494"/>
    <w:rsid w:val="005E316A"/>
    <w:rsid w:val="00686590"/>
    <w:rsid w:val="006D0543"/>
    <w:rsid w:val="00766261"/>
    <w:rsid w:val="007723A6"/>
    <w:rsid w:val="007F0F60"/>
    <w:rsid w:val="008934D0"/>
    <w:rsid w:val="008947D8"/>
    <w:rsid w:val="00AD5F02"/>
    <w:rsid w:val="00B27DD2"/>
    <w:rsid w:val="00B42A15"/>
    <w:rsid w:val="00B91510"/>
    <w:rsid w:val="00B97140"/>
    <w:rsid w:val="00D80136"/>
    <w:rsid w:val="00E30794"/>
    <w:rsid w:val="00E90B04"/>
    <w:rsid w:val="00F23B6D"/>
    <w:rsid w:val="00F713DE"/>
    <w:rsid w:val="00FA5586"/>
    <w:rsid w:val="00FC1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84C1A3"/>
  <w15:docId w15:val="{5B2D313C-9D10-4323-B57C-3D82AFE87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240" w:after="0"/>
      <w:outlineLvl w:val="0"/>
    </w:pPr>
    <w:rPr>
      <w:color w:val="2F5496"/>
      <w:sz w:val="32"/>
      <w:szCs w:val="32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1"/>
    </w:pPr>
    <w:rPr>
      <w:color w:val="2F5496"/>
      <w:sz w:val="26"/>
      <w:szCs w:val="2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5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6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7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8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8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0">
    <w:basedOn w:val="TableNormal8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1">
    <w:basedOn w:val="TableNormal8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2">
    <w:basedOn w:val="TableNormal8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3">
    <w:basedOn w:val="TableNormal8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4">
    <w:basedOn w:val="TableNormal8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5">
    <w:basedOn w:val="TableNormal8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6">
    <w:basedOn w:val="TableNormal8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7">
    <w:basedOn w:val="TableNormal8"/>
    <w:pPr>
      <w:spacing w:after="0" w:line="240" w:lineRule="auto"/>
    </w:p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8">
    <w:basedOn w:val="TableNormal8"/>
    <w:pPr>
      <w:spacing w:after="0" w:line="240" w:lineRule="auto"/>
    </w:p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9">
    <w:basedOn w:val="TableNormal8"/>
    <w:pPr>
      <w:spacing w:after="0" w:line="240" w:lineRule="auto"/>
    </w:p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a">
    <w:basedOn w:val="TableNormal8"/>
    <w:pPr>
      <w:spacing w:after="0" w:line="240" w:lineRule="auto"/>
    </w:p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b">
    <w:basedOn w:val="TableNormal8"/>
    <w:pPr>
      <w:spacing w:after="0" w:line="240" w:lineRule="auto"/>
    </w:pPr>
    <w:tblPr>
      <w:tblStyleRowBandSize w:val="1"/>
      <w:tblStyleColBandSize w:val="1"/>
      <w:tblCellMar>
        <w:left w:w="70" w:type="dxa"/>
        <w:right w:w="70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c">
    <w:basedOn w:val="TableNormal8"/>
    <w:pPr>
      <w:spacing w:after="0" w:line="240" w:lineRule="auto"/>
    </w:pPr>
    <w:tblPr>
      <w:tblStyleRowBandSize w:val="1"/>
      <w:tblStyleColBandSize w:val="1"/>
      <w:tblCellMar>
        <w:left w:w="70" w:type="dxa"/>
        <w:right w:w="70" w:type="dxa"/>
      </w:tblCellMar>
    </w:tblPr>
    <w:tblStylePr w:type="firstRow">
      <w:rPr>
        <w:b/>
      </w:rPr>
      <w:tblPr/>
      <w:tcPr>
        <w:tcBorders>
          <w:bottom w:val="single" w:sz="4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d">
    <w:basedOn w:val="TableNormal8"/>
    <w:pPr>
      <w:spacing w:after="0" w:line="240" w:lineRule="auto"/>
    </w:pPr>
    <w:tblPr>
      <w:tblStyleRowBandSize w:val="1"/>
      <w:tblStyleColBandSize w:val="1"/>
      <w:tblCellMar>
        <w:left w:w="70" w:type="dxa"/>
        <w:right w:w="70" w:type="dxa"/>
      </w:tblCellMar>
    </w:tblPr>
    <w:tblStylePr w:type="firstRow">
      <w:rPr>
        <w:b/>
      </w:rPr>
      <w:tblPr/>
      <w:tcPr>
        <w:tcBorders>
          <w:bottom w:val="single" w:sz="4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e">
    <w:basedOn w:val="TableNormal8"/>
    <w:pPr>
      <w:spacing w:after="0" w:line="240" w:lineRule="auto"/>
    </w:pPr>
    <w:tblPr>
      <w:tblStyleRowBandSize w:val="1"/>
      <w:tblStyleColBandSize w:val="1"/>
      <w:tblCellMar>
        <w:left w:w="70" w:type="dxa"/>
        <w:right w:w="70" w:type="dxa"/>
      </w:tblCellMar>
    </w:tblPr>
  </w:style>
  <w:style w:type="character" w:styleId="Refdecomentrio">
    <w:name w:val="annotation reference"/>
    <w:basedOn w:val="Fontepargpadro"/>
    <w:uiPriority w:val="99"/>
    <w:semiHidden/>
    <w:unhideWhenUsed/>
    <w:rsid w:val="006A7360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6A7360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6A7360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6A7360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6A7360"/>
    <w:rPr>
      <w:b/>
      <w:bCs/>
      <w:sz w:val="20"/>
      <w:szCs w:val="20"/>
    </w:rPr>
  </w:style>
  <w:style w:type="table" w:customStyle="1" w:styleId="af">
    <w:basedOn w:val="TableNormal7"/>
    <w:pPr>
      <w:spacing w:after="0" w:line="240" w:lineRule="auto"/>
    </w:p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0">
    <w:basedOn w:val="TableNormal7"/>
    <w:pPr>
      <w:spacing w:after="0" w:line="240" w:lineRule="auto"/>
    </w:p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1">
    <w:basedOn w:val="TableNormal7"/>
    <w:pPr>
      <w:spacing w:after="0" w:line="240" w:lineRule="auto"/>
    </w:p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2">
    <w:basedOn w:val="TableNormal7"/>
    <w:pPr>
      <w:spacing w:after="0" w:line="240" w:lineRule="auto"/>
    </w:p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3">
    <w:basedOn w:val="TableNormal7"/>
    <w:pPr>
      <w:spacing w:after="0" w:line="240" w:lineRule="auto"/>
    </w:pPr>
    <w:tblPr>
      <w:tblStyleRowBandSize w:val="1"/>
      <w:tblStyleColBandSize w:val="1"/>
      <w:tblCellMar>
        <w:left w:w="70" w:type="dxa"/>
        <w:right w:w="70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f4">
    <w:basedOn w:val="TableNormal7"/>
    <w:pPr>
      <w:spacing w:after="0" w:line="240" w:lineRule="auto"/>
    </w:pPr>
    <w:tblPr>
      <w:tblStyleRowBandSize w:val="1"/>
      <w:tblStyleColBandSize w:val="1"/>
      <w:tblCellMar>
        <w:left w:w="70" w:type="dxa"/>
        <w:right w:w="70" w:type="dxa"/>
      </w:tblCellMar>
    </w:tblPr>
    <w:tblStylePr w:type="firstRow">
      <w:rPr>
        <w:b/>
      </w:rPr>
      <w:tblPr/>
      <w:tcPr>
        <w:tcBorders>
          <w:bottom w:val="single" w:sz="4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f5">
    <w:basedOn w:val="TableNormal7"/>
    <w:pPr>
      <w:spacing w:after="0" w:line="240" w:lineRule="auto"/>
    </w:pPr>
    <w:tblPr>
      <w:tblStyleRowBandSize w:val="1"/>
      <w:tblStyleColBandSize w:val="1"/>
      <w:tblCellMar>
        <w:left w:w="70" w:type="dxa"/>
        <w:right w:w="70" w:type="dxa"/>
      </w:tblCellMar>
    </w:tblPr>
    <w:tblStylePr w:type="firstRow">
      <w:rPr>
        <w:b/>
      </w:rPr>
      <w:tblPr/>
      <w:tcPr>
        <w:tcBorders>
          <w:bottom w:val="single" w:sz="4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f6">
    <w:basedOn w:val="TableNormal7"/>
    <w:pPr>
      <w:spacing w:after="0" w:line="240" w:lineRule="auto"/>
    </w:p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7">
    <w:basedOn w:val="TableNormal7"/>
    <w:pPr>
      <w:spacing w:after="0" w:line="240" w:lineRule="auto"/>
    </w:p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8">
    <w:basedOn w:val="TableNormal7"/>
    <w:pPr>
      <w:spacing w:after="0" w:line="240" w:lineRule="auto"/>
    </w:p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9">
    <w:basedOn w:val="TableNormal7"/>
    <w:pPr>
      <w:spacing w:after="0" w:line="240" w:lineRule="auto"/>
    </w:p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a">
    <w:basedOn w:val="TableNormal7"/>
    <w:pPr>
      <w:spacing w:after="0" w:line="240" w:lineRule="auto"/>
    </w:p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b">
    <w:basedOn w:val="TableNormal7"/>
    <w:pPr>
      <w:spacing w:after="0" w:line="240" w:lineRule="auto"/>
    </w:pPr>
    <w:tblPr>
      <w:tblStyleRowBandSize w:val="1"/>
      <w:tblStyleColBandSize w:val="1"/>
      <w:tblCellMar>
        <w:left w:w="70" w:type="dxa"/>
        <w:right w:w="70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fc">
    <w:basedOn w:val="TableNormal7"/>
    <w:pPr>
      <w:spacing w:after="0" w:line="240" w:lineRule="auto"/>
    </w:pPr>
    <w:tblPr>
      <w:tblStyleRowBandSize w:val="1"/>
      <w:tblStyleColBandSize w:val="1"/>
      <w:tblCellMar>
        <w:left w:w="70" w:type="dxa"/>
        <w:right w:w="70" w:type="dxa"/>
      </w:tblCellMar>
    </w:tblPr>
    <w:tblStylePr w:type="firstRow">
      <w:rPr>
        <w:b/>
      </w:rPr>
      <w:tblPr/>
      <w:tcPr>
        <w:tcBorders>
          <w:bottom w:val="single" w:sz="4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fd">
    <w:basedOn w:val="TableNormal7"/>
    <w:pPr>
      <w:spacing w:after="0" w:line="240" w:lineRule="auto"/>
    </w:pPr>
    <w:tblPr>
      <w:tblStyleRowBandSize w:val="1"/>
      <w:tblStyleColBandSize w:val="1"/>
      <w:tblCellMar>
        <w:left w:w="70" w:type="dxa"/>
        <w:right w:w="70" w:type="dxa"/>
      </w:tblCellMar>
    </w:tblPr>
    <w:tblStylePr w:type="firstRow">
      <w:rPr>
        <w:b/>
      </w:rPr>
      <w:tblPr/>
      <w:tcPr>
        <w:tcBorders>
          <w:bottom w:val="single" w:sz="4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fe">
    <w:basedOn w:val="TableNormal7"/>
    <w:pPr>
      <w:spacing w:after="0" w:line="240" w:lineRule="auto"/>
    </w:pPr>
    <w:tblPr>
      <w:tblStyleRowBandSize w:val="1"/>
      <w:tblStyleColBandSize w:val="1"/>
      <w:tblCellMar>
        <w:left w:w="70" w:type="dxa"/>
        <w:right w:w="70" w:type="dxa"/>
      </w:tblCellMar>
    </w:tblPr>
  </w:style>
  <w:style w:type="character" w:styleId="Hyperlink">
    <w:name w:val="Hyperlink"/>
    <w:basedOn w:val="Fontepargpadro"/>
    <w:uiPriority w:val="99"/>
    <w:unhideWhenUsed/>
    <w:rsid w:val="00E711DC"/>
    <w:rPr>
      <w:color w:val="0000FF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E711DC"/>
    <w:rPr>
      <w:color w:val="605E5C"/>
      <w:shd w:val="clear" w:color="auto" w:fill="E1DFDD"/>
    </w:rPr>
  </w:style>
  <w:style w:type="table" w:customStyle="1" w:styleId="aff">
    <w:basedOn w:val="TableNormal5"/>
    <w:pPr>
      <w:spacing w:after="0" w:line="240" w:lineRule="auto"/>
    </w:p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f0">
    <w:basedOn w:val="TableNormal5"/>
    <w:pPr>
      <w:spacing w:after="0" w:line="240" w:lineRule="auto"/>
    </w:p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f1">
    <w:basedOn w:val="TableNormal5"/>
    <w:pPr>
      <w:spacing w:after="0" w:line="240" w:lineRule="auto"/>
    </w:p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f2">
    <w:basedOn w:val="TableNormal5"/>
    <w:pPr>
      <w:spacing w:after="0" w:line="240" w:lineRule="auto"/>
    </w:p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f3">
    <w:basedOn w:val="TableNormal5"/>
    <w:pPr>
      <w:spacing w:after="0" w:line="240" w:lineRule="auto"/>
    </w:pPr>
    <w:tblPr>
      <w:tblStyleRowBandSize w:val="1"/>
      <w:tblStyleColBandSize w:val="1"/>
      <w:tblCellMar>
        <w:left w:w="70" w:type="dxa"/>
        <w:right w:w="70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ff4">
    <w:basedOn w:val="TableNormal5"/>
    <w:pPr>
      <w:spacing w:after="0" w:line="240" w:lineRule="auto"/>
    </w:pPr>
    <w:tblPr>
      <w:tblStyleRowBandSize w:val="1"/>
      <w:tblStyleColBandSize w:val="1"/>
      <w:tblCellMar>
        <w:left w:w="70" w:type="dxa"/>
        <w:right w:w="70" w:type="dxa"/>
      </w:tblCellMar>
    </w:tblPr>
    <w:tblStylePr w:type="firstRow">
      <w:rPr>
        <w:b/>
      </w:rPr>
      <w:tblPr/>
      <w:tcPr>
        <w:tcBorders>
          <w:bottom w:val="single" w:sz="4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ff5">
    <w:basedOn w:val="TableNormal5"/>
    <w:pPr>
      <w:spacing w:after="0" w:line="240" w:lineRule="auto"/>
    </w:pPr>
    <w:tblPr>
      <w:tblStyleRowBandSize w:val="1"/>
      <w:tblStyleColBandSize w:val="1"/>
      <w:tblCellMar>
        <w:left w:w="70" w:type="dxa"/>
        <w:right w:w="70" w:type="dxa"/>
      </w:tblCellMar>
    </w:tblPr>
    <w:tblStylePr w:type="firstRow">
      <w:rPr>
        <w:b/>
      </w:rPr>
      <w:tblPr/>
      <w:tcPr>
        <w:tcBorders>
          <w:bottom w:val="single" w:sz="4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ff6">
    <w:basedOn w:val="TableNormal5"/>
    <w:pPr>
      <w:spacing w:after="0" w:line="240" w:lineRule="auto"/>
    </w:pPr>
    <w:tblPr>
      <w:tblStyleRowBandSize w:val="1"/>
      <w:tblStyleColBandSize w:val="1"/>
      <w:tblCellMar>
        <w:left w:w="70" w:type="dxa"/>
        <w:right w:w="70" w:type="dxa"/>
      </w:tblCellMar>
    </w:tblPr>
  </w:style>
  <w:style w:type="paragraph" w:styleId="Reviso">
    <w:name w:val="Revision"/>
    <w:hidden/>
    <w:uiPriority w:val="99"/>
    <w:semiHidden/>
    <w:rsid w:val="006B6B49"/>
    <w:pPr>
      <w:spacing w:after="0" w:line="240" w:lineRule="auto"/>
    </w:pPr>
  </w:style>
  <w:style w:type="table" w:customStyle="1" w:styleId="aff7">
    <w:basedOn w:val="TableNormal4"/>
    <w:pPr>
      <w:spacing w:after="0" w:line="240" w:lineRule="auto"/>
    </w:p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f8">
    <w:basedOn w:val="TableNormal4"/>
    <w:pPr>
      <w:spacing w:after="0" w:line="240" w:lineRule="auto"/>
    </w:p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f9">
    <w:basedOn w:val="TableNormal4"/>
    <w:pPr>
      <w:spacing w:after="0" w:line="240" w:lineRule="auto"/>
    </w:p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fa">
    <w:basedOn w:val="TableNormal4"/>
    <w:pPr>
      <w:spacing w:after="0" w:line="240" w:lineRule="auto"/>
    </w:p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fb">
    <w:basedOn w:val="TableNormal4"/>
    <w:pPr>
      <w:spacing w:after="0" w:line="240" w:lineRule="auto"/>
    </w:pPr>
    <w:tblPr>
      <w:tblStyleRowBandSize w:val="1"/>
      <w:tblStyleColBandSize w:val="1"/>
      <w:tblCellMar>
        <w:left w:w="70" w:type="dxa"/>
        <w:right w:w="70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ffc">
    <w:basedOn w:val="TableNormal4"/>
    <w:pPr>
      <w:spacing w:after="0" w:line="240" w:lineRule="auto"/>
    </w:pPr>
    <w:tblPr>
      <w:tblStyleRowBandSize w:val="1"/>
      <w:tblStyleColBandSize w:val="1"/>
      <w:tblCellMar>
        <w:left w:w="70" w:type="dxa"/>
        <w:right w:w="70" w:type="dxa"/>
      </w:tblCellMar>
    </w:tblPr>
    <w:tblStylePr w:type="firstRow">
      <w:rPr>
        <w:b/>
      </w:rPr>
      <w:tblPr/>
      <w:tcPr>
        <w:tcBorders>
          <w:bottom w:val="single" w:sz="4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ffd">
    <w:basedOn w:val="TableNormal4"/>
    <w:pPr>
      <w:spacing w:after="0" w:line="240" w:lineRule="auto"/>
    </w:pPr>
    <w:tblPr>
      <w:tblStyleRowBandSize w:val="1"/>
      <w:tblStyleColBandSize w:val="1"/>
      <w:tblCellMar>
        <w:left w:w="70" w:type="dxa"/>
        <w:right w:w="70" w:type="dxa"/>
      </w:tblCellMar>
    </w:tblPr>
    <w:tblStylePr w:type="firstRow">
      <w:rPr>
        <w:b/>
      </w:rPr>
      <w:tblPr/>
      <w:tcPr>
        <w:tcBorders>
          <w:bottom w:val="single" w:sz="4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ffe">
    <w:basedOn w:val="TableNormal4"/>
    <w:pPr>
      <w:spacing w:after="0" w:line="240" w:lineRule="auto"/>
    </w:p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ff">
    <w:basedOn w:val="TableNormal4"/>
    <w:pPr>
      <w:spacing w:after="0" w:line="240" w:lineRule="auto"/>
    </w:p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ff0">
    <w:basedOn w:val="TableNormal4"/>
    <w:pPr>
      <w:spacing w:after="0" w:line="240" w:lineRule="auto"/>
    </w:p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ff1">
    <w:basedOn w:val="TableNormal4"/>
    <w:pPr>
      <w:spacing w:after="0" w:line="240" w:lineRule="auto"/>
    </w:p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ff2">
    <w:basedOn w:val="TableNormal4"/>
    <w:pPr>
      <w:spacing w:after="0" w:line="240" w:lineRule="auto"/>
    </w:pPr>
    <w:tblPr>
      <w:tblStyleRowBandSize w:val="1"/>
      <w:tblStyleColBandSize w:val="1"/>
      <w:tblCellMar>
        <w:left w:w="70" w:type="dxa"/>
        <w:right w:w="70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fff3">
    <w:basedOn w:val="TableNormal4"/>
    <w:pPr>
      <w:spacing w:after="0" w:line="240" w:lineRule="auto"/>
    </w:pPr>
    <w:tblPr>
      <w:tblStyleRowBandSize w:val="1"/>
      <w:tblStyleColBandSize w:val="1"/>
      <w:tblCellMar>
        <w:left w:w="70" w:type="dxa"/>
        <w:right w:w="70" w:type="dxa"/>
      </w:tblCellMar>
    </w:tblPr>
    <w:tblStylePr w:type="firstRow">
      <w:rPr>
        <w:b/>
      </w:rPr>
      <w:tblPr/>
      <w:tcPr>
        <w:tcBorders>
          <w:bottom w:val="single" w:sz="4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fff4">
    <w:basedOn w:val="TableNormal4"/>
    <w:pPr>
      <w:spacing w:after="0" w:line="240" w:lineRule="auto"/>
    </w:pPr>
    <w:tblPr>
      <w:tblStyleRowBandSize w:val="1"/>
      <w:tblStyleColBandSize w:val="1"/>
      <w:tblCellMar>
        <w:left w:w="70" w:type="dxa"/>
        <w:right w:w="70" w:type="dxa"/>
      </w:tblCellMar>
    </w:tblPr>
    <w:tblStylePr w:type="firstRow">
      <w:rPr>
        <w:b/>
      </w:rPr>
      <w:tblPr/>
      <w:tcPr>
        <w:tcBorders>
          <w:bottom w:val="single" w:sz="4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fff5">
    <w:basedOn w:val="TableNormal4"/>
    <w:pPr>
      <w:spacing w:after="0" w:line="240" w:lineRule="auto"/>
    </w:p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ff6">
    <w:basedOn w:val="TableNormal2"/>
    <w:pPr>
      <w:spacing w:after="0" w:line="240" w:lineRule="auto"/>
    </w:p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ff7">
    <w:basedOn w:val="TableNormal2"/>
    <w:pPr>
      <w:spacing w:after="0" w:line="240" w:lineRule="auto"/>
    </w:p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ff8">
    <w:basedOn w:val="TableNormal2"/>
    <w:pPr>
      <w:spacing w:after="0" w:line="240" w:lineRule="auto"/>
    </w:p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ff9">
    <w:basedOn w:val="TableNormal2"/>
    <w:pPr>
      <w:spacing w:after="0" w:line="240" w:lineRule="auto"/>
    </w:p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ffa">
    <w:basedOn w:val="TableNormal2"/>
    <w:pPr>
      <w:spacing w:after="0" w:line="240" w:lineRule="auto"/>
    </w:pPr>
    <w:tblPr>
      <w:tblStyleRowBandSize w:val="1"/>
      <w:tblStyleColBandSize w:val="1"/>
      <w:tblCellMar>
        <w:left w:w="70" w:type="dxa"/>
        <w:right w:w="70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fffb">
    <w:basedOn w:val="TableNormal2"/>
    <w:pPr>
      <w:spacing w:after="0" w:line="240" w:lineRule="auto"/>
    </w:pPr>
    <w:tblPr>
      <w:tblStyleRowBandSize w:val="1"/>
      <w:tblStyleColBandSize w:val="1"/>
      <w:tblCellMar>
        <w:left w:w="70" w:type="dxa"/>
        <w:right w:w="70" w:type="dxa"/>
      </w:tblCellMar>
    </w:tblPr>
    <w:tblStylePr w:type="firstRow">
      <w:rPr>
        <w:b/>
      </w:rPr>
      <w:tblPr/>
      <w:tcPr>
        <w:tcBorders>
          <w:bottom w:val="single" w:sz="4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fffc">
    <w:basedOn w:val="TableNormal2"/>
    <w:pPr>
      <w:spacing w:after="0" w:line="240" w:lineRule="auto"/>
    </w:pPr>
    <w:tblPr>
      <w:tblStyleRowBandSize w:val="1"/>
      <w:tblStyleColBandSize w:val="1"/>
      <w:tblCellMar>
        <w:left w:w="70" w:type="dxa"/>
        <w:right w:w="70" w:type="dxa"/>
      </w:tblCellMar>
    </w:tblPr>
    <w:tblStylePr w:type="firstRow">
      <w:rPr>
        <w:b/>
      </w:rPr>
      <w:tblPr/>
      <w:tcPr>
        <w:tcBorders>
          <w:bottom w:val="single" w:sz="4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fffd">
    <w:basedOn w:val="TableNormal2"/>
    <w:pPr>
      <w:spacing w:after="0" w:line="240" w:lineRule="auto"/>
    </w:p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ffe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odap">
    <w:name w:val="footer"/>
    <w:basedOn w:val="Normal"/>
    <w:link w:val="RodapChar"/>
    <w:uiPriority w:val="99"/>
    <w:unhideWhenUsed/>
    <w:rsid w:val="00346F1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346F1C"/>
  </w:style>
  <w:style w:type="table" w:customStyle="1" w:styleId="affff">
    <w:basedOn w:val="TableNormal1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0">
    <w:basedOn w:val="TableNormal1"/>
    <w:pPr>
      <w:spacing w:after="0" w:line="240" w:lineRule="auto"/>
    </w:pPr>
    <w:tblPr>
      <w:tblStyleRowBandSize w:val="1"/>
      <w:tblStyleColBandSize w:val="1"/>
      <w:tblCellMar>
        <w:top w:w="100" w:type="dxa"/>
        <w:left w:w="70" w:type="dxa"/>
        <w:bottom w:w="100" w:type="dxa"/>
        <w:right w:w="70" w:type="dxa"/>
      </w:tblCellMar>
    </w:tblPr>
  </w:style>
  <w:style w:type="table" w:customStyle="1" w:styleId="affff1">
    <w:basedOn w:val="TableNormal1"/>
    <w:pPr>
      <w:spacing w:after="0" w:line="240" w:lineRule="auto"/>
    </w:pPr>
    <w:tblPr>
      <w:tblStyleRowBandSize w:val="1"/>
      <w:tblStyleColBandSize w:val="1"/>
      <w:tblCellMar>
        <w:top w:w="100" w:type="dxa"/>
        <w:left w:w="70" w:type="dxa"/>
        <w:bottom w:w="100" w:type="dxa"/>
        <w:right w:w="70" w:type="dxa"/>
      </w:tblCellMar>
    </w:tblPr>
  </w:style>
  <w:style w:type="table" w:customStyle="1" w:styleId="affff2">
    <w:basedOn w:val="TableNormal1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3">
    <w:basedOn w:val="TableNormal1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ffff4">
    <w:basedOn w:val="TableNormal1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blStylePr w:type="firstRow">
      <w:rPr>
        <w:b/>
      </w:rPr>
      <w:tblPr/>
      <w:tcPr>
        <w:tcBorders>
          <w:bottom w:val="single" w:sz="4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ffff5">
    <w:basedOn w:val="TableNormal1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blStylePr w:type="firstRow">
      <w:rPr>
        <w:b/>
      </w:rPr>
      <w:tblPr/>
      <w:tcPr>
        <w:tcBorders>
          <w:bottom w:val="single" w:sz="4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ffff6">
    <w:basedOn w:val="TableNormal1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7">
    <w:basedOn w:val="TableNormal1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8">
    <w:basedOn w:val="TableNormal1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9">
    <w:basedOn w:val="TableNormal1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a">
    <w:basedOn w:val="TableNormal1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b">
    <w:basedOn w:val="TableNormal1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ffffc">
    <w:basedOn w:val="TableNormal1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blStylePr w:type="firstRow">
      <w:rPr>
        <w:b/>
      </w:rPr>
      <w:tblPr/>
      <w:tcPr>
        <w:tcBorders>
          <w:bottom w:val="single" w:sz="4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ffffd">
    <w:basedOn w:val="TableNormal1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blStylePr w:type="firstRow">
      <w:rPr>
        <w:b/>
      </w:rPr>
      <w:tblPr/>
      <w:tcPr>
        <w:tcBorders>
          <w:bottom w:val="single" w:sz="4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ffffe">
    <w:basedOn w:val="TableNormal1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">
    <w:basedOn w:val="TableNormal1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119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7NqKWxUbgA3f1XffNpN+yOsvKIw==">AMUW2mVyiBkhtzi6DPWVInOj9AtNBfJbxAJZFnIHZY9laetz0Qlpj0Gbvb45NaVyWr72WmUlon/BwkSHfZKK1jdFS3KeuocAkfh69H3dsCi09x+JtFskaPSB/VYfHPhI8wlgYrAK3F8K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6</Pages>
  <Words>1075</Words>
  <Characters>5805</Characters>
  <Application>Microsoft Office Word</Application>
  <DocSecurity>0</DocSecurity>
  <Lines>48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os Santos</dc:creator>
  <cp:lastModifiedBy>Andrei Félix de Oliveira</cp:lastModifiedBy>
  <cp:revision>17</cp:revision>
  <dcterms:created xsi:type="dcterms:W3CDTF">2022-04-02T01:29:00Z</dcterms:created>
  <dcterms:modified xsi:type="dcterms:W3CDTF">2022-05-19T19:08:00Z</dcterms:modified>
</cp:coreProperties>
</file>